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B5D76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33AD5A79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tbl>
      <w:tblPr>
        <w:tblStyle w:val="a3"/>
        <w:tblW w:w="97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1695"/>
        <w:gridCol w:w="4675"/>
      </w:tblGrid>
      <w:tr w:rsidR="00F31DCD" w:rsidRPr="00680CEA" w:rsidDel="00847F4C" w14:paraId="1D5644A4" w14:textId="5031901C" w:rsidTr="00F77DAE">
        <w:trPr>
          <w:jc w:val="center"/>
          <w:del w:id="0" w:author="George Fragoulis" w:date="2023-08-02T06:35:00Z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1C74AF4C" w14:textId="57006A28" w:rsidR="00F31DCD" w:rsidRPr="00680CEA" w:rsidDel="00847F4C" w:rsidRDefault="00F31DCD" w:rsidP="00F77DAE">
            <w:pPr>
              <w:rPr>
                <w:del w:id="1" w:author="George Fragoulis" w:date="2023-08-02T06:35:00Z"/>
                <w:rFonts w:ascii="Calibri" w:hAnsi="Calibri" w:cs="Calibri"/>
                <w:b/>
                <w:bCs/>
                <w:lang w:val="en-GB"/>
              </w:rPr>
            </w:pPr>
            <w:del w:id="2" w:author="George Fragoulis" w:date="2023-08-02T06:35:00Z">
              <w:r w:rsidRPr="00680CEA" w:rsidDel="00847F4C">
                <w:rPr>
                  <w:rFonts w:ascii="Calibri" w:hAnsi="Calibri" w:cs="Calibri"/>
                  <w:b/>
                  <w:bCs/>
                  <w:lang w:val="en-GB"/>
                </w:rPr>
                <w:delText>Feature</w:delText>
              </w:r>
            </w:del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375BA32" w14:textId="305CF6FF" w:rsidR="00F31DCD" w:rsidRPr="00680CEA" w:rsidDel="00847F4C" w:rsidRDefault="00F31DCD" w:rsidP="00F77DAE">
            <w:pPr>
              <w:jc w:val="center"/>
              <w:rPr>
                <w:del w:id="3" w:author="George Fragoulis" w:date="2023-08-02T06:35:00Z"/>
                <w:rFonts w:ascii="Calibri" w:hAnsi="Calibri" w:cs="Calibri"/>
                <w:b/>
                <w:bCs/>
                <w:lang w:val="en-GB"/>
              </w:rPr>
            </w:pPr>
            <w:del w:id="4" w:author="George Fragoulis" w:date="2023-08-02T06:35:00Z">
              <w:r w:rsidDel="00847F4C">
                <w:rPr>
                  <w:rFonts w:ascii="Calibri" w:hAnsi="Calibri" w:cs="Calibri"/>
                  <w:b/>
                  <w:bCs/>
                  <w:lang w:val="en-GB"/>
                </w:rPr>
                <w:delText>axSpA</w:delText>
              </w:r>
              <w:r w:rsidRPr="00680CEA" w:rsidDel="00847F4C">
                <w:rPr>
                  <w:rFonts w:ascii="Calibri" w:hAnsi="Calibri" w:cs="Calibri"/>
                  <w:b/>
                  <w:bCs/>
                  <w:lang w:val="en-GB"/>
                </w:rPr>
                <w:delText xml:space="preserve"> (n=264)</w:delText>
              </w:r>
            </w:del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674E3DD" w14:textId="3134C335" w:rsidR="00F31DCD" w:rsidRPr="00680CEA" w:rsidDel="00847F4C" w:rsidRDefault="00F31DCD" w:rsidP="00F77DAE">
            <w:pPr>
              <w:jc w:val="center"/>
              <w:rPr>
                <w:del w:id="5" w:author="George Fragoulis" w:date="2023-08-02T06:35:00Z"/>
                <w:rFonts w:ascii="Calibri" w:hAnsi="Calibri" w:cs="Calibri"/>
                <w:b/>
                <w:bCs/>
                <w:lang w:val="en-GB"/>
              </w:rPr>
            </w:pPr>
            <w:del w:id="6" w:author="George Fragoulis" w:date="2023-08-02T06:35:00Z">
              <w:r w:rsidRPr="00680CEA" w:rsidDel="00847F4C">
                <w:rPr>
                  <w:rFonts w:ascii="Calibri" w:hAnsi="Calibri" w:cs="Calibri"/>
                  <w:b/>
                  <w:bCs/>
                  <w:lang w:val="en-GB"/>
                </w:rPr>
                <w:delText>PsA (n=369)</w:delText>
              </w:r>
            </w:del>
          </w:p>
        </w:tc>
      </w:tr>
      <w:tr w:rsidR="00F31DCD" w:rsidRPr="00680CEA" w:rsidDel="00847F4C" w14:paraId="205DE5AE" w14:textId="72C9EBAD" w:rsidTr="00F77DAE">
        <w:trPr>
          <w:jc w:val="center"/>
          <w:del w:id="7" w:author="George Fragoulis" w:date="2023-08-02T06:35:00Z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119419A1" w14:textId="775D43F5" w:rsidR="00F31DCD" w:rsidRPr="00680CEA" w:rsidDel="00847F4C" w:rsidRDefault="00F31DCD" w:rsidP="00F77DAE">
            <w:pPr>
              <w:rPr>
                <w:del w:id="8" w:author="George Fragoulis" w:date="2023-08-02T06:35:00Z"/>
                <w:rFonts w:ascii="Calibri" w:hAnsi="Calibri" w:cs="Calibri"/>
                <w:b/>
                <w:bCs/>
                <w:lang w:val="en-GB"/>
              </w:rPr>
            </w:pPr>
            <w:del w:id="9" w:author="George Fragoulis" w:date="2023-08-02T06:35:00Z">
              <w:r w:rsidRPr="00680CEA" w:rsidDel="00847F4C">
                <w:rPr>
                  <w:rFonts w:ascii="Calibri" w:hAnsi="Calibri" w:cs="Calibri"/>
                  <w:b/>
                  <w:bCs/>
                  <w:lang w:val="en-GB"/>
                </w:rPr>
                <w:delText>Demographics</w:delText>
              </w:r>
            </w:del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9A7E4FD" w14:textId="5004F567" w:rsidR="00F31DCD" w:rsidRPr="00680CEA" w:rsidDel="00847F4C" w:rsidRDefault="00F31DCD" w:rsidP="00F77DAE">
            <w:pPr>
              <w:jc w:val="center"/>
              <w:rPr>
                <w:del w:id="10" w:author="George Fragoulis" w:date="2023-08-02T06:35:00Z"/>
                <w:rFonts w:ascii="Calibri" w:hAnsi="Calibri" w:cs="Calibri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908C442" w14:textId="694763BB" w:rsidR="00F31DCD" w:rsidRPr="00680CEA" w:rsidDel="00847F4C" w:rsidRDefault="00F31DCD" w:rsidP="00F77DAE">
            <w:pPr>
              <w:jc w:val="center"/>
              <w:rPr>
                <w:del w:id="11" w:author="George Fragoulis" w:date="2023-08-02T06:35:00Z"/>
                <w:rFonts w:ascii="Calibri" w:hAnsi="Calibri" w:cs="Calibri"/>
              </w:rPr>
            </w:pPr>
          </w:p>
        </w:tc>
      </w:tr>
      <w:tr w:rsidR="00F31DCD" w:rsidRPr="00680CEA" w:rsidDel="00847F4C" w14:paraId="6229878C" w14:textId="3D475DD8" w:rsidTr="00F77DAE">
        <w:trPr>
          <w:jc w:val="center"/>
          <w:del w:id="12" w:author="George Fragoulis" w:date="2023-08-02T06:35:00Z"/>
        </w:trPr>
        <w:tc>
          <w:tcPr>
            <w:tcW w:w="3417" w:type="dxa"/>
            <w:tcBorders>
              <w:top w:val="single" w:sz="4" w:space="0" w:color="auto"/>
            </w:tcBorders>
          </w:tcPr>
          <w:p w14:paraId="4D41058C" w14:textId="4455C3E8" w:rsidR="00F31DCD" w:rsidRPr="00680CEA" w:rsidDel="00847F4C" w:rsidRDefault="00F31DCD" w:rsidP="00F77DAE">
            <w:pPr>
              <w:rPr>
                <w:del w:id="13" w:author="George Fragoulis" w:date="2023-08-02T06:35:00Z"/>
                <w:rFonts w:ascii="Calibri" w:hAnsi="Calibri" w:cs="Calibri"/>
                <w:lang w:val="en-GB"/>
              </w:rPr>
            </w:pPr>
            <w:del w:id="14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Age (years), mean (SD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EB4AF" w14:textId="7FD7722F" w:rsidR="00F31DCD" w:rsidRPr="00680CEA" w:rsidDel="00847F4C" w:rsidRDefault="00F31DCD" w:rsidP="00F77DAE">
            <w:pPr>
              <w:jc w:val="center"/>
              <w:rPr>
                <w:del w:id="15" w:author="George Fragoulis" w:date="2023-08-02T06:35:00Z"/>
                <w:rFonts w:ascii="Calibri" w:hAnsi="Calibri" w:cs="Calibri"/>
                <w:lang w:val="en-US"/>
              </w:rPr>
            </w:pPr>
            <w:del w:id="16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49.5 (14.1)</w:delText>
              </w:r>
            </w:del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1E67BD5" w14:textId="67262431" w:rsidR="00F31DCD" w:rsidRPr="00680CEA" w:rsidDel="00847F4C" w:rsidRDefault="00F31DCD" w:rsidP="00F77DAE">
            <w:pPr>
              <w:jc w:val="center"/>
              <w:rPr>
                <w:del w:id="17" w:author="George Fragoulis" w:date="2023-08-02T06:35:00Z"/>
                <w:rFonts w:ascii="Calibri" w:hAnsi="Calibri" w:cs="Calibri"/>
                <w:highlight w:val="yellow"/>
                <w:lang w:val="en-US"/>
              </w:rPr>
            </w:pPr>
            <w:del w:id="18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54.5 (13.0)</w:delText>
              </w:r>
            </w:del>
          </w:p>
        </w:tc>
      </w:tr>
      <w:tr w:rsidR="00F31DCD" w:rsidRPr="00680CEA" w:rsidDel="00847F4C" w14:paraId="030AA591" w14:textId="069A81CE" w:rsidTr="00F77DAE">
        <w:trPr>
          <w:jc w:val="center"/>
          <w:del w:id="19" w:author="George Fragoulis" w:date="2023-08-02T06:35:00Z"/>
        </w:trPr>
        <w:tc>
          <w:tcPr>
            <w:tcW w:w="3417" w:type="dxa"/>
          </w:tcPr>
          <w:p w14:paraId="6E41F8A6" w14:textId="5D67E952" w:rsidR="00F31DCD" w:rsidRPr="00680CEA" w:rsidDel="00847F4C" w:rsidRDefault="00F31DCD" w:rsidP="00F77DAE">
            <w:pPr>
              <w:rPr>
                <w:del w:id="20" w:author="George Fragoulis" w:date="2023-08-02T06:35:00Z"/>
                <w:rFonts w:ascii="Calibri" w:hAnsi="Calibri" w:cs="Calibri"/>
                <w:lang w:val="en-GB"/>
              </w:rPr>
            </w:pPr>
            <w:del w:id="21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Female gender, n (%)</w:delText>
              </w:r>
            </w:del>
          </w:p>
        </w:tc>
        <w:tc>
          <w:tcPr>
            <w:tcW w:w="1695" w:type="dxa"/>
          </w:tcPr>
          <w:p w14:paraId="73ECDCA1" w14:textId="17F8E1C7" w:rsidR="00F31DCD" w:rsidRPr="00680CEA" w:rsidDel="00847F4C" w:rsidRDefault="00F31DCD" w:rsidP="00F77DAE">
            <w:pPr>
              <w:jc w:val="center"/>
              <w:rPr>
                <w:del w:id="22" w:author="George Fragoulis" w:date="2023-08-02T06:35:00Z"/>
                <w:rFonts w:ascii="Calibri" w:hAnsi="Calibri" w:cs="Calibri"/>
                <w:lang w:val="en-US"/>
              </w:rPr>
            </w:pPr>
            <w:del w:id="23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15 (43.5)</w:delText>
              </w:r>
            </w:del>
          </w:p>
        </w:tc>
        <w:tc>
          <w:tcPr>
            <w:tcW w:w="4675" w:type="dxa"/>
          </w:tcPr>
          <w:p w14:paraId="60D91515" w14:textId="39C646E5" w:rsidR="00F31DCD" w:rsidRPr="00680CEA" w:rsidDel="00847F4C" w:rsidRDefault="00F31DCD" w:rsidP="00F77DAE">
            <w:pPr>
              <w:jc w:val="center"/>
              <w:rPr>
                <w:del w:id="24" w:author="George Fragoulis" w:date="2023-08-02T06:35:00Z"/>
                <w:rFonts w:ascii="Calibri" w:hAnsi="Calibri" w:cs="Calibri"/>
                <w:lang w:val="en-US"/>
              </w:rPr>
            </w:pPr>
            <w:del w:id="25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201 (54.4)</w:delText>
              </w:r>
            </w:del>
          </w:p>
        </w:tc>
      </w:tr>
      <w:tr w:rsidR="00F31DCD" w:rsidRPr="00680CEA" w:rsidDel="00847F4C" w14:paraId="33BD4622" w14:textId="0AC9F47A" w:rsidTr="00F77DAE">
        <w:trPr>
          <w:jc w:val="center"/>
          <w:del w:id="26" w:author="George Fragoulis" w:date="2023-08-02T06:35:00Z"/>
        </w:trPr>
        <w:tc>
          <w:tcPr>
            <w:tcW w:w="3417" w:type="dxa"/>
            <w:shd w:val="clear" w:color="auto" w:fill="auto"/>
          </w:tcPr>
          <w:p w14:paraId="4A7E6479" w14:textId="73E5620C" w:rsidR="00F31DCD" w:rsidRPr="00680CEA" w:rsidDel="00847F4C" w:rsidRDefault="00F31DCD" w:rsidP="00F77DAE">
            <w:pPr>
              <w:rPr>
                <w:del w:id="27" w:author="George Fragoulis" w:date="2023-08-02T06:35:00Z"/>
                <w:rFonts w:ascii="Calibri" w:hAnsi="Calibri" w:cs="Calibri"/>
                <w:lang w:val="en-GB"/>
              </w:rPr>
            </w:pPr>
            <w:del w:id="28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BMI, mean (SD)</w:delText>
              </w:r>
            </w:del>
          </w:p>
        </w:tc>
        <w:tc>
          <w:tcPr>
            <w:tcW w:w="1695" w:type="dxa"/>
            <w:shd w:val="clear" w:color="auto" w:fill="auto"/>
          </w:tcPr>
          <w:p w14:paraId="6DE143A8" w14:textId="165B89CA" w:rsidR="00F31DCD" w:rsidRPr="00680CEA" w:rsidDel="00847F4C" w:rsidRDefault="00F31DCD" w:rsidP="00F77DAE">
            <w:pPr>
              <w:jc w:val="center"/>
              <w:rPr>
                <w:del w:id="29" w:author="George Fragoulis" w:date="2023-08-02T06:35:00Z"/>
                <w:rFonts w:ascii="Calibri" w:hAnsi="Calibri" w:cs="Calibri"/>
                <w:lang w:val="en-US"/>
              </w:rPr>
            </w:pPr>
            <w:del w:id="30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27.9 (15.4)</w:delText>
              </w:r>
            </w:del>
          </w:p>
        </w:tc>
        <w:tc>
          <w:tcPr>
            <w:tcW w:w="4675" w:type="dxa"/>
          </w:tcPr>
          <w:p w14:paraId="75ED82BB" w14:textId="34DC843D" w:rsidR="00F31DCD" w:rsidRPr="00680CEA" w:rsidDel="00847F4C" w:rsidRDefault="00F31DCD" w:rsidP="00F77DAE">
            <w:pPr>
              <w:jc w:val="center"/>
              <w:rPr>
                <w:del w:id="31" w:author="George Fragoulis" w:date="2023-08-02T06:35:00Z"/>
                <w:rFonts w:ascii="Calibri" w:hAnsi="Calibri" w:cs="Calibri"/>
                <w:highlight w:val="yellow"/>
                <w:lang w:val="en-US"/>
              </w:rPr>
            </w:pPr>
            <w:del w:id="32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28.4 (5.8)</w:delText>
              </w:r>
            </w:del>
          </w:p>
        </w:tc>
      </w:tr>
      <w:tr w:rsidR="00F31DCD" w:rsidRPr="00680CEA" w:rsidDel="00847F4C" w14:paraId="76191DBC" w14:textId="0813692E" w:rsidTr="00F77DAE">
        <w:trPr>
          <w:jc w:val="center"/>
          <w:del w:id="33" w:author="George Fragoulis" w:date="2023-08-02T06:35:00Z"/>
        </w:trPr>
        <w:tc>
          <w:tcPr>
            <w:tcW w:w="3417" w:type="dxa"/>
          </w:tcPr>
          <w:p w14:paraId="7F38461D" w14:textId="2B213544" w:rsidR="00F31DCD" w:rsidRPr="00680CEA" w:rsidDel="00847F4C" w:rsidRDefault="00F31DCD" w:rsidP="00F77DAE">
            <w:pPr>
              <w:rPr>
                <w:del w:id="34" w:author="George Fragoulis" w:date="2023-08-02T06:35:00Z"/>
                <w:rFonts w:ascii="Calibri" w:hAnsi="Calibri" w:cs="Calibri"/>
                <w:lang w:val="en-GB"/>
              </w:rPr>
            </w:pPr>
            <w:del w:id="35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Family history of SpA, n (%)</w:delText>
              </w:r>
            </w:del>
          </w:p>
        </w:tc>
        <w:tc>
          <w:tcPr>
            <w:tcW w:w="1695" w:type="dxa"/>
          </w:tcPr>
          <w:p w14:paraId="2CE6B67B" w14:textId="7577D8ED" w:rsidR="00F31DCD" w:rsidRPr="00680CEA" w:rsidDel="00847F4C" w:rsidRDefault="00F31DCD" w:rsidP="00F77DAE">
            <w:pPr>
              <w:jc w:val="center"/>
              <w:rPr>
                <w:del w:id="36" w:author="George Fragoulis" w:date="2023-08-02T06:35:00Z"/>
                <w:rFonts w:ascii="Calibri" w:hAnsi="Calibri" w:cs="Calibri"/>
                <w:lang w:val="en-GB"/>
              </w:rPr>
            </w:pPr>
            <w:del w:id="37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26</w:delText>
              </w:r>
              <w:r w:rsidRPr="00680CEA" w:rsidDel="00847F4C">
                <w:rPr>
                  <w:rFonts w:ascii="Calibri" w:hAnsi="Calibri" w:cs="Calibri"/>
                  <w:lang w:val="en-GB"/>
                </w:rPr>
                <w:delText>/224 (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11.6</w:delText>
              </w:r>
              <w:r w:rsidRPr="00680CEA" w:rsidDel="00847F4C">
                <w:rPr>
                  <w:rFonts w:ascii="Calibri" w:hAnsi="Calibri" w:cs="Calibri"/>
                  <w:lang w:val="en-GB"/>
                </w:rPr>
                <w:delText>)</w:delText>
              </w:r>
            </w:del>
          </w:p>
        </w:tc>
        <w:tc>
          <w:tcPr>
            <w:tcW w:w="4675" w:type="dxa"/>
          </w:tcPr>
          <w:p w14:paraId="29F34E8C" w14:textId="0AB620C2" w:rsidR="00F31DCD" w:rsidRPr="00680CEA" w:rsidDel="00847F4C" w:rsidRDefault="00F31DCD" w:rsidP="00F77DAE">
            <w:pPr>
              <w:jc w:val="center"/>
              <w:rPr>
                <w:del w:id="38" w:author="George Fragoulis" w:date="2023-08-02T06:35:00Z"/>
                <w:rFonts w:ascii="Calibri" w:hAnsi="Calibri" w:cs="Calibri"/>
                <w:lang w:val="en-GB"/>
              </w:rPr>
            </w:pPr>
            <w:del w:id="39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48/328 (14.6)</w:delText>
              </w:r>
            </w:del>
          </w:p>
        </w:tc>
      </w:tr>
      <w:tr w:rsidR="00F31DCD" w:rsidRPr="00680CEA" w:rsidDel="00847F4C" w14:paraId="16830EE4" w14:textId="299FE21E" w:rsidTr="00F77DAE">
        <w:trPr>
          <w:jc w:val="center"/>
          <w:del w:id="40" w:author="George Fragoulis" w:date="2023-08-02T06:35:00Z"/>
        </w:trPr>
        <w:tc>
          <w:tcPr>
            <w:tcW w:w="3417" w:type="dxa"/>
          </w:tcPr>
          <w:p w14:paraId="3C969D13" w14:textId="5A3486C0" w:rsidR="00F31DCD" w:rsidRPr="00680CEA" w:rsidDel="00847F4C" w:rsidRDefault="00F31DCD" w:rsidP="00F77DAE">
            <w:pPr>
              <w:rPr>
                <w:del w:id="41" w:author="George Fragoulis" w:date="2023-08-02T06:35:00Z"/>
                <w:rFonts w:ascii="Calibri" w:hAnsi="Calibri" w:cs="Calibri"/>
                <w:lang w:val="en-GB"/>
              </w:rPr>
            </w:pPr>
            <w:del w:id="42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Smoking (current), n (%)</w:delText>
              </w:r>
            </w:del>
          </w:p>
        </w:tc>
        <w:tc>
          <w:tcPr>
            <w:tcW w:w="1695" w:type="dxa"/>
          </w:tcPr>
          <w:p w14:paraId="7914AB67" w14:textId="3BB3E3C5" w:rsidR="00F31DCD" w:rsidRPr="00680CEA" w:rsidDel="00847F4C" w:rsidRDefault="00F31DCD" w:rsidP="00F77DAE">
            <w:pPr>
              <w:jc w:val="center"/>
              <w:rPr>
                <w:del w:id="43" w:author="George Fragoulis" w:date="2023-08-02T06:35:00Z"/>
                <w:rFonts w:ascii="Calibri" w:hAnsi="Calibri" w:cs="Calibri"/>
                <w:lang w:val="en-US"/>
              </w:rPr>
            </w:pPr>
            <w:del w:id="44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97/237 (40.9)</w:delText>
              </w:r>
            </w:del>
          </w:p>
        </w:tc>
        <w:tc>
          <w:tcPr>
            <w:tcW w:w="4675" w:type="dxa"/>
          </w:tcPr>
          <w:p w14:paraId="290095E4" w14:textId="4CCE83B7" w:rsidR="00F31DCD" w:rsidRPr="00680CEA" w:rsidDel="00847F4C" w:rsidRDefault="00F31DCD" w:rsidP="00F77DAE">
            <w:pPr>
              <w:jc w:val="center"/>
              <w:rPr>
                <w:del w:id="45" w:author="George Fragoulis" w:date="2023-08-02T06:35:00Z"/>
                <w:rFonts w:ascii="Calibri" w:hAnsi="Calibri" w:cs="Calibri"/>
                <w:lang w:val="en-US"/>
              </w:rPr>
            </w:pPr>
            <w:del w:id="46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22/341 (35.7)</w:delText>
              </w:r>
            </w:del>
          </w:p>
        </w:tc>
      </w:tr>
      <w:tr w:rsidR="00F31DCD" w:rsidRPr="00680CEA" w:rsidDel="00847F4C" w14:paraId="796E1C20" w14:textId="41F3004E" w:rsidTr="00F77DAE">
        <w:trPr>
          <w:jc w:val="center"/>
          <w:del w:id="47" w:author="George Fragoulis" w:date="2023-08-02T06:35:00Z"/>
        </w:trPr>
        <w:tc>
          <w:tcPr>
            <w:tcW w:w="3417" w:type="dxa"/>
            <w:tcBorders>
              <w:bottom w:val="single" w:sz="4" w:space="0" w:color="auto"/>
            </w:tcBorders>
          </w:tcPr>
          <w:p w14:paraId="3CDF0A1C" w14:textId="56875542" w:rsidR="00F31DCD" w:rsidRPr="00680CEA" w:rsidDel="00847F4C" w:rsidRDefault="00F31DCD" w:rsidP="00F77DAE">
            <w:pPr>
              <w:rPr>
                <w:del w:id="48" w:author="George Fragoulis" w:date="2023-08-02T06:35:00Z"/>
                <w:rFonts w:ascii="Calibri" w:hAnsi="Calibri" w:cs="Calibri"/>
              </w:rPr>
            </w:pPr>
            <w:del w:id="49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HLA-B27, n (%)</w:delText>
              </w:r>
            </w:del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5393A060" w14:textId="3D73DAF6" w:rsidR="00F31DCD" w:rsidRPr="00680CEA" w:rsidDel="00847F4C" w:rsidRDefault="00F31DCD" w:rsidP="00F77DAE">
            <w:pPr>
              <w:jc w:val="center"/>
              <w:rPr>
                <w:del w:id="50" w:author="George Fragoulis" w:date="2023-08-02T06:35:00Z"/>
                <w:rFonts w:ascii="Calibri" w:hAnsi="Calibri" w:cs="Calibri"/>
                <w:lang w:val="en-US"/>
              </w:rPr>
            </w:pPr>
            <w:del w:id="51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</w:delText>
              </w:r>
              <w:r w:rsidRPr="00680CEA" w:rsidDel="00847F4C">
                <w:rPr>
                  <w:rFonts w:ascii="Calibri" w:hAnsi="Calibri" w:cs="Calibri"/>
                </w:rPr>
                <w:delText>17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/193 (6</w:delText>
              </w:r>
              <w:r w:rsidRPr="00680CEA" w:rsidDel="00847F4C">
                <w:rPr>
                  <w:rFonts w:ascii="Calibri" w:hAnsi="Calibri" w:cs="Calibri"/>
                </w:rPr>
                <w:delText>0.6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17C524C" w14:textId="4CDFD4C9" w:rsidR="00F31DCD" w:rsidRPr="00680CEA" w:rsidDel="00847F4C" w:rsidRDefault="00F31DCD" w:rsidP="00F77DAE">
            <w:pPr>
              <w:jc w:val="center"/>
              <w:rPr>
                <w:del w:id="52" w:author="George Fragoulis" w:date="2023-08-02T06:35:00Z"/>
                <w:rFonts w:ascii="Calibri" w:hAnsi="Calibri" w:cs="Calibri"/>
                <w:lang w:val="en-US"/>
              </w:rPr>
            </w:pPr>
            <w:del w:id="53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25/132 (18.9)</w:delText>
              </w:r>
            </w:del>
          </w:p>
        </w:tc>
      </w:tr>
      <w:tr w:rsidR="00F31DCD" w:rsidRPr="00680CEA" w:rsidDel="00847F4C" w14:paraId="79FCAE35" w14:textId="18E9A260" w:rsidTr="00F77DAE">
        <w:trPr>
          <w:jc w:val="center"/>
          <w:del w:id="54" w:author="George Fragoulis" w:date="2023-08-02T06:35:00Z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1039F4C2" w14:textId="47168894" w:rsidR="00F31DCD" w:rsidRPr="00680CEA" w:rsidDel="00847F4C" w:rsidRDefault="00F31DCD" w:rsidP="00F77DAE">
            <w:pPr>
              <w:rPr>
                <w:del w:id="55" w:author="George Fragoulis" w:date="2023-08-02T06:35:00Z"/>
                <w:rFonts w:ascii="Calibri" w:hAnsi="Calibri" w:cs="Calibri"/>
                <w:lang w:val="en-GB"/>
              </w:rPr>
            </w:pPr>
            <w:del w:id="56" w:author="George Fragoulis" w:date="2023-08-02T06:35:00Z">
              <w:r w:rsidRPr="00680CEA" w:rsidDel="00847F4C">
                <w:rPr>
                  <w:rFonts w:ascii="Calibri" w:hAnsi="Calibri" w:cs="Calibri"/>
                  <w:b/>
                  <w:bCs/>
                  <w:lang w:val="en-GB"/>
                </w:rPr>
                <w:delText>Clinical (Ever)</w:delText>
              </w:r>
            </w:del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1A6F7724" w14:textId="46827539" w:rsidR="00F31DCD" w:rsidRPr="00680CEA" w:rsidDel="00847F4C" w:rsidRDefault="00F31DCD" w:rsidP="00F77DAE">
            <w:pPr>
              <w:jc w:val="center"/>
              <w:rPr>
                <w:del w:id="57" w:author="George Fragoulis" w:date="2023-08-02T06:35:00Z"/>
                <w:rFonts w:ascii="Calibri" w:hAnsi="Calibri" w:cs="Calibri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13A708D" w14:textId="15D7F549" w:rsidR="00F31DCD" w:rsidRPr="00680CEA" w:rsidDel="00847F4C" w:rsidRDefault="00F31DCD" w:rsidP="00F77DAE">
            <w:pPr>
              <w:jc w:val="center"/>
              <w:rPr>
                <w:del w:id="58" w:author="George Fragoulis" w:date="2023-08-02T06:35:00Z"/>
                <w:rFonts w:ascii="Calibri" w:hAnsi="Calibri" w:cs="Calibri"/>
              </w:rPr>
            </w:pPr>
          </w:p>
        </w:tc>
      </w:tr>
      <w:tr w:rsidR="00F31DCD" w:rsidRPr="00680CEA" w:rsidDel="00847F4C" w14:paraId="60D59C21" w14:textId="6CF44E26" w:rsidTr="00F77DAE">
        <w:trPr>
          <w:jc w:val="center"/>
          <w:del w:id="59" w:author="George Fragoulis" w:date="2023-08-02T06:35:00Z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</w:tcPr>
          <w:p w14:paraId="6DB4110D" w14:textId="65B7E1EA" w:rsidR="00F31DCD" w:rsidRPr="00680CEA" w:rsidDel="00847F4C" w:rsidRDefault="00F31DCD" w:rsidP="00F77DAE">
            <w:pPr>
              <w:rPr>
                <w:del w:id="60" w:author="George Fragoulis" w:date="2023-08-02T06:35:00Z"/>
                <w:rFonts w:ascii="Calibri" w:hAnsi="Calibri" w:cs="Calibri"/>
              </w:rPr>
            </w:pPr>
            <w:del w:id="61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Peripheral Arthritis, n (%)</w:delText>
              </w:r>
            </w:del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FFF0BD8" w14:textId="25265160" w:rsidR="00F31DCD" w:rsidRPr="00680CEA" w:rsidDel="00847F4C" w:rsidRDefault="00F31DCD" w:rsidP="00F77DAE">
            <w:pPr>
              <w:jc w:val="center"/>
              <w:rPr>
                <w:del w:id="62" w:author="George Fragoulis" w:date="2023-08-02T06:35:00Z"/>
                <w:rFonts w:ascii="Calibri" w:hAnsi="Calibri" w:cs="Calibri"/>
                <w:lang w:val="en-US"/>
              </w:rPr>
            </w:pPr>
            <w:del w:id="63" w:author="George Fragoulis" w:date="2023-08-02T06:35:00Z">
              <w:r w:rsidRPr="00680CEA" w:rsidDel="00847F4C">
                <w:rPr>
                  <w:rFonts w:ascii="Calibri" w:hAnsi="Calibri" w:cs="Calibri"/>
                </w:rPr>
                <w:delText>101</w:delText>
              </w:r>
              <w:r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</w:delText>
              </w:r>
              <w:r w:rsidDel="00847F4C">
                <w:rPr>
                  <w:rFonts w:ascii="Calibri" w:hAnsi="Calibri" w:cs="Calibri"/>
                  <w:lang w:val="en-US"/>
                </w:rPr>
                <w:delText>38.3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6763B80" w14:textId="45B9335D" w:rsidR="00F31DCD" w:rsidRPr="00680CEA" w:rsidDel="00847F4C" w:rsidRDefault="00F31DCD" w:rsidP="00F77DAE">
            <w:pPr>
              <w:jc w:val="center"/>
              <w:rPr>
                <w:del w:id="64" w:author="George Fragoulis" w:date="2023-08-02T06:35:00Z"/>
                <w:rFonts w:ascii="Calibri" w:hAnsi="Calibri" w:cs="Calibri"/>
                <w:lang w:val="en-US"/>
              </w:rPr>
            </w:pPr>
            <w:del w:id="65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344 (9</w:delText>
              </w:r>
              <w:r w:rsidRPr="00680CEA" w:rsidDel="00847F4C">
                <w:rPr>
                  <w:rFonts w:ascii="Calibri" w:hAnsi="Calibri" w:cs="Calibri"/>
                </w:rPr>
                <w:delText>3.2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</w:tr>
      <w:tr w:rsidR="00F31DCD" w:rsidRPr="00680CEA" w:rsidDel="00847F4C" w14:paraId="067BCFE8" w14:textId="7AEFDE62" w:rsidTr="00F77DAE">
        <w:trPr>
          <w:jc w:val="center"/>
          <w:del w:id="66" w:author="George Fragoulis" w:date="2023-08-02T06:35:00Z"/>
        </w:trPr>
        <w:tc>
          <w:tcPr>
            <w:tcW w:w="3417" w:type="dxa"/>
          </w:tcPr>
          <w:p w14:paraId="7DD376C6" w14:textId="517A542E" w:rsidR="00F31DCD" w:rsidRPr="00680CEA" w:rsidDel="00847F4C" w:rsidRDefault="00F31DCD" w:rsidP="00F77DAE">
            <w:pPr>
              <w:rPr>
                <w:del w:id="67" w:author="George Fragoulis" w:date="2023-08-02T06:35:00Z"/>
                <w:rFonts w:ascii="Calibri" w:hAnsi="Calibri" w:cs="Calibri"/>
              </w:rPr>
            </w:pPr>
            <w:del w:id="68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Enthesitis, n (%)</w:delText>
              </w:r>
            </w:del>
          </w:p>
        </w:tc>
        <w:tc>
          <w:tcPr>
            <w:tcW w:w="1695" w:type="dxa"/>
          </w:tcPr>
          <w:p w14:paraId="34809380" w14:textId="1ED9DCC9" w:rsidR="00F31DCD" w:rsidRPr="00680CEA" w:rsidDel="00847F4C" w:rsidRDefault="00F31DCD" w:rsidP="00F77DAE">
            <w:pPr>
              <w:jc w:val="center"/>
              <w:rPr>
                <w:del w:id="69" w:author="George Fragoulis" w:date="2023-08-02T06:35:00Z"/>
                <w:rFonts w:ascii="Calibri" w:hAnsi="Calibri" w:cs="Calibri"/>
                <w:lang w:val="en-US"/>
              </w:rPr>
            </w:pPr>
            <w:del w:id="70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50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1</w:delText>
              </w:r>
              <w:r w:rsidRPr="00680CEA" w:rsidDel="00847F4C">
                <w:rPr>
                  <w:rFonts w:ascii="Calibri" w:hAnsi="Calibri" w:cs="Calibri"/>
                </w:rPr>
                <w:delText>8.9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  <w:tc>
          <w:tcPr>
            <w:tcW w:w="4675" w:type="dxa"/>
          </w:tcPr>
          <w:p w14:paraId="43A75BDC" w14:textId="184A7179" w:rsidR="00F31DCD" w:rsidRPr="00680CEA" w:rsidDel="00847F4C" w:rsidRDefault="00F31DCD" w:rsidP="00F77DAE">
            <w:pPr>
              <w:jc w:val="center"/>
              <w:rPr>
                <w:del w:id="71" w:author="George Fragoulis" w:date="2023-08-02T06:35:00Z"/>
                <w:rFonts w:ascii="Calibri" w:hAnsi="Calibri" w:cs="Calibri"/>
                <w:lang w:val="en-US"/>
              </w:rPr>
            </w:pPr>
            <w:del w:id="72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04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28.</w:delText>
              </w:r>
              <w:r w:rsidRPr="00680CEA" w:rsidDel="00847F4C">
                <w:rPr>
                  <w:rFonts w:ascii="Calibri" w:hAnsi="Calibri" w:cs="Calibri"/>
                </w:rPr>
                <w:delText>1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</w:tr>
      <w:tr w:rsidR="00F31DCD" w:rsidRPr="00680CEA" w:rsidDel="00847F4C" w14:paraId="3167F8F3" w14:textId="26ADF5F5" w:rsidTr="00F77DAE">
        <w:trPr>
          <w:jc w:val="center"/>
          <w:del w:id="73" w:author="George Fragoulis" w:date="2023-08-02T06:35:00Z"/>
        </w:trPr>
        <w:tc>
          <w:tcPr>
            <w:tcW w:w="3417" w:type="dxa"/>
          </w:tcPr>
          <w:p w14:paraId="56E3A79C" w14:textId="4F4FF2EE" w:rsidR="00F31DCD" w:rsidRPr="00680CEA" w:rsidDel="00847F4C" w:rsidRDefault="00F31DCD" w:rsidP="00F77DAE">
            <w:pPr>
              <w:rPr>
                <w:del w:id="74" w:author="George Fragoulis" w:date="2023-08-02T06:35:00Z"/>
                <w:rFonts w:ascii="Calibri" w:hAnsi="Calibri" w:cs="Calibri"/>
              </w:rPr>
            </w:pPr>
            <w:del w:id="75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Dactylitis, n (%)</w:delText>
              </w:r>
            </w:del>
          </w:p>
        </w:tc>
        <w:tc>
          <w:tcPr>
            <w:tcW w:w="1695" w:type="dxa"/>
          </w:tcPr>
          <w:p w14:paraId="76A1EB94" w14:textId="3684CCBF" w:rsidR="00F31DCD" w:rsidRPr="00680CEA" w:rsidDel="00847F4C" w:rsidRDefault="00F31DCD" w:rsidP="00F77DAE">
            <w:pPr>
              <w:jc w:val="center"/>
              <w:rPr>
                <w:del w:id="76" w:author="George Fragoulis" w:date="2023-08-02T06:35:00Z"/>
                <w:rFonts w:ascii="Calibri" w:hAnsi="Calibri" w:cs="Calibri"/>
                <w:lang w:val="en-US"/>
              </w:rPr>
            </w:pPr>
            <w:del w:id="77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1 (4.</w:delText>
              </w:r>
              <w:r w:rsidRPr="00680CEA" w:rsidDel="00847F4C">
                <w:rPr>
                  <w:rFonts w:ascii="Calibri" w:hAnsi="Calibri" w:cs="Calibri"/>
                </w:rPr>
                <w:delText>1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  <w:tc>
          <w:tcPr>
            <w:tcW w:w="4675" w:type="dxa"/>
          </w:tcPr>
          <w:p w14:paraId="3CD779C9" w14:textId="1B9E65A4" w:rsidR="00F31DCD" w:rsidRPr="00680CEA" w:rsidDel="00847F4C" w:rsidRDefault="00F31DCD" w:rsidP="00F77DAE">
            <w:pPr>
              <w:jc w:val="center"/>
              <w:rPr>
                <w:del w:id="78" w:author="George Fragoulis" w:date="2023-08-02T06:35:00Z"/>
                <w:rFonts w:ascii="Calibri" w:hAnsi="Calibri" w:cs="Calibri"/>
                <w:lang w:val="en-US"/>
              </w:rPr>
            </w:pPr>
            <w:del w:id="79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81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2</w:delText>
              </w:r>
              <w:r w:rsidRPr="00680CEA" w:rsidDel="00847F4C">
                <w:rPr>
                  <w:rFonts w:ascii="Calibri" w:hAnsi="Calibri" w:cs="Calibri"/>
                </w:rPr>
                <w:delText>1.9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</w:tr>
      <w:tr w:rsidR="00F31DCD" w:rsidRPr="00680CEA" w:rsidDel="00847F4C" w14:paraId="656065CA" w14:textId="4430CA06" w:rsidTr="00F77DAE">
        <w:trPr>
          <w:jc w:val="center"/>
          <w:del w:id="80" w:author="George Fragoulis" w:date="2023-08-02T06:35:00Z"/>
        </w:trPr>
        <w:tc>
          <w:tcPr>
            <w:tcW w:w="3417" w:type="dxa"/>
          </w:tcPr>
          <w:p w14:paraId="7CC64F73" w14:textId="5254C5BE" w:rsidR="00F31DCD" w:rsidRPr="00680CEA" w:rsidDel="00847F4C" w:rsidRDefault="00F31DCD" w:rsidP="00F77DAE">
            <w:pPr>
              <w:rPr>
                <w:del w:id="81" w:author="George Fragoulis" w:date="2023-08-02T06:35:00Z"/>
                <w:rFonts w:ascii="Calibri" w:hAnsi="Calibri" w:cs="Calibri"/>
              </w:rPr>
            </w:pPr>
            <w:del w:id="82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Bowel involvement</w:delText>
              </w:r>
              <w:r w:rsidRPr="00680CEA" w:rsidDel="00847F4C">
                <w:rPr>
                  <w:rFonts w:ascii="Calibri" w:hAnsi="Calibri" w:cs="Calibri"/>
                  <w:vertAlign w:val="superscript"/>
                  <w:lang w:val="en-GB"/>
                </w:rPr>
                <w:delText>∞</w:delText>
              </w:r>
              <w:r w:rsidRPr="00680CEA" w:rsidDel="00847F4C">
                <w:rPr>
                  <w:rFonts w:ascii="Calibri" w:hAnsi="Calibri" w:cs="Calibri"/>
                  <w:lang w:val="en-GB"/>
                </w:rPr>
                <w:delText>, n (%)</w:delText>
              </w:r>
            </w:del>
          </w:p>
        </w:tc>
        <w:tc>
          <w:tcPr>
            <w:tcW w:w="1695" w:type="dxa"/>
          </w:tcPr>
          <w:p w14:paraId="5EE2F26D" w14:textId="234A037D" w:rsidR="00F31DCD" w:rsidRPr="00680CEA" w:rsidDel="00847F4C" w:rsidRDefault="00F31DCD" w:rsidP="00F77DAE">
            <w:pPr>
              <w:jc w:val="center"/>
              <w:rPr>
                <w:del w:id="83" w:author="George Fragoulis" w:date="2023-08-02T06:35:00Z"/>
                <w:rFonts w:ascii="Calibri" w:hAnsi="Calibri" w:cs="Calibri"/>
                <w:lang w:val="en-US"/>
              </w:rPr>
            </w:pPr>
            <w:del w:id="84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27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10.</w:delText>
              </w:r>
              <w:r w:rsidRPr="00680CEA" w:rsidDel="00847F4C">
                <w:rPr>
                  <w:rFonts w:ascii="Calibri" w:hAnsi="Calibri" w:cs="Calibri"/>
                </w:rPr>
                <w:delText>2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  <w:tc>
          <w:tcPr>
            <w:tcW w:w="4675" w:type="dxa"/>
          </w:tcPr>
          <w:p w14:paraId="437B1EFB" w14:textId="28404200" w:rsidR="00F31DCD" w:rsidRPr="00680CEA" w:rsidDel="00847F4C" w:rsidRDefault="00F31DCD" w:rsidP="00F77DAE">
            <w:pPr>
              <w:jc w:val="center"/>
              <w:rPr>
                <w:del w:id="85" w:author="George Fragoulis" w:date="2023-08-02T06:35:00Z"/>
                <w:rFonts w:ascii="Calibri" w:hAnsi="Calibri" w:cs="Calibri"/>
                <w:lang w:val="en-US"/>
              </w:rPr>
            </w:pPr>
            <w:del w:id="86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8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4.</w:delText>
              </w:r>
              <w:r w:rsidRPr="00680CEA" w:rsidDel="00847F4C">
                <w:rPr>
                  <w:rFonts w:ascii="Calibri" w:hAnsi="Calibri" w:cs="Calibri"/>
                </w:rPr>
                <w:delText>8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</w:tr>
      <w:tr w:rsidR="00F31DCD" w:rsidRPr="00680CEA" w:rsidDel="00847F4C" w14:paraId="64B018D7" w14:textId="5D219A03" w:rsidTr="00F77DAE">
        <w:trPr>
          <w:jc w:val="center"/>
          <w:del w:id="87" w:author="George Fragoulis" w:date="2023-08-02T06:35:00Z"/>
        </w:trPr>
        <w:tc>
          <w:tcPr>
            <w:tcW w:w="3417" w:type="dxa"/>
          </w:tcPr>
          <w:p w14:paraId="3E2DD1B9" w14:textId="3EF16C02" w:rsidR="00F31DCD" w:rsidRPr="00680CEA" w:rsidDel="00847F4C" w:rsidRDefault="00F31DCD" w:rsidP="00F77DAE">
            <w:pPr>
              <w:rPr>
                <w:del w:id="88" w:author="George Fragoulis" w:date="2023-08-02T06:35:00Z"/>
                <w:rFonts w:ascii="Calibri" w:hAnsi="Calibri" w:cs="Calibri"/>
                <w:lang w:val="en-GB"/>
              </w:rPr>
            </w:pPr>
            <w:del w:id="89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Uveitis, n (%)</w:delText>
              </w:r>
            </w:del>
          </w:p>
        </w:tc>
        <w:tc>
          <w:tcPr>
            <w:tcW w:w="1695" w:type="dxa"/>
          </w:tcPr>
          <w:p w14:paraId="7ED369CA" w14:textId="67CB1401" w:rsidR="00F31DCD" w:rsidRPr="00680CEA" w:rsidDel="00847F4C" w:rsidRDefault="00F31DCD" w:rsidP="00F77DAE">
            <w:pPr>
              <w:jc w:val="center"/>
              <w:rPr>
                <w:del w:id="90" w:author="George Fragoulis" w:date="2023-08-02T06:35:00Z"/>
                <w:rFonts w:ascii="Calibri" w:hAnsi="Calibri" w:cs="Calibri"/>
                <w:lang w:val="en-US"/>
              </w:rPr>
            </w:pPr>
            <w:del w:id="91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31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11.7)</w:delText>
              </w:r>
            </w:del>
          </w:p>
        </w:tc>
        <w:tc>
          <w:tcPr>
            <w:tcW w:w="4675" w:type="dxa"/>
          </w:tcPr>
          <w:p w14:paraId="0F8E6472" w14:textId="1720B738" w:rsidR="00F31DCD" w:rsidRPr="00680CEA" w:rsidDel="00847F4C" w:rsidRDefault="00F31DCD" w:rsidP="00F77DAE">
            <w:pPr>
              <w:jc w:val="center"/>
              <w:rPr>
                <w:del w:id="92" w:author="George Fragoulis" w:date="2023-08-02T06:35:00Z"/>
                <w:rFonts w:ascii="Calibri" w:hAnsi="Calibri" w:cs="Calibri"/>
                <w:lang w:val="en-US"/>
              </w:rPr>
            </w:pPr>
            <w:del w:id="93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0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2.7)</w:delText>
              </w:r>
            </w:del>
          </w:p>
        </w:tc>
      </w:tr>
      <w:tr w:rsidR="00F31DCD" w:rsidRPr="00680CEA" w:rsidDel="00847F4C" w14:paraId="384E32EA" w14:textId="14C694B3" w:rsidTr="00F77DAE">
        <w:trPr>
          <w:jc w:val="center"/>
          <w:del w:id="94" w:author="George Fragoulis" w:date="2023-08-02T06:35:00Z"/>
        </w:trPr>
        <w:tc>
          <w:tcPr>
            <w:tcW w:w="3417" w:type="dxa"/>
          </w:tcPr>
          <w:p w14:paraId="52B5EF7C" w14:textId="3DAB9343" w:rsidR="00F31DCD" w:rsidRPr="00680CEA" w:rsidDel="00847F4C" w:rsidRDefault="00F31DCD" w:rsidP="00F77DAE">
            <w:pPr>
              <w:rPr>
                <w:del w:id="95" w:author="George Fragoulis" w:date="2023-08-02T06:35:00Z"/>
                <w:rFonts w:ascii="Calibri" w:hAnsi="Calibri" w:cs="Calibri"/>
                <w:lang w:val="en-GB"/>
              </w:rPr>
            </w:pPr>
            <w:del w:id="96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Axial-disease, n (%)</w:delText>
              </w:r>
            </w:del>
          </w:p>
        </w:tc>
        <w:tc>
          <w:tcPr>
            <w:tcW w:w="1695" w:type="dxa"/>
          </w:tcPr>
          <w:p w14:paraId="28B139CC" w14:textId="1A634D71" w:rsidR="00F31DCD" w:rsidRPr="00680CEA" w:rsidDel="00847F4C" w:rsidRDefault="00F31DCD" w:rsidP="00F77DAE">
            <w:pPr>
              <w:jc w:val="center"/>
              <w:rPr>
                <w:del w:id="97" w:author="George Fragoulis" w:date="2023-08-02T06:35:00Z"/>
                <w:rFonts w:ascii="Calibri" w:hAnsi="Calibri" w:cs="Calibri"/>
                <w:lang w:val="en-US"/>
              </w:rPr>
            </w:pPr>
            <w:del w:id="98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N/A</w:delText>
              </w:r>
            </w:del>
          </w:p>
        </w:tc>
        <w:tc>
          <w:tcPr>
            <w:tcW w:w="4675" w:type="dxa"/>
          </w:tcPr>
          <w:p w14:paraId="3203011B" w14:textId="3D5F86E3" w:rsidR="00F31DCD" w:rsidRPr="00680CEA" w:rsidDel="00847F4C" w:rsidRDefault="00F31DCD" w:rsidP="00F77DAE">
            <w:pPr>
              <w:tabs>
                <w:tab w:val="left" w:pos="1470"/>
              </w:tabs>
              <w:jc w:val="center"/>
              <w:rPr>
                <w:del w:id="99" w:author="George Fragoulis" w:date="2023-08-02T06:35:00Z"/>
                <w:rFonts w:ascii="Calibri" w:hAnsi="Calibri" w:cs="Calibri"/>
                <w:lang w:val="en-US"/>
              </w:rPr>
            </w:pPr>
            <w:del w:id="100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115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31.</w:delText>
              </w:r>
              <w:r w:rsidRPr="00680CEA" w:rsidDel="00847F4C">
                <w:rPr>
                  <w:rFonts w:ascii="Calibri" w:hAnsi="Calibri" w:cs="Calibri"/>
                </w:rPr>
                <w:delText>1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)</w:delText>
              </w:r>
            </w:del>
          </w:p>
        </w:tc>
      </w:tr>
      <w:tr w:rsidR="00F31DCD" w:rsidRPr="00680CEA" w:rsidDel="00847F4C" w14:paraId="5CD8D6BB" w14:textId="06629C03" w:rsidTr="00F77DAE">
        <w:trPr>
          <w:jc w:val="center"/>
          <w:del w:id="101" w:author="George Fragoulis" w:date="2023-08-02T06:35:00Z"/>
        </w:trPr>
        <w:tc>
          <w:tcPr>
            <w:tcW w:w="3417" w:type="dxa"/>
            <w:tcBorders>
              <w:bottom w:val="single" w:sz="4" w:space="0" w:color="auto"/>
            </w:tcBorders>
          </w:tcPr>
          <w:p w14:paraId="2B040723" w14:textId="2E4E9FDF" w:rsidR="00F31DCD" w:rsidRPr="00680CEA" w:rsidDel="00847F4C" w:rsidRDefault="00F31DCD" w:rsidP="00F77DAE">
            <w:pPr>
              <w:rPr>
                <w:del w:id="102" w:author="George Fragoulis" w:date="2023-08-02T06:35:00Z"/>
                <w:rFonts w:ascii="Calibri" w:hAnsi="Calibri" w:cs="Calibri"/>
                <w:lang w:val="en-GB"/>
              </w:rPr>
            </w:pPr>
            <w:del w:id="103" w:author="George Fragoulis" w:date="2023-08-02T06:35:00Z">
              <w:r w:rsidRPr="00680CEA" w:rsidDel="00847F4C">
                <w:rPr>
                  <w:rFonts w:ascii="Calibri" w:hAnsi="Calibri" w:cs="Calibri"/>
                  <w:lang w:val="en-GB"/>
                </w:rPr>
                <w:delText>Psoriasis, n (%)</w:delText>
              </w:r>
            </w:del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5492922B" w14:textId="6AD02D29" w:rsidR="00F31DCD" w:rsidRPr="00680CEA" w:rsidDel="00847F4C" w:rsidRDefault="00F31DCD" w:rsidP="00F77DAE">
            <w:pPr>
              <w:jc w:val="center"/>
              <w:rPr>
                <w:del w:id="104" w:author="George Fragoulis" w:date="2023-08-02T06:35:00Z"/>
                <w:rFonts w:ascii="Calibri" w:hAnsi="Calibri" w:cs="Calibri"/>
                <w:lang w:val="en-US"/>
              </w:rPr>
            </w:pPr>
            <w:del w:id="105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27</w:delText>
              </w:r>
              <w:r w:rsidRPr="00680CEA" w:rsidDel="00847F4C">
                <w:rPr>
                  <w:rFonts w:ascii="Calibri" w:hAnsi="Calibri" w:cs="Calibri"/>
                </w:rPr>
                <w:delText xml:space="preserve"> </w:delText>
              </w:r>
              <w:r w:rsidRPr="00680CEA" w:rsidDel="00847F4C">
                <w:rPr>
                  <w:rFonts w:ascii="Calibri" w:hAnsi="Calibri" w:cs="Calibri"/>
                  <w:lang w:val="en-US"/>
                </w:rPr>
                <w:delText>(10.2)</w:delText>
              </w:r>
            </w:del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5FE6E44" w14:textId="670D5AD5" w:rsidR="00F31DCD" w:rsidRPr="00680CEA" w:rsidDel="00847F4C" w:rsidRDefault="00F31DCD" w:rsidP="00F77DAE">
            <w:pPr>
              <w:jc w:val="center"/>
              <w:rPr>
                <w:del w:id="106" w:author="George Fragoulis" w:date="2023-08-02T06:35:00Z"/>
                <w:rFonts w:ascii="Calibri" w:hAnsi="Calibri" w:cs="Calibri"/>
                <w:lang w:val="en-US"/>
              </w:rPr>
            </w:pPr>
            <w:del w:id="107" w:author="George Fragoulis" w:date="2023-08-02T06:35:00Z">
              <w:r w:rsidRPr="00680CEA" w:rsidDel="00847F4C">
                <w:rPr>
                  <w:rFonts w:ascii="Calibri" w:hAnsi="Calibri" w:cs="Calibri"/>
                  <w:lang w:val="en-US"/>
                </w:rPr>
                <w:delText>N/A</w:delText>
              </w:r>
            </w:del>
          </w:p>
        </w:tc>
      </w:tr>
    </w:tbl>
    <w:p w14:paraId="05B2AE56" w14:textId="1007D185" w:rsidR="00F31DCD" w:rsidRPr="00680CEA" w:rsidDel="00847F4C" w:rsidRDefault="00F31DCD" w:rsidP="00F31DCD">
      <w:pPr>
        <w:rPr>
          <w:del w:id="108" w:author="George Fragoulis" w:date="2023-08-02T06:35:00Z"/>
          <w:rFonts w:ascii="Calibri" w:eastAsia="Calibri" w:hAnsi="Calibri" w:cs="Calibri"/>
          <w:b/>
          <w:bCs/>
          <w:lang w:val="en-GB"/>
        </w:rPr>
      </w:pPr>
    </w:p>
    <w:p w14:paraId="32D6CA06" w14:textId="697A2744" w:rsidR="00F31DCD" w:rsidRPr="00680CEA" w:rsidDel="00847F4C" w:rsidRDefault="00F31DCD" w:rsidP="00F31DCD">
      <w:pPr>
        <w:jc w:val="both"/>
        <w:rPr>
          <w:del w:id="109" w:author="George Fragoulis" w:date="2023-08-02T06:35:00Z"/>
          <w:rFonts w:ascii="Calibri" w:eastAsia="Calibri" w:hAnsi="Calibri" w:cs="Calibri"/>
          <w:lang w:val="en-GB"/>
        </w:rPr>
      </w:pPr>
      <w:bookmarkStart w:id="110" w:name="_Hlk134982635"/>
      <w:del w:id="111" w:author="George Fragoulis" w:date="2023-08-02T06:33:00Z">
        <w:r w:rsidRPr="00680CEA" w:rsidDel="00847F4C">
          <w:rPr>
            <w:rFonts w:ascii="Calibri" w:eastAsia="Calibri" w:hAnsi="Calibri" w:cs="Calibri"/>
            <w:b/>
            <w:bCs/>
            <w:lang w:val="en-GB"/>
          </w:rPr>
          <w:delText xml:space="preserve">Supplementary </w:delText>
        </w:r>
      </w:del>
      <w:del w:id="112" w:author="George Fragoulis" w:date="2023-08-02T06:35:00Z">
        <w:r w:rsidRPr="00680CEA" w:rsidDel="00847F4C">
          <w:rPr>
            <w:rFonts w:ascii="Calibri" w:eastAsia="Calibri" w:hAnsi="Calibri" w:cs="Calibri"/>
            <w:b/>
            <w:bCs/>
            <w:lang w:val="en-GB"/>
          </w:rPr>
          <w:delText>Table-</w:delText>
        </w:r>
        <w:bookmarkEnd w:id="110"/>
        <w:r w:rsidRPr="00680CEA" w:rsidDel="00847F4C">
          <w:rPr>
            <w:rFonts w:ascii="Calibri" w:eastAsia="Calibri" w:hAnsi="Calibri" w:cs="Calibri"/>
            <w:b/>
            <w:bCs/>
            <w:lang w:val="en-GB"/>
          </w:rPr>
          <w:delText xml:space="preserve">1: </w:delText>
        </w:r>
        <w:r w:rsidRPr="00680CEA" w:rsidDel="00847F4C">
          <w:rPr>
            <w:rFonts w:ascii="Calibri" w:eastAsia="Calibri" w:hAnsi="Calibri" w:cs="Calibri"/>
            <w:lang w:val="en-GB"/>
          </w:rPr>
          <w:delText xml:space="preserve">Demographic, laboratory, and clinical characteristics of </w:delText>
        </w:r>
        <w:r w:rsidDel="00847F4C">
          <w:rPr>
            <w:rFonts w:ascii="Calibri" w:eastAsia="Calibri" w:hAnsi="Calibri" w:cs="Calibri"/>
            <w:lang w:val="en-GB"/>
          </w:rPr>
          <w:delText>axSpA</w:delText>
        </w:r>
        <w:r w:rsidRPr="00680CEA" w:rsidDel="00847F4C">
          <w:rPr>
            <w:rFonts w:ascii="Calibri" w:eastAsia="Calibri" w:hAnsi="Calibri" w:cs="Calibri"/>
            <w:lang w:val="en-GB"/>
          </w:rPr>
          <w:delText xml:space="preserve"> and PsA patients.</w:delText>
        </w:r>
      </w:del>
    </w:p>
    <w:p w14:paraId="7511052B" w14:textId="27AF3FB2" w:rsidR="00F31DCD" w:rsidRPr="00680CEA" w:rsidDel="00847F4C" w:rsidRDefault="00F31DCD" w:rsidP="00F31DCD">
      <w:pPr>
        <w:jc w:val="both"/>
        <w:rPr>
          <w:del w:id="113" w:author="George Fragoulis" w:date="2023-08-02T06:35:00Z"/>
          <w:rFonts w:ascii="Calibri" w:eastAsia="Calibri" w:hAnsi="Calibri" w:cs="Calibri"/>
          <w:lang w:val="en-GB"/>
        </w:rPr>
      </w:pPr>
      <w:del w:id="114" w:author="George Fragoulis" w:date="2023-08-02T06:35:00Z">
        <w:r w:rsidDel="00847F4C">
          <w:rPr>
            <w:rFonts w:ascii="Calibri" w:eastAsia="Calibri" w:hAnsi="Calibri" w:cs="Calibri"/>
            <w:lang w:val="en-GB"/>
          </w:rPr>
          <w:delText>axSpA</w:delText>
        </w:r>
        <w:r w:rsidRPr="00680CEA" w:rsidDel="00847F4C">
          <w:rPr>
            <w:rFonts w:ascii="Calibri" w:eastAsia="Calibri" w:hAnsi="Calibri" w:cs="Calibri"/>
            <w:lang w:val="en-GB"/>
          </w:rPr>
          <w:delText xml:space="preserve">: axial spondyloarthritis, PsA: psoriatic arthritis, SD: standard deviation, </w:delText>
        </w:r>
      </w:del>
      <w:del w:id="115" w:author="George Fragoulis" w:date="2023-08-02T06:34:00Z">
        <w:r w:rsidRPr="00680CEA" w:rsidDel="00847F4C">
          <w:rPr>
            <w:rFonts w:ascii="Calibri" w:eastAsia="Calibri" w:hAnsi="Calibri" w:cs="Calibri"/>
            <w:lang w:val="en-GB"/>
          </w:rPr>
          <w:delText xml:space="preserve">n: number, </w:delText>
        </w:r>
      </w:del>
      <w:del w:id="116" w:author="George Fragoulis" w:date="2023-08-02T06:35:00Z">
        <w:r w:rsidRPr="00680CEA" w:rsidDel="00847F4C">
          <w:rPr>
            <w:rFonts w:ascii="Calibri" w:eastAsia="Calibri" w:hAnsi="Calibri" w:cs="Calibri"/>
            <w:lang w:val="en-GB"/>
          </w:rPr>
          <w:delText>* clinical plus imaging (x-ray or magnetic resonance) evidence, ∞ inflammatory bowel disease confirmed by colonoscopy.</w:delText>
        </w:r>
      </w:del>
    </w:p>
    <w:p w14:paraId="29003D48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093BB3F9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52740F81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49839C9B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591BD0DB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1B2846A4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732AB653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48A1898F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78271314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0E13E832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2CBF7871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487C5C52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65EE8463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0A59B890" w14:textId="77777777" w:rsidR="00F31DCD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2F0A23B0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3307D355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tbl>
      <w:tblPr>
        <w:tblStyle w:val="TableGrid1"/>
        <w:tblW w:w="992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2253"/>
        <w:gridCol w:w="1844"/>
        <w:gridCol w:w="2409"/>
      </w:tblGrid>
      <w:tr w:rsidR="00F31DCD" w:rsidRPr="00680CEA" w14:paraId="73255225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326CA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4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3F518" w14:textId="77777777" w:rsidR="00F31DCD" w:rsidRPr="00680CEA" w:rsidRDefault="00F31DCD" w:rsidP="00F77DAE">
            <w:pPr>
              <w:jc w:val="center"/>
              <w:rPr>
                <w:rFonts w:cs="Calibri"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axSp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E47CD" w14:textId="77777777" w:rsidR="00F31DCD" w:rsidRPr="00680CEA" w:rsidRDefault="00F31DCD" w:rsidP="00F77DAE">
            <w:pPr>
              <w:jc w:val="center"/>
              <w:rPr>
                <w:rFonts w:cs="Calibri"/>
                <w:b/>
                <w:bCs/>
                <w:lang w:val="en-GB"/>
              </w:rPr>
            </w:pPr>
          </w:p>
        </w:tc>
      </w:tr>
      <w:tr w:rsidR="00F31DCD" w:rsidRPr="00680CEA" w14:paraId="1F10C7F8" w14:textId="77777777" w:rsidTr="00F77DAE">
        <w:trPr>
          <w:trHeight w:val="419"/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D5677" w14:textId="77777777" w:rsidR="00F31DCD" w:rsidRPr="00680CEA" w:rsidRDefault="00F31DCD" w:rsidP="00F77DAE">
            <w:pPr>
              <w:rPr>
                <w:rFonts w:cs="Calibri"/>
                <w:b/>
                <w:bCs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Featur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B0B57" w14:textId="77777777" w:rsidR="00F31DCD" w:rsidRPr="00680CEA" w:rsidRDefault="00F31DCD" w:rsidP="00F77DAE">
            <w:pPr>
              <w:jc w:val="center"/>
              <w:rPr>
                <w:rFonts w:cs="Calibri"/>
                <w:b/>
                <w:bCs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 xml:space="preserve">Recurrent </w:t>
            </w:r>
          </w:p>
          <w:p w14:paraId="6C6EE909" w14:textId="77777777" w:rsidR="00F31DCD" w:rsidRPr="00680CEA" w:rsidRDefault="00F31DCD" w:rsidP="00F77DAE">
            <w:pPr>
              <w:jc w:val="center"/>
              <w:rPr>
                <w:rFonts w:cs="Calibri"/>
                <w:b/>
                <w:bCs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(n= 17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EF5B4" w14:textId="77777777" w:rsidR="00F31DCD" w:rsidRPr="00680CEA" w:rsidRDefault="00F31DCD" w:rsidP="00F77DAE">
            <w:pPr>
              <w:jc w:val="center"/>
              <w:rPr>
                <w:rFonts w:cs="Calibri"/>
                <w:b/>
                <w:bCs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No</w:t>
            </w:r>
            <w:r>
              <w:rPr>
                <w:rFonts w:cs="Calibri"/>
                <w:b/>
                <w:bCs/>
                <w:lang w:val="en-GB"/>
              </w:rPr>
              <w:t>n-recurrent</w:t>
            </w:r>
            <w:r w:rsidRPr="00680CEA">
              <w:rPr>
                <w:rFonts w:cs="Calibri"/>
                <w:b/>
                <w:bCs/>
                <w:lang w:val="en-GB"/>
              </w:rPr>
              <w:t xml:space="preserve"> </w:t>
            </w:r>
          </w:p>
          <w:p w14:paraId="6B54E8E8" w14:textId="77777777" w:rsidR="00F31DCD" w:rsidRPr="00680CEA" w:rsidRDefault="00F31DCD" w:rsidP="00F77DAE">
            <w:pPr>
              <w:jc w:val="center"/>
              <w:rPr>
                <w:rFonts w:cs="Calibri"/>
                <w:b/>
                <w:bCs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(n= 1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8097D" w14:textId="77777777" w:rsidR="00F31DCD" w:rsidRPr="00680CEA" w:rsidRDefault="00F31DCD" w:rsidP="00F77DAE">
            <w:pPr>
              <w:jc w:val="center"/>
              <w:rPr>
                <w:rFonts w:cs="Calibri"/>
                <w:b/>
                <w:bCs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p-value</w:t>
            </w:r>
          </w:p>
        </w:tc>
      </w:tr>
      <w:tr w:rsidR="00F31DCD" w:rsidRPr="00680CEA" w14:paraId="16453D16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43A7A" w14:textId="77777777" w:rsidR="00F31DCD" w:rsidRPr="00680CEA" w:rsidRDefault="00F31DCD" w:rsidP="00F77DAE">
            <w:pPr>
              <w:rPr>
                <w:rFonts w:cs="Calibri"/>
                <w:b/>
                <w:bCs/>
                <w:highlight w:val="yellow"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Demographic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43BCE" w14:textId="77777777" w:rsidR="00F31DCD" w:rsidRPr="00680CEA" w:rsidRDefault="00F31DCD" w:rsidP="00F77DAE">
            <w:pPr>
              <w:jc w:val="center"/>
              <w:rPr>
                <w:rFonts w:cs="Calibri"/>
                <w:highlight w:val="yellow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70D60" w14:textId="77777777" w:rsidR="00F31DCD" w:rsidRPr="00680CEA" w:rsidRDefault="00F31DCD" w:rsidP="00F77DAE">
            <w:pPr>
              <w:jc w:val="center"/>
              <w:rPr>
                <w:rFonts w:cs="Calibri"/>
                <w:highlight w:val="yellow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8F6E9" w14:textId="77777777" w:rsidR="00F31DCD" w:rsidRPr="00680CEA" w:rsidRDefault="00F31DCD" w:rsidP="00F77DAE">
            <w:pPr>
              <w:jc w:val="center"/>
              <w:rPr>
                <w:rFonts w:cs="Calibri"/>
                <w:highlight w:val="yellow"/>
              </w:rPr>
            </w:pPr>
          </w:p>
        </w:tc>
      </w:tr>
      <w:tr w:rsidR="00F31DCD" w:rsidRPr="00680CEA" w14:paraId="12C99976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532CE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Age (years), mean (SD)</w:t>
            </w:r>
          </w:p>
        </w:tc>
        <w:tc>
          <w:tcPr>
            <w:tcW w:w="2253" w:type="dxa"/>
            <w:shd w:val="clear" w:color="auto" w:fill="auto"/>
          </w:tcPr>
          <w:p w14:paraId="6EBB036B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</w:rPr>
              <w:t xml:space="preserve">52.7 </w:t>
            </w:r>
            <w:r w:rsidRPr="00680CEA">
              <w:rPr>
                <w:rFonts w:cs="Calibri"/>
                <w:lang w:val="en-US"/>
              </w:rPr>
              <w:t>(14.5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F0002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51.8 (16.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001FF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</w:rPr>
              <w:t>0.872</w:t>
            </w:r>
          </w:p>
        </w:tc>
      </w:tr>
      <w:tr w:rsidR="00F31DCD" w:rsidRPr="00680CEA" w14:paraId="20E4FFC5" w14:textId="77777777" w:rsidTr="00F77DAE">
        <w:trPr>
          <w:jc w:val="center"/>
        </w:trPr>
        <w:tc>
          <w:tcPr>
            <w:tcW w:w="3417" w:type="dxa"/>
            <w:hideMark/>
          </w:tcPr>
          <w:p w14:paraId="5B11073A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Female gender, n (%)</w:t>
            </w:r>
          </w:p>
        </w:tc>
        <w:tc>
          <w:tcPr>
            <w:tcW w:w="2253" w:type="dxa"/>
          </w:tcPr>
          <w:p w14:paraId="374F2139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8 (47.0)</w:t>
            </w:r>
          </w:p>
        </w:tc>
        <w:tc>
          <w:tcPr>
            <w:tcW w:w="1844" w:type="dxa"/>
          </w:tcPr>
          <w:p w14:paraId="71BA69C9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6 (42.8)</w:t>
            </w:r>
          </w:p>
        </w:tc>
        <w:tc>
          <w:tcPr>
            <w:tcW w:w="2409" w:type="dxa"/>
            <w:hideMark/>
          </w:tcPr>
          <w:p w14:paraId="17793B4F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1.000</w:t>
            </w:r>
          </w:p>
        </w:tc>
      </w:tr>
      <w:tr w:rsidR="00F31DCD" w:rsidRPr="00680CEA" w14:paraId="2510AF82" w14:textId="77777777" w:rsidTr="00F77DAE">
        <w:trPr>
          <w:jc w:val="center"/>
        </w:trPr>
        <w:tc>
          <w:tcPr>
            <w:tcW w:w="3417" w:type="dxa"/>
            <w:hideMark/>
          </w:tcPr>
          <w:p w14:paraId="0C34F9A4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BMI, mean (SD)</w:t>
            </w:r>
          </w:p>
        </w:tc>
        <w:tc>
          <w:tcPr>
            <w:tcW w:w="2253" w:type="dxa"/>
          </w:tcPr>
          <w:p w14:paraId="6759D095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26.7 (3.9)</w:t>
            </w:r>
          </w:p>
        </w:tc>
        <w:tc>
          <w:tcPr>
            <w:tcW w:w="1844" w:type="dxa"/>
          </w:tcPr>
          <w:p w14:paraId="7BA3D352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25.0 (2.9)</w:t>
            </w:r>
          </w:p>
        </w:tc>
        <w:tc>
          <w:tcPr>
            <w:tcW w:w="2409" w:type="dxa"/>
            <w:hideMark/>
          </w:tcPr>
          <w:p w14:paraId="56EEDFE8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0.253</w:t>
            </w:r>
          </w:p>
        </w:tc>
      </w:tr>
      <w:tr w:rsidR="00F31DCD" w:rsidRPr="00680CEA" w14:paraId="12D810BE" w14:textId="77777777" w:rsidTr="00F77DAE">
        <w:trPr>
          <w:jc w:val="center"/>
        </w:trPr>
        <w:tc>
          <w:tcPr>
            <w:tcW w:w="3417" w:type="dxa"/>
            <w:hideMark/>
          </w:tcPr>
          <w:p w14:paraId="0C29DB1B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 xml:space="preserve">Family history of </w:t>
            </w:r>
            <w:proofErr w:type="spellStart"/>
            <w:r w:rsidRPr="00680CEA">
              <w:rPr>
                <w:rFonts w:cs="Calibri"/>
                <w:lang w:val="en-GB"/>
              </w:rPr>
              <w:t>SpA</w:t>
            </w:r>
            <w:proofErr w:type="spellEnd"/>
            <w:r w:rsidRPr="00680CEA">
              <w:rPr>
                <w:rFonts w:cs="Calibri"/>
                <w:lang w:val="en-GB"/>
              </w:rPr>
              <w:t>, n (%)</w:t>
            </w:r>
          </w:p>
        </w:tc>
        <w:tc>
          <w:tcPr>
            <w:tcW w:w="2253" w:type="dxa"/>
          </w:tcPr>
          <w:p w14:paraId="3CC75C39" w14:textId="77777777" w:rsidR="00F31DCD" w:rsidRPr="00680CEA" w:rsidRDefault="00F31DCD" w:rsidP="00F77DAE">
            <w:pPr>
              <w:jc w:val="center"/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5/15 (33.3)</w:t>
            </w:r>
          </w:p>
        </w:tc>
        <w:tc>
          <w:tcPr>
            <w:tcW w:w="1844" w:type="dxa"/>
          </w:tcPr>
          <w:p w14:paraId="4729C023" w14:textId="77777777" w:rsidR="00F31DCD" w:rsidRPr="00680CEA" w:rsidRDefault="00F31DCD" w:rsidP="00F77DAE">
            <w:pPr>
              <w:jc w:val="center"/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1/11 (9.0)</w:t>
            </w:r>
          </w:p>
        </w:tc>
        <w:tc>
          <w:tcPr>
            <w:tcW w:w="2409" w:type="dxa"/>
            <w:hideMark/>
          </w:tcPr>
          <w:p w14:paraId="27BCD8DB" w14:textId="77777777" w:rsidR="00F31DCD" w:rsidRPr="00680CEA" w:rsidRDefault="00F31DCD" w:rsidP="00F77DAE">
            <w:pPr>
              <w:jc w:val="center"/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0.197</w:t>
            </w:r>
          </w:p>
        </w:tc>
      </w:tr>
      <w:tr w:rsidR="00F31DCD" w:rsidRPr="00680CEA" w14:paraId="13508EBC" w14:textId="77777777" w:rsidTr="00F77DAE">
        <w:trPr>
          <w:jc w:val="center"/>
        </w:trPr>
        <w:tc>
          <w:tcPr>
            <w:tcW w:w="3417" w:type="dxa"/>
            <w:hideMark/>
          </w:tcPr>
          <w:p w14:paraId="060711EF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Smoking (current), n (%)</w:t>
            </w:r>
          </w:p>
        </w:tc>
        <w:tc>
          <w:tcPr>
            <w:tcW w:w="2253" w:type="dxa"/>
          </w:tcPr>
          <w:p w14:paraId="5847A72F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8 (47.0)</w:t>
            </w:r>
          </w:p>
        </w:tc>
        <w:tc>
          <w:tcPr>
            <w:tcW w:w="1844" w:type="dxa"/>
          </w:tcPr>
          <w:p w14:paraId="4FE59A1A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5/12 (41.6)</w:t>
            </w:r>
          </w:p>
        </w:tc>
        <w:tc>
          <w:tcPr>
            <w:tcW w:w="2409" w:type="dxa"/>
            <w:hideMark/>
          </w:tcPr>
          <w:p w14:paraId="3655C418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</w:rPr>
              <w:t>1.000</w:t>
            </w:r>
          </w:p>
        </w:tc>
      </w:tr>
      <w:tr w:rsidR="00F31DCD" w:rsidRPr="00680CEA" w14:paraId="0E820F26" w14:textId="77777777" w:rsidTr="00F77DAE">
        <w:trPr>
          <w:jc w:val="center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076C0" w14:textId="77777777" w:rsidR="00F31DCD" w:rsidRPr="00680CEA" w:rsidRDefault="00F31DCD" w:rsidP="00F77DAE">
            <w:pPr>
              <w:rPr>
                <w:rFonts w:cs="Calibri"/>
              </w:rPr>
            </w:pPr>
            <w:r w:rsidRPr="00680CEA">
              <w:rPr>
                <w:rFonts w:cs="Calibri"/>
                <w:lang w:val="en-GB"/>
              </w:rPr>
              <w:t>HLA-B27, n (%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85CEC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10/12 (83.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193EA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10</w:t>
            </w:r>
            <w:r w:rsidRPr="00680CEA">
              <w:rPr>
                <w:rFonts w:cs="Calibri"/>
              </w:rPr>
              <w:t>/11</w:t>
            </w:r>
            <w:r w:rsidRPr="00680CEA">
              <w:rPr>
                <w:rFonts w:cs="Calibri"/>
                <w:lang w:val="en-US"/>
              </w:rPr>
              <w:t xml:space="preserve"> (90.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C44B1B" w14:textId="77777777" w:rsidR="00F31DCD" w:rsidRPr="00680CEA" w:rsidRDefault="00F31DCD" w:rsidP="00F77DAE">
            <w:pPr>
              <w:jc w:val="center"/>
              <w:rPr>
                <w:rFonts w:cs="Calibri"/>
                <w:bCs/>
              </w:rPr>
            </w:pPr>
            <w:r w:rsidRPr="00680CEA">
              <w:rPr>
                <w:rFonts w:cs="Calibri"/>
                <w:bCs/>
              </w:rPr>
              <w:t>1.000</w:t>
            </w:r>
          </w:p>
        </w:tc>
      </w:tr>
      <w:tr w:rsidR="00F31DCD" w:rsidRPr="00680CEA" w14:paraId="42F0C889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BCB18" w14:textId="77777777" w:rsidR="00F31DCD" w:rsidRPr="00680CEA" w:rsidRDefault="00F31DCD" w:rsidP="00F77DAE">
            <w:pPr>
              <w:rPr>
                <w:rFonts w:cs="Calibri"/>
                <w:b/>
                <w:bCs/>
                <w:highlight w:val="yellow"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Clinical at Diagnosi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B2A97" w14:textId="77777777" w:rsidR="00F31DCD" w:rsidRPr="00680CEA" w:rsidRDefault="00F31DCD" w:rsidP="00F77DAE">
            <w:pPr>
              <w:jc w:val="center"/>
              <w:rPr>
                <w:rFonts w:cs="Calibri"/>
                <w:highlight w:val="yellow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DB8A7" w14:textId="77777777" w:rsidR="00F31DCD" w:rsidRPr="00680CEA" w:rsidRDefault="00F31DCD" w:rsidP="00F77DAE">
            <w:pPr>
              <w:jc w:val="center"/>
              <w:rPr>
                <w:rFonts w:cs="Calibri"/>
                <w:highlight w:val="yellow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19151" w14:textId="77777777" w:rsidR="00F31DCD" w:rsidRPr="00680CEA" w:rsidRDefault="00F31DCD" w:rsidP="00F77DAE">
            <w:pPr>
              <w:jc w:val="center"/>
              <w:rPr>
                <w:rFonts w:cs="Calibri"/>
                <w:highlight w:val="yellow"/>
              </w:rPr>
            </w:pPr>
          </w:p>
        </w:tc>
      </w:tr>
      <w:tr w:rsidR="00F31DCD" w:rsidRPr="00680CEA" w14:paraId="52CD1C29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A1021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Peripheral Arthritis, n (%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98C17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2/16 (12.5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040D8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4/10 (40.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48D49" w14:textId="77777777" w:rsidR="00F31DCD" w:rsidRPr="00680CEA" w:rsidRDefault="00F31DCD" w:rsidP="00F77DAE">
            <w:pPr>
              <w:jc w:val="center"/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0.162</w:t>
            </w:r>
          </w:p>
        </w:tc>
      </w:tr>
      <w:tr w:rsidR="00F31DCD" w:rsidRPr="00680CEA" w14:paraId="5460235B" w14:textId="77777777" w:rsidTr="00F77DAE">
        <w:trPr>
          <w:jc w:val="center"/>
        </w:trPr>
        <w:tc>
          <w:tcPr>
            <w:tcW w:w="3417" w:type="dxa"/>
            <w:hideMark/>
          </w:tcPr>
          <w:p w14:paraId="21BE274A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Enthesitis, n (%)</w:t>
            </w:r>
          </w:p>
        </w:tc>
        <w:tc>
          <w:tcPr>
            <w:tcW w:w="2253" w:type="dxa"/>
          </w:tcPr>
          <w:p w14:paraId="16F605EC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0/16 (00.0)</w:t>
            </w:r>
          </w:p>
        </w:tc>
        <w:tc>
          <w:tcPr>
            <w:tcW w:w="1844" w:type="dxa"/>
          </w:tcPr>
          <w:p w14:paraId="774DDF82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0/10 (00.0)</w:t>
            </w:r>
          </w:p>
        </w:tc>
        <w:tc>
          <w:tcPr>
            <w:tcW w:w="2409" w:type="dxa"/>
            <w:hideMark/>
          </w:tcPr>
          <w:p w14:paraId="018487F3" w14:textId="77777777" w:rsidR="00F31DCD" w:rsidRPr="00680CEA" w:rsidRDefault="00F31DCD" w:rsidP="00F77DAE">
            <w:pPr>
              <w:jc w:val="center"/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US"/>
              </w:rPr>
              <w:t>1.000</w:t>
            </w:r>
          </w:p>
        </w:tc>
      </w:tr>
      <w:tr w:rsidR="00F31DCD" w:rsidRPr="00680CEA" w14:paraId="68568970" w14:textId="77777777" w:rsidTr="00F77DAE">
        <w:trPr>
          <w:jc w:val="center"/>
        </w:trPr>
        <w:tc>
          <w:tcPr>
            <w:tcW w:w="3417" w:type="dxa"/>
            <w:hideMark/>
          </w:tcPr>
          <w:p w14:paraId="07394F1A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Dactylitis, n (%)</w:t>
            </w:r>
          </w:p>
        </w:tc>
        <w:tc>
          <w:tcPr>
            <w:tcW w:w="2253" w:type="dxa"/>
          </w:tcPr>
          <w:p w14:paraId="3C9C4CBF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</w:rPr>
              <w:t>0/16 (00.0)</w:t>
            </w:r>
          </w:p>
        </w:tc>
        <w:tc>
          <w:tcPr>
            <w:tcW w:w="1844" w:type="dxa"/>
          </w:tcPr>
          <w:p w14:paraId="53390CFC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</w:rPr>
              <w:t>0/10 (00.0)</w:t>
            </w:r>
          </w:p>
        </w:tc>
        <w:tc>
          <w:tcPr>
            <w:tcW w:w="2409" w:type="dxa"/>
            <w:hideMark/>
          </w:tcPr>
          <w:p w14:paraId="4EB3F1F8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  <w:lang w:val="en-US"/>
              </w:rPr>
              <w:t>1.000</w:t>
            </w:r>
          </w:p>
        </w:tc>
      </w:tr>
      <w:tr w:rsidR="00F31DCD" w:rsidRPr="00680CEA" w14:paraId="716F839F" w14:textId="77777777" w:rsidTr="00F77DAE">
        <w:trPr>
          <w:jc w:val="center"/>
        </w:trPr>
        <w:tc>
          <w:tcPr>
            <w:tcW w:w="3417" w:type="dxa"/>
            <w:hideMark/>
          </w:tcPr>
          <w:p w14:paraId="5AE37F6D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Bowel involvement</w:t>
            </w:r>
            <w:r w:rsidRPr="00680CEA">
              <w:rPr>
                <w:rFonts w:cs="Calibri"/>
                <w:vertAlign w:val="superscript"/>
                <w:lang w:val="en-GB"/>
              </w:rPr>
              <w:t>∞</w:t>
            </w:r>
            <w:r w:rsidRPr="00680CEA">
              <w:rPr>
                <w:rFonts w:cs="Calibri"/>
                <w:lang w:val="en-GB"/>
              </w:rPr>
              <w:t>, n (%)</w:t>
            </w:r>
          </w:p>
        </w:tc>
        <w:tc>
          <w:tcPr>
            <w:tcW w:w="2253" w:type="dxa"/>
          </w:tcPr>
          <w:p w14:paraId="649C6E75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0/16 (00.00</w:t>
            </w:r>
          </w:p>
        </w:tc>
        <w:tc>
          <w:tcPr>
            <w:tcW w:w="1844" w:type="dxa"/>
          </w:tcPr>
          <w:p w14:paraId="604673FD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1/10 (10.0)</w:t>
            </w:r>
          </w:p>
        </w:tc>
        <w:tc>
          <w:tcPr>
            <w:tcW w:w="2409" w:type="dxa"/>
            <w:hideMark/>
          </w:tcPr>
          <w:p w14:paraId="09DCA9EC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  <w:lang w:val="en-US"/>
              </w:rPr>
              <w:t>0.384</w:t>
            </w:r>
          </w:p>
        </w:tc>
      </w:tr>
      <w:tr w:rsidR="00F31DCD" w:rsidRPr="00680CEA" w14:paraId="6DDD2573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95023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b/>
                <w:bCs/>
                <w:lang w:val="en-GB"/>
              </w:rPr>
              <w:t>Clinical (Ever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445C8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5AED2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08BBA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</w:p>
        </w:tc>
      </w:tr>
      <w:tr w:rsidR="00F31DCD" w:rsidRPr="00680CEA" w14:paraId="7F307B28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F2A689" w14:textId="77777777" w:rsidR="00F31DCD" w:rsidRPr="00680CEA" w:rsidRDefault="00F31DCD" w:rsidP="00F77DAE">
            <w:pPr>
              <w:rPr>
                <w:rFonts w:cs="Calibri"/>
              </w:rPr>
            </w:pPr>
            <w:r w:rsidRPr="00680CEA">
              <w:rPr>
                <w:rFonts w:cs="Calibri"/>
                <w:lang w:val="en-GB"/>
              </w:rPr>
              <w:t>Peripheral Arthritis, n (%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BB60E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7 (41.1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3FA38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10 (71.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32CF4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</w:rPr>
              <w:t>0.149</w:t>
            </w:r>
          </w:p>
        </w:tc>
      </w:tr>
      <w:tr w:rsidR="00F31DCD" w:rsidRPr="00680CEA" w14:paraId="235263C2" w14:textId="77777777" w:rsidTr="00F77DAE">
        <w:trPr>
          <w:jc w:val="center"/>
        </w:trPr>
        <w:tc>
          <w:tcPr>
            <w:tcW w:w="3417" w:type="dxa"/>
            <w:hideMark/>
          </w:tcPr>
          <w:p w14:paraId="01F1AAAA" w14:textId="77777777" w:rsidR="00F31DCD" w:rsidRPr="00680CEA" w:rsidRDefault="00F31DCD" w:rsidP="00F77DAE">
            <w:pPr>
              <w:rPr>
                <w:rFonts w:cs="Calibri"/>
              </w:rPr>
            </w:pPr>
            <w:r w:rsidRPr="00680CEA">
              <w:rPr>
                <w:rFonts w:cs="Calibri"/>
                <w:lang w:val="en-GB"/>
              </w:rPr>
              <w:t>Enthesitis, n (%)</w:t>
            </w:r>
          </w:p>
        </w:tc>
        <w:tc>
          <w:tcPr>
            <w:tcW w:w="2253" w:type="dxa"/>
          </w:tcPr>
          <w:p w14:paraId="2F2CFC6C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3 (17.6)</w:t>
            </w:r>
          </w:p>
        </w:tc>
        <w:tc>
          <w:tcPr>
            <w:tcW w:w="1844" w:type="dxa"/>
          </w:tcPr>
          <w:p w14:paraId="6BDC8BB5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5 (35.7)</w:t>
            </w:r>
          </w:p>
        </w:tc>
        <w:tc>
          <w:tcPr>
            <w:tcW w:w="2409" w:type="dxa"/>
            <w:hideMark/>
          </w:tcPr>
          <w:p w14:paraId="06E892BF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</w:rPr>
              <w:t>0.412</w:t>
            </w:r>
          </w:p>
        </w:tc>
      </w:tr>
      <w:tr w:rsidR="00F31DCD" w:rsidRPr="00680CEA" w14:paraId="4CC44512" w14:textId="77777777" w:rsidTr="00F77DAE">
        <w:trPr>
          <w:jc w:val="center"/>
        </w:trPr>
        <w:tc>
          <w:tcPr>
            <w:tcW w:w="3417" w:type="dxa"/>
            <w:hideMark/>
          </w:tcPr>
          <w:p w14:paraId="2AC9D010" w14:textId="77777777" w:rsidR="00F31DCD" w:rsidRPr="00680CEA" w:rsidRDefault="00F31DCD" w:rsidP="00F77DAE">
            <w:pPr>
              <w:rPr>
                <w:rFonts w:cs="Calibri"/>
              </w:rPr>
            </w:pPr>
            <w:r w:rsidRPr="00680CEA">
              <w:rPr>
                <w:rFonts w:cs="Calibri"/>
                <w:lang w:val="en-GB"/>
              </w:rPr>
              <w:t>Dactylitis, n (%)</w:t>
            </w:r>
          </w:p>
        </w:tc>
        <w:tc>
          <w:tcPr>
            <w:tcW w:w="2253" w:type="dxa"/>
          </w:tcPr>
          <w:p w14:paraId="1B3FAD56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0 (0.0)</w:t>
            </w:r>
          </w:p>
        </w:tc>
        <w:tc>
          <w:tcPr>
            <w:tcW w:w="1844" w:type="dxa"/>
          </w:tcPr>
          <w:p w14:paraId="74E98691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3 (21.4)</w:t>
            </w:r>
          </w:p>
        </w:tc>
        <w:tc>
          <w:tcPr>
            <w:tcW w:w="2409" w:type="dxa"/>
            <w:hideMark/>
          </w:tcPr>
          <w:p w14:paraId="3DDC7012" w14:textId="77777777" w:rsidR="00F31DCD" w:rsidRPr="00680CEA" w:rsidRDefault="00F31DCD" w:rsidP="00F77DAE">
            <w:pPr>
              <w:jc w:val="center"/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0.081</w:t>
            </w:r>
          </w:p>
        </w:tc>
      </w:tr>
      <w:tr w:rsidR="00F31DCD" w:rsidRPr="00680CEA" w14:paraId="04A36808" w14:textId="77777777" w:rsidTr="00F77DAE">
        <w:trPr>
          <w:jc w:val="center"/>
        </w:trPr>
        <w:tc>
          <w:tcPr>
            <w:tcW w:w="3417" w:type="dxa"/>
            <w:hideMark/>
          </w:tcPr>
          <w:p w14:paraId="209A97E9" w14:textId="77777777" w:rsidR="00F31DCD" w:rsidRPr="00680CEA" w:rsidRDefault="00F31DCD" w:rsidP="00F77DAE">
            <w:pPr>
              <w:rPr>
                <w:rFonts w:cs="Calibri"/>
              </w:rPr>
            </w:pPr>
            <w:r w:rsidRPr="00680CEA">
              <w:rPr>
                <w:rFonts w:cs="Calibri"/>
                <w:lang w:val="en-GB"/>
              </w:rPr>
              <w:t>Bowel involvement</w:t>
            </w:r>
            <w:r w:rsidRPr="00680CEA">
              <w:rPr>
                <w:rFonts w:cs="Calibri"/>
                <w:vertAlign w:val="superscript"/>
                <w:lang w:val="en-GB"/>
              </w:rPr>
              <w:t>∞</w:t>
            </w:r>
            <w:r w:rsidRPr="00680CEA">
              <w:rPr>
                <w:rFonts w:cs="Calibri"/>
                <w:lang w:val="en-GB"/>
              </w:rPr>
              <w:t>, n (%)</w:t>
            </w:r>
          </w:p>
        </w:tc>
        <w:tc>
          <w:tcPr>
            <w:tcW w:w="2253" w:type="dxa"/>
          </w:tcPr>
          <w:p w14:paraId="65C28D59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0 (0.0)</w:t>
            </w:r>
          </w:p>
        </w:tc>
        <w:tc>
          <w:tcPr>
            <w:tcW w:w="1844" w:type="dxa"/>
          </w:tcPr>
          <w:p w14:paraId="73B58903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1 (7.1)</w:t>
            </w:r>
          </w:p>
        </w:tc>
        <w:tc>
          <w:tcPr>
            <w:tcW w:w="2409" w:type="dxa"/>
            <w:hideMark/>
          </w:tcPr>
          <w:p w14:paraId="165637B2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  <w:lang w:val="en-US"/>
              </w:rPr>
              <w:t>0.451</w:t>
            </w:r>
          </w:p>
        </w:tc>
      </w:tr>
      <w:tr w:rsidR="00F31DCD" w:rsidRPr="00680CEA" w14:paraId="5AB2B93D" w14:textId="77777777" w:rsidTr="00F77DAE">
        <w:trPr>
          <w:jc w:val="center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DAAF82" w14:textId="77777777" w:rsidR="00F31DCD" w:rsidRPr="00680CEA" w:rsidRDefault="00F31DCD" w:rsidP="00F77DAE">
            <w:pPr>
              <w:rPr>
                <w:rFonts w:cs="Calibri"/>
                <w:lang w:val="en-GB"/>
              </w:rPr>
            </w:pPr>
            <w:r w:rsidRPr="00680CEA">
              <w:rPr>
                <w:rFonts w:cs="Calibri"/>
                <w:lang w:val="en-GB"/>
              </w:rPr>
              <w:t>Psoriasis, n (%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BD555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2 (11.7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4062F" w14:textId="77777777" w:rsidR="00F31DCD" w:rsidRPr="00680CEA" w:rsidRDefault="00F31DCD" w:rsidP="00F77DAE">
            <w:pPr>
              <w:jc w:val="center"/>
              <w:rPr>
                <w:rFonts w:cs="Calibri"/>
                <w:lang w:val="en-US"/>
              </w:rPr>
            </w:pPr>
            <w:r w:rsidRPr="00680CEA">
              <w:rPr>
                <w:rFonts w:cs="Calibri"/>
                <w:lang w:val="en-US"/>
              </w:rPr>
              <w:t>2 (14.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DE68E" w14:textId="77777777" w:rsidR="00F31DCD" w:rsidRPr="00680CEA" w:rsidRDefault="00F31DCD" w:rsidP="00F77DAE">
            <w:pPr>
              <w:jc w:val="center"/>
              <w:rPr>
                <w:rFonts w:cs="Calibri"/>
              </w:rPr>
            </w:pPr>
            <w:r w:rsidRPr="00680CEA">
              <w:rPr>
                <w:rFonts w:cs="Calibri"/>
                <w:lang w:val="en-US"/>
              </w:rPr>
              <w:t>1.000</w:t>
            </w:r>
          </w:p>
        </w:tc>
      </w:tr>
    </w:tbl>
    <w:p w14:paraId="1579497B" w14:textId="77777777" w:rsidR="00F31DCD" w:rsidRPr="00680CEA" w:rsidRDefault="00F31DCD" w:rsidP="00F31DCD">
      <w:pPr>
        <w:jc w:val="both"/>
        <w:rPr>
          <w:rFonts w:ascii="Calibri" w:eastAsia="Calibri" w:hAnsi="Calibri" w:cs="Calibri"/>
          <w:b/>
          <w:bCs/>
          <w:lang w:val="en-GB"/>
        </w:rPr>
      </w:pPr>
    </w:p>
    <w:p w14:paraId="6904B1DF" w14:textId="6E035B2C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  <w:r w:rsidRPr="00680CEA">
        <w:rPr>
          <w:rFonts w:ascii="Calibri" w:eastAsia="Calibri" w:hAnsi="Calibri" w:cs="Calibri"/>
          <w:b/>
          <w:bCs/>
          <w:lang w:val="en-GB"/>
        </w:rPr>
        <w:t>Supplementary Table-</w:t>
      </w:r>
      <w:ins w:id="117" w:author="George Fragoulis" w:date="2023-08-02T06:48:00Z">
        <w:r w:rsidR="00B830AF">
          <w:rPr>
            <w:rFonts w:ascii="Calibri" w:eastAsia="Calibri" w:hAnsi="Calibri" w:cs="Calibri"/>
            <w:b/>
            <w:bCs/>
            <w:lang w:val="en-GB"/>
          </w:rPr>
          <w:t>1</w:t>
        </w:r>
      </w:ins>
      <w:del w:id="118" w:author="George Fragoulis" w:date="2023-08-02T06:48:00Z">
        <w:r w:rsidRPr="00680CEA" w:rsidDel="00B830AF">
          <w:rPr>
            <w:rFonts w:ascii="Calibri" w:eastAsia="Calibri" w:hAnsi="Calibri" w:cs="Calibri"/>
            <w:b/>
            <w:bCs/>
            <w:lang w:val="en-GB"/>
          </w:rPr>
          <w:delText>2</w:delText>
        </w:r>
      </w:del>
      <w:r w:rsidRPr="00680CEA">
        <w:rPr>
          <w:rFonts w:ascii="Calibri" w:eastAsia="Calibri" w:hAnsi="Calibri" w:cs="Calibri"/>
          <w:b/>
          <w:bCs/>
          <w:lang w:val="en-GB"/>
        </w:rPr>
        <w:t xml:space="preserve">: </w:t>
      </w:r>
      <w:r w:rsidRPr="00680CEA">
        <w:rPr>
          <w:rFonts w:ascii="Calibri" w:eastAsia="Calibri" w:hAnsi="Calibri" w:cs="Calibri"/>
          <w:lang w:val="en-GB"/>
        </w:rPr>
        <w:t xml:space="preserve">Comparison of demographic, laboratory, and clinical characteristics between </w:t>
      </w:r>
      <w:r>
        <w:rPr>
          <w:rFonts w:ascii="Calibri" w:eastAsia="Calibri" w:hAnsi="Calibri" w:cs="Calibri"/>
          <w:lang w:val="en-GB"/>
        </w:rPr>
        <w:t>axSpA</w:t>
      </w:r>
      <w:r w:rsidRPr="00680CEA">
        <w:rPr>
          <w:rFonts w:ascii="Calibri" w:eastAsia="Calibri" w:hAnsi="Calibri" w:cs="Calibri"/>
          <w:lang w:val="en-GB"/>
        </w:rPr>
        <w:t xml:space="preserve"> patients who developed </w:t>
      </w:r>
      <w:r>
        <w:rPr>
          <w:rFonts w:ascii="Calibri" w:eastAsia="Calibri" w:hAnsi="Calibri" w:cs="Calibri"/>
          <w:lang w:val="en-GB"/>
        </w:rPr>
        <w:t>recurrent</w:t>
      </w:r>
      <w:r w:rsidRPr="00680CEA">
        <w:rPr>
          <w:rFonts w:ascii="Calibri" w:eastAsia="Calibri" w:hAnsi="Calibri" w:cs="Calibri"/>
          <w:lang w:val="en-GB"/>
        </w:rPr>
        <w:t xml:space="preserve"> uveitis and those who</w:t>
      </w:r>
      <w:r>
        <w:rPr>
          <w:rFonts w:ascii="Calibri" w:eastAsia="Calibri" w:hAnsi="Calibri" w:cs="Calibri"/>
          <w:lang w:val="en-GB"/>
        </w:rPr>
        <w:t xml:space="preserve"> did not</w:t>
      </w:r>
      <w:r w:rsidRPr="00680CEA"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>(not-persistent)</w:t>
      </w:r>
      <w:r w:rsidRPr="00680CEA">
        <w:rPr>
          <w:rFonts w:ascii="Calibri" w:eastAsia="Calibri" w:hAnsi="Calibri" w:cs="Calibri"/>
          <w:lang w:val="en-GB"/>
        </w:rPr>
        <w:t>.</w:t>
      </w:r>
    </w:p>
    <w:p w14:paraId="7428AF12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axSpA</w:t>
      </w:r>
      <w:r w:rsidRPr="00680CEA">
        <w:rPr>
          <w:rFonts w:ascii="Calibri" w:eastAsia="Calibri" w:hAnsi="Calibri" w:cs="Calibri"/>
          <w:lang w:val="en-GB"/>
        </w:rPr>
        <w:t>: axial spondyloarthritis, SD: standard deviation, n: number, ∞ inflammatory bowel disease confirmed by colonoscopy.</w:t>
      </w:r>
    </w:p>
    <w:p w14:paraId="57D1376E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10485466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41DA93F0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796A3194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79FD0155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7A2922C5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1727DA60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6EF1639F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3D87C74B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1CF55DE4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0C1FBEE9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38EBA445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4309CAAD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tbl>
      <w:tblPr>
        <w:tblStyle w:val="a3"/>
        <w:tblW w:w="10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2421"/>
        <w:gridCol w:w="1676"/>
        <w:gridCol w:w="2293"/>
        <w:gridCol w:w="819"/>
      </w:tblGrid>
      <w:tr w:rsidR="00F31DCD" w:rsidRPr="00680CEA" w14:paraId="18E82F85" w14:textId="77777777" w:rsidTr="00F77DAE">
        <w:trPr>
          <w:gridAfter w:val="1"/>
          <w:wAfter w:w="819" w:type="dxa"/>
          <w:jc w:val="center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69B11FFE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4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25489C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80CEA">
              <w:rPr>
                <w:rFonts w:ascii="Calibri" w:hAnsi="Calibri" w:cs="Calibri"/>
                <w:b/>
                <w:bCs/>
                <w:lang w:val="en-GB"/>
              </w:rPr>
              <w:t>PsA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705F73BE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F31DCD" w:rsidRPr="00680CEA" w14:paraId="1527B651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1E73BF96" w14:textId="77777777" w:rsidR="00F31DCD" w:rsidRPr="00680CEA" w:rsidRDefault="00F31DCD" w:rsidP="00F77DA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680CEA">
              <w:rPr>
                <w:rFonts w:ascii="Calibri" w:hAnsi="Calibri" w:cs="Calibri"/>
                <w:b/>
                <w:bCs/>
                <w:lang w:val="en-GB"/>
              </w:rPr>
              <w:t>Feature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59898ECB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80CEA">
              <w:rPr>
                <w:rFonts w:ascii="Calibri" w:hAnsi="Calibri" w:cs="Calibri"/>
                <w:b/>
                <w:bCs/>
                <w:lang w:val="en-GB"/>
              </w:rPr>
              <w:t>Recurrent</w:t>
            </w:r>
            <w:r w:rsidRPr="00680CEA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0D37EF85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b/>
                <w:bCs/>
                <w:highlight w:val="yellow"/>
                <w:lang w:val="en-GB"/>
              </w:rPr>
            </w:pPr>
            <w:r w:rsidRPr="00680CEA">
              <w:rPr>
                <w:rFonts w:ascii="Calibri" w:hAnsi="Calibri" w:cs="Calibri"/>
                <w:b/>
                <w:bCs/>
              </w:rPr>
              <w:t>(</w:t>
            </w:r>
            <w:r w:rsidRPr="00680CEA">
              <w:rPr>
                <w:rFonts w:ascii="Calibri" w:hAnsi="Calibri" w:cs="Calibri"/>
                <w:b/>
                <w:bCs/>
                <w:lang w:val="en-US"/>
              </w:rPr>
              <w:t>n=6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5EC78C4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62A44">
              <w:rPr>
                <w:rFonts w:ascii="Calibri" w:hAnsi="Calibri" w:cs="Calibri"/>
                <w:b/>
                <w:bCs/>
                <w:lang w:val="en-GB"/>
              </w:rPr>
              <w:t>No</w:t>
            </w:r>
            <w:r>
              <w:rPr>
                <w:rFonts w:ascii="Calibri" w:hAnsi="Calibri" w:cs="Calibri"/>
                <w:b/>
                <w:bCs/>
                <w:lang w:val="en-GB"/>
              </w:rPr>
              <w:t>n</w:t>
            </w:r>
            <w:r w:rsidRPr="00C62A44">
              <w:rPr>
                <w:rFonts w:ascii="Calibri" w:hAnsi="Calibri" w:cs="Calibri"/>
                <w:b/>
                <w:bCs/>
                <w:lang w:val="en-GB"/>
              </w:rPr>
              <w:t>-</w:t>
            </w:r>
            <w:r>
              <w:rPr>
                <w:rFonts w:ascii="Calibri" w:hAnsi="Calibri" w:cs="Calibri"/>
                <w:b/>
                <w:bCs/>
                <w:lang w:val="en-GB"/>
              </w:rPr>
              <w:t>recurrent</w:t>
            </w:r>
            <w:r w:rsidRPr="00C62A44">
              <w:rPr>
                <w:rFonts w:ascii="Calibri" w:hAnsi="Calibri" w:cs="Calibri"/>
                <w:b/>
                <w:bCs/>
                <w:lang w:val="en-GB"/>
              </w:rPr>
              <w:t xml:space="preserve"> (n= 4)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4BE1BA90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80CEA">
              <w:rPr>
                <w:rFonts w:ascii="Calibri" w:hAnsi="Calibri" w:cs="Calibri"/>
                <w:b/>
                <w:bCs/>
                <w:lang w:val="en-GB"/>
              </w:rPr>
              <w:t>p-value</w:t>
            </w:r>
          </w:p>
        </w:tc>
        <w:tc>
          <w:tcPr>
            <w:tcW w:w="819" w:type="dxa"/>
          </w:tcPr>
          <w:p w14:paraId="2DBF0B78" w14:textId="77777777" w:rsidR="00F31DCD" w:rsidRPr="00680CEA" w:rsidRDefault="00F31DCD" w:rsidP="00F77DAE"/>
        </w:tc>
      </w:tr>
      <w:tr w:rsidR="00F31DCD" w:rsidRPr="00680CEA" w14:paraId="246918DE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2F89EBFD" w14:textId="77777777" w:rsidR="00F31DCD" w:rsidRPr="00680CEA" w:rsidRDefault="00F31DCD" w:rsidP="00F77DA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680CEA">
              <w:rPr>
                <w:rFonts w:ascii="Calibri" w:hAnsi="Calibri" w:cs="Calibri"/>
                <w:b/>
                <w:bCs/>
                <w:lang w:val="en-GB"/>
              </w:rPr>
              <w:t>Demographic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592F02FA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7B922841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311F33FC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9" w:type="dxa"/>
          </w:tcPr>
          <w:p w14:paraId="151A1374" w14:textId="77777777" w:rsidR="00F31DCD" w:rsidRPr="00680CEA" w:rsidRDefault="00F31DCD" w:rsidP="00F77DAE"/>
        </w:tc>
      </w:tr>
      <w:tr w:rsidR="00F31DCD" w:rsidRPr="00680CEA" w14:paraId="7591AE4F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</w:tcBorders>
          </w:tcPr>
          <w:p w14:paraId="6EEBBA50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Age (years), mean (SD)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64577BB5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680CEA">
              <w:rPr>
                <w:rFonts w:ascii="Calibri" w:hAnsi="Calibri" w:cs="Calibri"/>
                <w:lang w:val="en-US"/>
              </w:rPr>
              <w:t>48.5 (6.1)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0B31B748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C62A44">
              <w:rPr>
                <w:rFonts w:ascii="Calibri" w:hAnsi="Calibri" w:cs="Calibri"/>
                <w:lang w:val="en-US"/>
              </w:rPr>
              <w:t>46.2 (10.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1078C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680CEA">
              <w:rPr>
                <w:rFonts w:ascii="Calibri" w:hAnsi="Calibri" w:cs="Calibri"/>
                <w:lang w:val="en-US"/>
              </w:rPr>
              <w:t>0.670</w:t>
            </w:r>
          </w:p>
        </w:tc>
        <w:tc>
          <w:tcPr>
            <w:tcW w:w="819" w:type="dxa"/>
          </w:tcPr>
          <w:p w14:paraId="789B36C9" w14:textId="77777777" w:rsidR="00F31DCD" w:rsidRPr="00680CEA" w:rsidRDefault="00F31DCD" w:rsidP="00F77DAE"/>
        </w:tc>
      </w:tr>
      <w:tr w:rsidR="00F31DCD" w:rsidRPr="00680CEA" w14:paraId="28359BA6" w14:textId="77777777" w:rsidTr="00F77DAE">
        <w:trPr>
          <w:jc w:val="center"/>
        </w:trPr>
        <w:tc>
          <w:tcPr>
            <w:tcW w:w="3417" w:type="dxa"/>
          </w:tcPr>
          <w:p w14:paraId="70D8FF1D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Female gender, n (%)</w:t>
            </w:r>
          </w:p>
        </w:tc>
        <w:tc>
          <w:tcPr>
            <w:tcW w:w="2421" w:type="dxa"/>
          </w:tcPr>
          <w:p w14:paraId="4FBFE376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680CEA">
              <w:rPr>
                <w:rFonts w:ascii="Calibri" w:hAnsi="Calibri" w:cs="Calibri"/>
                <w:lang w:val="en-US"/>
              </w:rPr>
              <w:t>4 (66.6)</w:t>
            </w:r>
          </w:p>
        </w:tc>
        <w:tc>
          <w:tcPr>
            <w:tcW w:w="1676" w:type="dxa"/>
          </w:tcPr>
          <w:p w14:paraId="0F85FD50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C62A44">
              <w:rPr>
                <w:rFonts w:ascii="Calibri" w:hAnsi="Calibri" w:cs="Calibri"/>
                <w:lang w:val="en-US"/>
              </w:rPr>
              <w:t>3 (75.0)</w:t>
            </w:r>
          </w:p>
        </w:tc>
        <w:tc>
          <w:tcPr>
            <w:tcW w:w="2293" w:type="dxa"/>
          </w:tcPr>
          <w:p w14:paraId="22539891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680CEA">
              <w:rPr>
                <w:rFonts w:ascii="Calibri" w:hAnsi="Calibri" w:cs="Calibri"/>
                <w:lang w:val="en-US"/>
              </w:rPr>
              <w:t>1.000</w:t>
            </w:r>
          </w:p>
        </w:tc>
        <w:tc>
          <w:tcPr>
            <w:tcW w:w="819" w:type="dxa"/>
          </w:tcPr>
          <w:p w14:paraId="7C10B67C" w14:textId="77777777" w:rsidR="00F31DCD" w:rsidRPr="00680CEA" w:rsidRDefault="00F31DCD" w:rsidP="00F77DAE"/>
        </w:tc>
      </w:tr>
      <w:tr w:rsidR="00F31DCD" w:rsidRPr="00680CEA" w14:paraId="686D18EA" w14:textId="77777777" w:rsidTr="00F77DAE">
        <w:trPr>
          <w:jc w:val="center"/>
        </w:trPr>
        <w:tc>
          <w:tcPr>
            <w:tcW w:w="3417" w:type="dxa"/>
          </w:tcPr>
          <w:p w14:paraId="2BA0F8A9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BMI, mean (SD)</w:t>
            </w:r>
          </w:p>
        </w:tc>
        <w:tc>
          <w:tcPr>
            <w:tcW w:w="2421" w:type="dxa"/>
          </w:tcPr>
          <w:p w14:paraId="59703E90" w14:textId="77777777" w:rsidR="00F31DCD" w:rsidRPr="00216BFB" w:rsidRDefault="00F31DCD" w:rsidP="00F77DAE">
            <w:pPr>
              <w:rPr>
                <w:rFonts w:ascii="Calibri" w:hAnsi="Calibri" w:cs="Calibri"/>
                <w:highlight w:val="yellow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  </w:t>
            </w:r>
            <w:r w:rsidRPr="00680CEA">
              <w:rPr>
                <w:rFonts w:ascii="Calibri" w:hAnsi="Calibri" w:cs="Calibri"/>
                <w:lang w:val="en-GB"/>
              </w:rPr>
              <w:t>25.9 (2.2)</w:t>
            </w:r>
          </w:p>
        </w:tc>
        <w:tc>
          <w:tcPr>
            <w:tcW w:w="1676" w:type="dxa"/>
          </w:tcPr>
          <w:p w14:paraId="421D0BFB" w14:textId="77777777" w:rsidR="00F31DCD" w:rsidRPr="00C62A44" w:rsidRDefault="00F31DCD" w:rsidP="00F77DA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         </w:t>
            </w:r>
            <w:r w:rsidRPr="00C62A44">
              <w:rPr>
                <w:rFonts w:ascii="Calibri" w:hAnsi="Calibri" w:cs="Calibri"/>
                <w:lang w:val="en-GB"/>
              </w:rPr>
              <w:t>23.3 (4.0)</w:t>
            </w:r>
          </w:p>
        </w:tc>
        <w:tc>
          <w:tcPr>
            <w:tcW w:w="2293" w:type="dxa"/>
          </w:tcPr>
          <w:p w14:paraId="6F6164B6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680CEA">
              <w:rPr>
                <w:rFonts w:ascii="Calibri" w:hAnsi="Calibri" w:cs="Calibri"/>
                <w:lang w:val="en-US"/>
              </w:rPr>
              <w:t>0.257</w:t>
            </w:r>
          </w:p>
        </w:tc>
        <w:tc>
          <w:tcPr>
            <w:tcW w:w="819" w:type="dxa"/>
          </w:tcPr>
          <w:p w14:paraId="066193BB" w14:textId="77777777" w:rsidR="00F31DCD" w:rsidRPr="00680CEA" w:rsidRDefault="00F31DCD" w:rsidP="00F77DAE"/>
        </w:tc>
      </w:tr>
      <w:tr w:rsidR="00F31DCD" w:rsidRPr="00680CEA" w14:paraId="774552EC" w14:textId="77777777" w:rsidTr="00F77DAE">
        <w:trPr>
          <w:jc w:val="center"/>
        </w:trPr>
        <w:tc>
          <w:tcPr>
            <w:tcW w:w="3417" w:type="dxa"/>
          </w:tcPr>
          <w:p w14:paraId="3C61BAC0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 xml:space="preserve">Family history of </w:t>
            </w:r>
            <w:proofErr w:type="spellStart"/>
            <w:r w:rsidRPr="00680CEA">
              <w:rPr>
                <w:rFonts w:ascii="Calibri" w:hAnsi="Calibri" w:cs="Calibri"/>
                <w:lang w:val="en-GB"/>
              </w:rPr>
              <w:t>SpA</w:t>
            </w:r>
            <w:proofErr w:type="spellEnd"/>
            <w:r w:rsidRPr="00680CEA">
              <w:rPr>
                <w:rFonts w:ascii="Calibri" w:hAnsi="Calibri" w:cs="Calibri"/>
                <w:lang w:val="en-GB"/>
              </w:rPr>
              <w:t>, n (%)</w:t>
            </w:r>
          </w:p>
        </w:tc>
        <w:tc>
          <w:tcPr>
            <w:tcW w:w="2421" w:type="dxa"/>
          </w:tcPr>
          <w:p w14:paraId="0C462741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  <w:lang w:val="en-GB"/>
              </w:rPr>
            </w:pPr>
            <w:r w:rsidRPr="00680CEA">
              <w:rPr>
                <w:rFonts w:ascii="Calibri" w:hAnsi="Calibri" w:cs="Calibri"/>
                <w:lang w:val="en-US"/>
              </w:rPr>
              <w:t>4 (66.6)</w:t>
            </w:r>
          </w:p>
        </w:tc>
        <w:tc>
          <w:tcPr>
            <w:tcW w:w="1676" w:type="dxa"/>
          </w:tcPr>
          <w:p w14:paraId="7A5C915F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C62A44">
              <w:rPr>
                <w:rFonts w:ascii="Calibri" w:hAnsi="Calibri" w:cs="Calibri"/>
                <w:lang w:val="en-GB"/>
              </w:rPr>
              <w:t>1 (25.0)</w:t>
            </w:r>
          </w:p>
        </w:tc>
        <w:tc>
          <w:tcPr>
            <w:tcW w:w="2293" w:type="dxa"/>
          </w:tcPr>
          <w:p w14:paraId="4C41E285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0.523</w:t>
            </w:r>
          </w:p>
        </w:tc>
        <w:tc>
          <w:tcPr>
            <w:tcW w:w="819" w:type="dxa"/>
          </w:tcPr>
          <w:p w14:paraId="169BEFA5" w14:textId="77777777" w:rsidR="00F31DCD" w:rsidRPr="00680CEA" w:rsidRDefault="00F31DCD" w:rsidP="00F77DAE"/>
        </w:tc>
      </w:tr>
      <w:tr w:rsidR="00F31DCD" w:rsidRPr="00680CEA" w14:paraId="192A805E" w14:textId="77777777" w:rsidTr="00F77DAE">
        <w:trPr>
          <w:jc w:val="center"/>
        </w:trPr>
        <w:tc>
          <w:tcPr>
            <w:tcW w:w="3417" w:type="dxa"/>
          </w:tcPr>
          <w:p w14:paraId="398B1A9A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Smoking (current), n (%)</w:t>
            </w:r>
          </w:p>
        </w:tc>
        <w:tc>
          <w:tcPr>
            <w:tcW w:w="2421" w:type="dxa"/>
          </w:tcPr>
          <w:p w14:paraId="28884AF5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680CEA">
              <w:rPr>
                <w:rFonts w:ascii="Calibri" w:hAnsi="Calibri" w:cs="Times New Roman"/>
                <w:lang w:val="en-US"/>
              </w:rPr>
              <w:t>4 (66.6)</w:t>
            </w:r>
          </w:p>
        </w:tc>
        <w:tc>
          <w:tcPr>
            <w:tcW w:w="1676" w:type="dxa"/>
          </w:tcPr>
          <w:p w14:paraId="0FB057A6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C62A44">
              <w:rPr>
                <w:rFonts w:ascii="Calibri" w:hAnsi="Calibri" w:cs="Times New Roman"/>
                <w:lang w:val="en-US"/>
              </w:rPr>
              <w:t>1 (25.0)</w:t>
            </w:r>
          </w:p>
        </w:tc>
        <w:tc>
          <w:tcPr>
            <w:tcW w:w="2293" w:type="dxa"/>
          </w:tcPr>
          <w:p w14:paraId="7B1F2915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680CEA">
              <w:rPr>
                <w:rFonts w:ascii="Calibri" w:hAnsi="Calibri" w:cs="Times New Roman"/>
                <w:lang w:val="en-US"/>
              </w:rPr>
              <w:t>0.523</w:t>
            </w:r>
          </w:p>
        </w:tc>
        <w:tc>
          <w:tcPr>
            <w:tcW w:w="819" w:type="dxa"/>
          </w:tcPr>
          <w:p w14:paraId="75780A27" w14:textId="77777777" w:rsidR="00F31DCD" w:rsidRPr="00680CEA" w:rsidRDefault="00F31DCD" w:rsidP="00F77DAE"/>
        </w:tc>
      </w:tr>
      <w:tr w:rsidR="00F31DCD" w:rsidRPr="00680CEA" w14:paraId="2AA37ACA" w14:textId="77777777" w:rsidTr="00F77DAE">
        <w:trPr>
          <w:jc w:val="center"/>
        </w:trPr>
        <w:tc>
          <w:tcPr>
            <w:tcW w:w="3417" w:type="dxa"/>
            <w:tcBorders>
              <w:bottom w:val="single" w:sz="4" w:space="0" w:color="auto"/>
            </w:tcBorders>
          </w:tcPr>
          <w:p w14:paraId="0E8B55EA" w14:textId="77777777" w:rsidR="00F31DCD" w:rsidRPr="00680CEA" w:rsidRDefault="00F31DCD" w:rsidP="00F77DAE">
            <w:pPr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  <w:lang w:val="en-GB"/>
              </w:rPr>
              <w:t>HLA-B27, n (%)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126BBB97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680CEA">
              <w:rPr>
                <w:rFonts w:ascii="Calibri" w:hAnsi="Calibri" w:cs="Calibri"/>
                <w:lang w:val="en-US"/>
              </w:rPr>
              <w:t>1/3 (33.3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4A085191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  <w:lang w:val="en-US"/>
              </w:rPr>
            </w:pPr>
            <w:r w:rsidRPr="00C62A44">
              <w:rPr>
                <w:rFonts w:ascii="Calibri" w:hAnsi="Calibri" w:cs="Calibri"/>
                <w:lang w:val="en-US"/>
              </w:rPr>
              <w:t>2 (50.0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3C2E0CFB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1.000</w:t>
            </w:r>
          </w:p>
        </w:tc>
        <w:tc>
          <w:tcPr>
            <w:tcW w:w="819" w:type="dxa"/>
          </w:tcPr>
          <w:p w14:paraId="4DB4C2D6" w14:textId="77777777" w:rsidR="00F31DCD" w:rsidRPr="00680CEA" w:rsidRDefault="00F31DCD" w:rsidP="00F77DAE"/>
        </w:tc>
      </w:tr>
      <w:tr w:rsidR="00F31DCD" w:rsidRPr="00680CEA" w14:paraId="2AAA6F96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5CAA5233" w14:textId="77777777" w:rsidR="00F31DCD" w:rsidRPr="00680CEA" w:rsidRDefault="00F31DCD" w:rsidP="00F77DA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680CEA">
              <w:rPr>
                <w:rFonts w:ascii="Calibri" w:hAnsi="Calibri" w:cs="Calibri"/>
                <w:b/>
                <w:bCs/>
                <w:lang w:val="en-GB"/>
              </w:rPr>
              <w:t>Clinical at Diagnosi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0D205EEC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2DE648E5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768745C4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9" w:type="dxa"/>
          </w:tcPr>
          <w:p w14:paraId="3E8C6278" w14:textId="77777777" w:rsidR="00F31DCD" w:rsidRPr="00680CEA" w:rsidRDefault="00F31DCD" w:rsidP="00F77DAE"/>
        </w:tc>
      </w:tr>
      <w:tr w:rsidR="00F31DCD" w:rsidRPr="00680CEA" w14:paraId="1FD69A66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</w:tcBorders>
          </w:tcPr>
          <w:p w14:paraId="678786BC" w14:textId="77777777" w:rsidR="00F31DCD" w:rsidRPr="00680CEA" w:rsidRDefault="00F31DCD" w:rsidP="00F77DAE">
            <w:pPr>
              <w:rPr>
                <w:rFonts w:ascii="Calibri" w:hAnsi="Calibri" w:cs="Calibri"/>
                <w:highlight w:val="yellow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Peripheral Arthritis, n (%)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5548D1CE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</w:rPr>
              <w:t>5 (83.3)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65A5C12C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Calibri"/>
              </w:rPr>
              <w:t>3 (75.0)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22F0A00F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1.000</w:t>
            </w:r>
          </w:p>
        </w:tc>
        <w:tc>
          <w:tcPr>
            <w:tcW w:w="819" w:type="dxa"/>
          </w:tcPr>
          <w:p w14:paraId="04392895" w14:textId="77777777" w:rsidR="00F31DCD" w:rsidRPr="00680CEA" w:rsidRDefault="00F31DCD" w:rsidP="00F77DAE"/>
        </w:tc>
      </w:tr>
      <w:tr w:rsidR="00F31DCD" w:rsidRPr="00680CEA" w14:paraId="77A814C5" w14:textId="77777777" w:rsidTr="00F77DAE">
        <w:trPr>
          <w:jc w:val="center"/>
        </w:trPr>
        <w:tc>
          <w:tcPr>
            <w:tcW w:w="3417" w:type="dxa"/>
          </w:tcPr>
          <w:p w14:paraId="06EDEC5C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Enthesitis, n (%)</w:t>
            </w:r>
          </w:p>
        </w:tc>
        <w:tc>
          <w:tcPr>
            <w:tcW w:w="2421" w:type="dxa"/>
          </w:tcPr>
          <w:p w14:paraId="70914CD3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</w:rPr>
              <w:t>2 (33.3)</w:t>
            </w:r>
          </w:p>
        </w:tc>
        <w:tc>
          <w:tcPr>
            <w:tcW w:w="1676" w:type="dxa"/>
          </w:tcPr>
          <w:p w14:paraId="113D3ED4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Calibri"/>
              </w:rPr>
              <w:t>1 (25.0)</w:t>
            </w:r>
          </w:p>
        </w:tc>
        <w:tc>
          <w:tcPr>
            <w:tcW w:w="2293" w:type="dxa"/>
          </w:tcPr>
          <w:p w14:paraId="75A00E60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1.000</w:t>
            </w:r>
          </w:p>
        </w:tc>
        <w:tc>
          <w:tcPr>
            <w:tcW w:w="819" w:type="dxa"/>
          </w:tcPr>
          <w:p w14:paraId="18545E08" w14:textId="77777777" w:rsidR="00F31DCD" w:rsidRPr="00680CEA" w:rsidRDefault="00F31DCD" w:rsidP="00F77DAE"/>
        </w:tc>
      </w:tr>
      <w:tr w:rsidR="00F31DCD" w:rsidRPr="00680CEA" w14:paraId="528B9DDA" w14:textId="77777777" w:rsidTr="00F77DAE">
        <w:trPr>
          <w:jc w:val="center"/>
        </w:trPr>
        <w:tc>
          <w:tcPr>
            <w:tcW w:w="3417" w:type="dxa"/>
          </w:tcPr>
          <w:p w14:paraId="0631CECB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Dactylitis, n (%)</w:t>
            </w:r>
          </w:p>
        </w:tc>
        <w:tc>
          <w:tcPr>
            <w:tcW w:w="2421" w:type="dxa"/>
          </w:tcPr>
          <w:p w14:paraId="3FD6F3B9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680CEA">
              <w:rPr>
                <w:rFonts w:ascii="Calibri" w:hAnsi="Calibri" w:cs="Calibri"/>
              </w:rPr>
              <w:t>1 (16.6)</w:t>
            </w:r>
          </w:p>
        </w:tc>
        <w:tc>
          <w:tcPr>
            <w:tcW w:w="1676" w:type="dxa"/>
          </w:tcPr>
          <w:p w14:paraId="3450DFF7" w14:textId="77777777" w:rsidR="00F31DCD" w:rsidRPr="00C62A44" w:rsidRDefault="00F31DCD" w:rsidP="00F77DA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 xml:space="preserve">               </w:t>
            </w:r>
            <w:r w:rsidRPr="00C62A44">
              <w:rPr>
                <w:rFonts w:ascii="Calibri" w:hAnsi="Calibri" w:cs="Calibri"/>
              </w:rPr>
              <w:t>0</w:t>
            </w:r>
            <w:r w:rsidRPr="00C62A44">
              <w:rPr>
                <w:rFonts w:ascii="Calibri" w:hAnsi="Calibri" w:cs="Calibri"/>
                <w:lang w:val="en-US"/>
              </w:rPr>
              <w:t xml:space="preserve"> (0.0)</w:t>
            </w:r>
          </w:p>
        </w:tc>
        <w:tc>
          <w:tcPr>
            <w:tcW w:w="2293" w:type="dxa"/>
          </w:tcPr>
          <w:p w14:paraId="1DACE5D1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1.000</w:t>
            </w:r>
          </w:p>
        </w:tc>
        <w:tc>
          <w:tcPr>
            <w:tcW w:w="819" w:type="dxa"/>
          </w:tcPr>
          <w:p w14:paraId="0CF949A9" w14:textId="77777777" w:rsidR="00F31DCD" w:rsidRPr="00680CEA" w:rsidRDefault="00F31DCD" w:rsidP="00F77DAE"/>
        </w:tc>
      </w:tr>
      <w:tr w:rsidR="00F31DCD" w:rsidRPr="00680CEA" w14:paraId="5F680617" w14:textId="77777777" w:rsidTr="00F77DAE">
        <w:trPr>
          <w:jc w:val="center"/>
        </w:trPr>
        <w:tc>
          <w:tcPr>
            <w:tcW w:w="3417" w:type="dxa"/>
          </w:tcPr>
          <w:p w14:paraId="51339CA5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Axial Disease*, n (%)</w:t>
            </w:r>
          </w:p>
        </w:tc>
        <w:tc>
          <w:tcPr>
            <w:tcW w:w="2421" w:type="dxa"/>
          </w:tcPr>
          <w:p w14:paraId="440D47B9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  <w:lang w:val="en-US"/>
              </w:rPr>
              <w:t>3</w:t>
            </w:r>
            <w:r w:rsidRPr="00680CEA">
              <w:rPr>
                <w:rFonts w:ascii="Calibri" w:hAnsi="Calibri" w:cs="Calibri"/>
              </w:rPr>
              <w:t xml:space="preserve"> (</w:t>
            </w:r>
            <w:r w:rsidRPr="00680CEA">
              <w:rPr>
                <w:rFonts w:ascii="Calibri" w:hAnsi="Calibri" w:cs="Calibri"/>
                <w:lang w:val="en-US"/>
              </w:rPr>
              <w:t>50.0</w:t>
            </w:r>
            <w:r w:rsidRPr="00680CEA">
              <w:rPr>
                <w:rFonts w:ascii="Calibri" w:hAnsi="Calibri" w:cs="Calibri"/>
              </w:rPr>
              <w:t>)</w:t>
            </w:r>
          </w:p>
        </w:tc>
        <w:tc>
          <w:tcPr>
            <w:tcW w:w="1676" w:type="dxa"/>
          </w:tcPr>
          <w:p w14:paraId="4C855F9E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Calibri"/>
              </w:rPr>
              <w:t>3 (75.0)</w:t>
            </w:r>
          </w:p>
        </w:tc>
        <w:tc>
          <w:tcPr>
            <w:tcW w:w="2293" w:type="dxa"/>
          </w:tcPr>
          <w:p w14:paraId="33B22151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0.571</w:t>
            </w:r>
          </w:p>
        </w:tc>
        <w:tc>
          <w:tcPr>
            <w:tcW w:w="819" w:type="dxa"/>
          </w:tcPr>
          <w:p w14:paraId="53B4F000" w14:textId="77777777" w:rsidR="00F31DCD" w:rsidRPr="00680CEA" w:rsidRDefault="00F31DCD" w:rsidP="00F77DAE"/>
        </w:tc>
      </w:tr>
      <w:tr w:rsidR="00F31DCD" w:rsidRPr="00680CEA" w14:paraId="6BA02684" w14:textId="77777777" w:rsidTr="00F77DAE">
        <w:trPr>
          <w:jc w:val="center"/>
        </w:trPr>
        <w:tc>
          <w:tcPr>
            <w:tcW w:w="3417" w:type="dxa"/>
          </w:tcPr>
          <w:p w14:paraId="34BE953F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lang w:val="en-GB"/>
              </w:rPr>
              <w:t>Bowel involvement</w:t>
            </w:r>
            <w:r w:rsidRPr="00680CEA">
              <w:rPr>
                <w:rFonts w:ascii="Calibri" w:hAnsi="Calibri" w:cs="Calibri"/>
                <w:vertAlign w:val="superscript"/>
                <w:lang w:val="en-GB"/>
              </w:rPr>
              <w:t>∞</w:t>
            </w:r>
            <w:r w:rsidRPr="00680CEA">
              <w:rPr>
                <w:rFonts w:ascii="Calibri" w:hAnsi="Calibri" w:cs="Calibri"/>
                <w:lang w:val="en-GB"/>
              </w:rPr>
              <w:t>, n (%)</w:t>
            </w:r>
          </w:p>
        </w:tc>
        <w:tc>
          <w:tcPr>
            <w:tcW w:w="2421" w:type="dxa"/>
          </w:tcPr>
          <w:p w14:paraId="0E705327" w14:textId="77777777" w:rsidR="00F31DCD" w:rsidRPr="00216BFB" w:rsidRDefault="00F31DCD" w:rsidP="00F77DAE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       </w:t>
            </w:r>
            <w:r w:rsidRPr="00680CEA">
              <w:rPr>
                <w:rFonts w:ascii="Calibri" w:hAnsi="Calibri" w:cs="Calibri"/>
              </w:rPr>
              <w:t>0</w:t>
            </w:r>
            <w:r w:rsidRPr="00680CEA">
              <w:rPr>
                <w:rFonts w:ascii="Calibri" w:hAnsi="Calibri" w:cs="Calibri"/>
                <w:lang w:val="en-US"/>
              </w:rPr>
              <w:t xml:space="preserve"> (0.0)</w:t>
            </w:r>
          </w:p>
        </w:tc>
        <w:tc>
          <w:tcPr>
            <w:tcW w:w="1676" w:type="dxa"/>
          </w:tcPr>
          <w:p w14:paraId="0632BAAA" w14:textId="77777777" w:rsidR="00F31DCD" w:rsidRPr="00C62A44" w:rsidRDefault="00F31DCD" w:rsidP="00F77DA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              </w:t>
            </w:r>
            <w:r w:rsidRPr="00C62A44">
              <w:rPr>
                <w:rFonts w:ascii="Calibri" w:hAnsi="Calibri" w:cs="Calibri"/>
              </w:rPr>
              <w:t>0</w:t>
            </w:r>
            <w:r w:rsidRPr="00C62A44">
              <w:rPr>
                <w:rFonts w:ascii="Calibri" w:hAnsi="Calibri" w:cs="Calibri"/>
                <w:lang w:val="en-US"/>
              </w:rPr>
              <w:t xml:space="preserve"> (0</w:t>
            </w:r>
            <w:r w:rsidRPr="00C62A44">
              <w:rPr>
                <w:rFonts w:ascii="Calibri" w:hAnsi="Calibri" w:cs="Calibri"/>
              </w:rPr>
              <w:t>.</w:t>
            </w:r>
            <w:r w:rsidRPr="00C62A44">
              <w:rPr>
                <w:rFonts w:ascii="Calibri" w:hAnsi="Calibri" w:cs="Calibri"/>
                <w:lang w:val="en-US"/>
              </w:rPr>
              <w:t>0)</w:t>
            </w:r>
          </w:p>
        </w:tc>
        <w:tc>
          <w:tcPr>
            <w:tcW w:w="2293" w:type="dxa"/>
          </w:tcPr>
          <w:p w14:paraId="632FC7C6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1.000</w:t>
            </w:r>
          </w:p>
        </w:tc>
        <w:tc>
          <w:tcPr>
            <w:tcW w:w="819" w:type="dxa"/>
          </w:tcPr>
          <w:p w14:paraId="3B0FE3BA" w14:textId="77777777" w:rsidR="00F31DCD" w:rsidRPr="00680CEA" w:rsidRDefault="00F31DCD" w:rsidP="00F77DAE"/>
        </w:tc>
      </w:tr>
      <w:tr w:rsidR="00F31DCD" w:rsidRPr="00680CEA" w14:paraId="4234FD21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79F28EE2" w14:textId="77777777" w:rsidR="00F31DCD" w:rsidRPr="00680CEA" w:rsidRDefault="00F31DCD" w:rsidP="00F77DAE">
            <w:pPr>
              <w:rPr>
                <w:rFonts w:ascii="Calibri" w:hAnsi="Calibri" w:cs="Calibri"/>
                <w:lang w:val="en-GB"/>
              </w:rPr>
            </w:pPr>
            <w:r w:rsidRPr="00680CEA">
              <w:rPr>
                <w:rFonts w:ascii="Calibri" w:hAnsi="Calibri" w:cs="Calibri"/>
                <w:b/>
                <w:bCs/>
                <w:lang w:val="en-GB"/>
              </w:rPr>
              <w:t>Clinical (Ever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69607AE5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5579AB4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7CD6BA5D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9" w:type="dxa"/>
          </w:tcPr>
          <w:p w14:paraId="54B86CDB" w14:textId="77777777" w:rsidR="00F31DCD" w:rsidRPr="00680CEA" w:rsidRDefault="00F31DCD" w:rsidP="00F77DAE"/>
        </w:tc>
      </w:tr>
      <w:tr w:rsidR="00F31DCD" w:rsidRPr="00680CEA" w14:paraId="690D01C7" w14:textId="77777777" w:rsidTr="00F77DAE">
        <w:trPr>
          <w:jc w:val="center"/>
        </w:trPr>
        <w:tc>
          <w:tcPr>
            <w:tcW w:w="3417" w:type="dxa"/>
            <w:tcBorders>
              <w:top w:val="single" w:sz="4" w:space="0" w:color="auto"/>
            </w:tcBorders>
          </w:tcPr>
          <w:p w14:paraId="05DFA03A" w14:textId="77777777" w:rsidR="00F31DCD" w:rsidRPr="00680CEA" w:rsidRDefault="00F31DCD" w:rsidP="00F77DAE">
            <w:pPr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  <w:lang w:val="en-GB"/>
              </w:rPr>
              <w:t>Peripheral Arthritis, n (%)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6F127E40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</w:rPr>
              <w:t>6 (100)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3824B65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Calibri"/>
              </w:rPr>
              <w:t>3 (75.0)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28933C22" w14:textId="77777777" w:rsidR="00F31DCD" w:rsidRPr="00680CEA" w:rsidRDefault="00F31DCD" w:rsidP="00F77DAE">
            <w:pPr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 xml:space="preserve">       0.400</w:t>
            </w:r>
          </w:p>
        </w:tc>
        <w:tc>
          <w:tcPr>
            <w:tcW w:w="819" w:type="dxa"/>
          </w:tcPr>
          <w:p w14:paraId="3376A10B" w14:textId="77777777" w:rsidR="00F31DCD" w:rsidRPr="00680CEA" w:rsidRDefault="00F31DCD" w:rsidP="00F77DAE"/>
        </w:tc>
      </w:tr>
      <w:tr w:rsidR="00F31DCD" w:rsidRPr="00680CEA" w14:paraId="1A0D2357" w14:textId="77777777" w:rsidTr="00F77DAE">
        <w:trPr>
          <w:jc w:val="center"/>
        </w:trPr>
        <w:tc>
          <w:tcPr>
            <w:tcW w:w="3417" w:type="dxa"/>
          </w:tcPr>
          <w:p w14:paraId="330A26E1" w14:textId="77777777" w:rsidR="00F31DCD" w:rsidRPr="00680CEA" w:rsidRDefault="00F31DCD" w:rsidP="00F77DAE">
            <w:pPr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  <w:lang w:val="en-GB"/>
              </w:rPr>
              <w:t>Enthesitis, n (%)</w:t>
            </w:r>
          </w:p>
        </w:tc>
        <w:tc>
          <w:tcPr>
            <w:tcW w:w="2421" w:type="dxa"/>
          </w:tcPr>
          <w:p w14:paraId="27825BAF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</w:rPr>
              <w:t>3 (50.0)</w:t>
            </w:r>
          </w:p>
        </w:tc>
        <w:tc>
          <w:tcPr>
            <w:tcW w:w="1676" w:type="dxa"/>
          </w:tcPr>
          <w:p w14:paraId="4F040929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Calibri"/>
              </w:rPr>
              <w:t>3 (75.0)</w:t>
            </w:r>
          </w:p>
        </w:tc>
        <w:tc>
          <w:tcPr>
            <w:tcW w:w="2293" w:type="dxa"/>
          </w:tcPr>
          <w:p w14:paraId="68E059C3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0.571</w:t>
            </w:r>
          </w:p>
        </w:tc>
        <w:tc>
          <w:tcPr>
            <w:tcW w:w="819" w:type="dxa"/>
          </w:tcPr>
          <w:p w14:paraId="01E06EF3" w14:textId="77777777" w:rsidR="00F31DCD" w:rsidRPr="00680CEA" w:rsidRDefault="00F31DCD" w:rsidP="00F77DAE"/>
        </w:tc>
      </w:tr>
      <w:tr w:rsidR="00F31DCD" w:rsidRPr="00680CEA" w14:paraId="5A2A2C80" w14:textId="77777777" w:rsidTr="00F77DAE">
        <w:trPr>
          <w:jc w:val="center"/>
        </w:trPr>
        <w:tc>
          <w:tcPr>
            <w:tcW w:w="3417" w:type="dxa"/>
          </w:tcPr>
          <w:p w14:paraId="051189E4" w14:textId="77777777" w:rsidR="00F31DCD" w:rsidRPr="00680CEA" w:rsidRDefault="00F31DCD" w:rsidP="00F77DAE">
            <w:pPr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  <w:lang w:val="en-GB"/>
              </w:rPr>
              <w:t>Dactylitis, n (%)</w:t>
            </w:r>
          </w:p>
        </w:tc>
        <w:tc>
          <w:tcPr>
            <w:tcW w:w="2421" w:type="dxa"/>
          </w:tcPr>
          <w:p w14:paraId="0CE3ACAC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</w:rPr>
              <w:t>3 (50.0)</w:t>
            </w:r>
          </w:p>
        </w:tc>
        <w:tc>
          <w:tcPr>
            <w:tcW w:w="1676" w:type="dxa"/>
          </w:tcPr>
          <w:p w14:paraId="156408D8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Calibri"/>
              </w:rPr>
              <w:t>2 (50.0)</w:t>
            </w:r>
          </w:p>
        </w:tc>
        <w:tc>
          <w:tcPr>
            <w:tcW w:w="2293" w:type="dxa"/>
          </w:tcPr>
          <w:p w14:paraId="39B40F73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1.000</w:t>
            </w:r>
          </w:p>
        </w:tc>
        <w:tc>
          <w:tcPr>
            <w:tcW w:w="819" w:type="dxa"/>
          </w:tcPr>
          <w:p w14:paraId="4BC18578" w14:textId="77777777" w:rsidR="00F31DCD" w:rsidRPr="00680CEA" w:rsidRDefault="00F31DCD" w:rsidP="00F77DAE"/>
        </w:tc>
      </w:tr>
      <w:tr w:rsidR="00F31DCD" w:rsidRPr="00680CEA" w14:paraId="04B00F5D" w14:textId="77777777" w:rsidTr="00F77DAE">
        <w:trPr>
          <w:jc w:val="center"/>
        </w:trPr>
        <w:tc>
          <w:tcPr>
            <w:tcW w:w="3417" w:type="dxa"/>
          </w:tcPr>
          <w:p w14:paraId="1EFA1786" w14:textId="77777777" w:rsidR="00F31DCD" w:rsidRPr="00680CEA" w:rsidRDefault="00F31DCD" w:rsidP="00F77DAE">
            <w:pPr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  <w:lang w:val="en-GB"/>
              </w:rPr>
              <w:t>Axial Disease*, n (%)</w:t>
            </w:r>
          </w:p>
        </w:tc>
        <w:tc>
          <w:tcPr>
            <w:tcW w:w="2421" w:type="dxa"/>
          </w:tcPr>
          <w:p w14:paraId="7B652E2B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Times New Roman"/>
              </w:rPr>
              <w:t>3 (50.0)</w:t>
            </w:r>
          </w:p>
        </w:tc>
        <w:tc>
          <w:tcPr>
            <w:tcW w:w="1676" w:type="dxa"/>
          </w:tcPr>
          <w:p w14:paraId="73A91430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Times New Roman"/>
              </w:rPr>
              <w:t>3 (75.0)</w:t>
            </w:r>
          </w:p>
        </w:tc>
        <w:tc>
          <w:tcPr>
            <w:tcW w:w="2293" w:type="dxa"/>
          </w:tcPr>
          <w:p w14:paraId="38787D49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Times New Roman"/>
              </w:rPr>
              <w:t>0.571</w:t>
            </w:r>
          </w:p>
        </w:tc>
        <w:tc>
          <w:tcPr>
            <w:tcW w:w="819" w:type="dxa"/>
          </w:tcPr>
          <w:p w14:paraId="016B1923" w14:textId="77777777" w:rsidR="00F31DCD" w:rsidRPr="00680CEA" w:rsidRDefault="00F31DCD" w:rsidP="00F77DAE"/>
        </w:tc>
      </w:tr>
      <w:tr w:rsidR="00F31DCD" w:rsidRPr="00680CEA" w14:paraId="29354B9D" w14:textId="77777777" w:rsidTr="00F77DAE">
        <w:trPr>
          <w:jc w:val="center"/>
        </w:trPr>
        <w:tc>
          <w:tcPr>
            <w:tcW w:w="3417" w:type="dxa"/>
            <w:tcBorders>
              <w:bottom w:val="single" w:sz="4" w:space="0" w:color="auto"/>
            </w:tcBorders>
          </w:tcPr>
          <w:p w14:paraId="714A0660" w14:textId="77777777" w:rsidR="00F31DCD" w:rsidRPr="00680CEA" w:rsidRDefault="00F31DCD" w:rsidP="00F77DAE">
            <w:pPr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  <w:lang w:val="en-GB"/>
              </w:rPr>
              <w:t>Bowel involvement</w:t>
            </w:r>
            <w:r w:rsidRPr="00680CEA">
              <w:rPr>
                <w:rFonts w:ascii="Calibri" w:hAnsi="Calibri" w:cs="Calibri"/>
                <w:vertAlign w:val="superscript"/>
                <w:lang w:val="en-GB"/>
              </w:rPr>
              <w:t>∞</w:t>
            </w:r>
            <w:r w:rsidRPr="00680CEA">
              <w:rPr>
                <w:rFonts w:ascii="Calibri" w:hAnsi="Calibri" w:cs="Calibri"/>
                <w:lang w:val="en-GB"/>
              </w:rPr>
              <w:t>, n (%)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3FE380ED" w14:textId="77777777" w:rsidR="00F31DCD" w:rsidRPr="00216BFB" w:rsidRDefault="00F31DCD" w:rsidP="00F77DA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80CEA">
              <w:rPr>
                <w:rFonts w:ascii="Calibri" w:hAnsi="Calibri" w:cs="Calibri"/>
              </w:rPr>
              <w:t>2 (33.3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15D5DBD7" w14:textId="77777777" w:rsidR="00F31DCD" w:rsidRPr="00C62A44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C62A44">
              <w:rPr>
                <w:rFonts w:ascii="Calibri" w:hAnsi="Calibri" w:cs="Calibri"/>
                <w:lang w:val="en-US"/>
              </w:rPr>
              <w:t>1</w:t>
            </w:r>
            <w:r w:rsidRPr="00C62A44">
              <w:rPr>
                <w:rFonts w:ascii="Calibri" w:hAnsi="Calibri" w:cs="Calibri"/>
              </w:rPr>
              <w:t xml:space="preserve"> (25.0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485F957B" w14:textId="77777777" w:rsidR="00F31DCD" w:rsidRPr="00680CEA" w:rsidRDefault="00F31DCD" w:rsidP="00F77DAE">
            <w:pPr>
              <w:jc w:val="center"/>
              <w:rPr>
                <w:rFonts w:ascii="Calibri" w:hAnsi="Calibri" w:cs="Calibri"/>
              </w:rPr>
            </w:pPr>
            <w:r w:rsidRPr="00680CEA">
              <w:rPr>
                <w:rFonts w:ascii="Calibri" w:hAnsi="Calibri" w:cs="Calibri"/>
              </w:rPr>
              <w:t>1.000</w:t>
            </w:r>
          </w:p>
        </w:tc>
        <w:tc>
          <w:tcPr>
            <w:tcW w:w="819" w:type="dxa"/>
          </w:tcPr>
          <w:p w14:paraId="15F66960" w14:textId="77777777" w:rsidR="00F31DCD" w:rsidRPr="00680CEA" w:rsidRDefault="00F31DCD" w:rsidP="00F77DAE"/>
        </w:tc>
      </w:tr>
    </w:tbl>
    <w:p w14:paraId="7CA2814D" w14:textId="77777777" w:rsidR="00F31DCD" w:rsidRPr="00680CEA" w:rsidRDefault="00F31DCD" w:rsidP="00F31DCD">
      <w:pPr>
        <w:jc w:val="center"/>
        <w:rPr>
          <w:rFonts w:ascii="Calibri" w:eastAsia="Calibri" w:hAnsi="Calibri" w:cs="Calibri"/>
          <w:lang w:val="en-GB"/>
        </w:rPr>
      </w:pPr>
    </w:p>
    <w:p w14:paraId="01475AD1" w14:textId="73101554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  <w:r w:rsidRPr="00680CEA">
        <w:rPr>
          <w:rFonts w:ascii="Calibri" w:eastAsia="Calibri" w:hAnsi="Calibri" w:cs="Calibri"/>
          <w:b/>
          <w:bCs/>
          <w:lang w:val="en-GB"/>
        </w:rPr>
        <w:t>Supplementary Table-</w:t>
      </w:r>
      <w:ins w:id="119" w:author="George Fragoulis" w:date="2023-08-02T06:48:00Z">
        <w:r w:rsidR="00B830AF">
          <w:rPr>
            <w:rFonts w:ascii="Calibri" w:eastAsia="Calibri" w:hAnsi="Calibri" w:cs="Calibri"/>
            <w:b/>
            <w:bCs/>
            <w:lang w:val="en-GB"/>
          </w:rPr>
          <w:t>2</w:t>
        </w:r>
      </w:ins>
      <w:del w:id="120" w:author="George Fragoulis" w:date="2023-08-02T06:48:00Z">
        <w:r w:rsidRPr="00680CEA" w:rsidDel="00B830AF">
          <w:rPr>
            <w:rFonts w:ascii="Calibri" w:eastAsia="Calibri" w:hAnsi="Calibri" w:cs="Calibri"/>
            <w:b/>
            <w:bCs/>
            <w:lang w:val="en-GB"/>
          </w:rPr>
          <w:delText>3</w:delText>
        </w:r>
      </w:del>
      <w:r w:rsidRPr="00680CEA">
        <w:rPr>
          <w:rFonts w:ascii="Calibri" w:eastAsia="Calibri" w:hAnsi="Calibri" w:cs="Calibri"/>
          <w:b/>
          <w:bCs/>
          <w:lang w:val="en-GB"/>
        </w:rPr>
        <w:t xml:space="preserve">: </w:t>
      </w:r>
      <w:r w:rsidRPr="00680CEA">
        <w:rPr>
          <w:rFonts w:ascii="Calibri" w:eastAsia="Calibri" w:hAnsi="Calibri" w:cs="Calibri"/>
          <w:lang w:val="en-GB"/>
        </w:rPr>
        <w:t xml:space="preserve">Comparison of demographic, laboratory, and clinical characteristics between PsA patients who developed </w:t>
      </w:r>
      <w:r>
        <w:rPr>
          <w:rFonts w:ascii="Calibri" w:eastAsia="Calibri" w:hAnsi="Calibri" w:cs="Calibri"/>
          <w:lang w:val="en-GB"/>
        </w:rPr>
        <w:t>recurrent</w:t>
      </w:r>
      <w:r w:rsidRPr="00680CEA">
        <w:rPr>
          <w:rFonts w:ascii="Calibri" w:eastAsia="Calibri" w:hAnsi="Calibri" w:cs="Calibri"/>
          <w:lang w:val="en-GB"/>
        </w:rPr>
        <w:t xml:space="preserve"> uveitis and those who</w:t>
      </w:r>
      <w:r>
        <w:rPr>
          <w:rFonts w:ascii="Calibri" w:eastAsia="Calibri" w:hAnsi="Calibri" w:cs="Calibri"/>
          <w:lang w:val="en-GB"/>
        </w:rPr>
        <w:t xml:space="preserve"> did not (not-persistent)</w:t>
      </w:r>
      <w:r w:rsidRPr="00680CEA">
        <w:rPr>
          <w:rFonts w:ascii="Calibri" w:eastAsia="Calibri" w:hAnsi="Calibri" w:cs="Calibri"/>
          <w:lang w:val="en-GB"/>
        </w:rPr>
        <w:t>.</w:t>
      </w:r>
    </w:p>
    <w:p w14:paraId="2973B083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  <w:bookmarkStart w:id="121" w:name="_Hlk130841209"/>
      <w:r w:rsidRPr="00680CEA">
        <w:rPr>
          <w:rFonts w:ascii="Calibri" w:eastAsia="Calibri" w:hAnsi="Calibri" w:cs="Calibri"/>
          <w:lang w:val="en-GB"/>
        </w:rPr>
        <w:t>PsA: psoriatic arthritis, SD: standard deviation, n: number, * clinical plus imaging (x-ray or magnetic resonance) evidence, ∞ inflammatory bowel disease confirmed by colonoscopy.</w:t>
      </w:r>
    </w:p>
    <w:bookmarkEnd w:id="121"/>
    <w:p w14:paraId="564747FD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07A1954F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5CE9B224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0C6402FF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73D3A409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1948DE57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1B8666D5" w14:textId="77777777" w:rsidR="00F31DCD" w:rsidRPr="00680CEA" w:rsidRDefault="00F31DCD" w:rsidP="00F31DCD">
      <w:pPr>
        <w:ind w:right="-483"/>
        <w:jc w:val="both"/>
        <w:rPr>
          <w:rFonts w:ascii="Calibri" w:eastAsia="Calibri" w:hAnsi="Calibri" w:cs="Calibri"/>
          <w:lang w:val="en-GB"/>
        </w:rPr>
      </w:pPr>
    </w:p>
    <w:p w14:paraId="0E23A7D6" w14:textId="77777777" w:rsidR="00F31DCD" w:rsidRPr="00680CEA" w:rsidRDefault="00F31DCD" w:rsidP="00F31DCD">
      <w:pPr>
        <w:ind w:right="-483"/>
        <w:rPr>
          <w:rFonts w:ascii="Calibri" w:eastAsia="Calibri" w:hAnsi="Calibri" w:cs="Calibri"/>
          <w:lang w:val="en-GB"/>
        </w:rPr>
      </w:pPr>
    </w:p>
    <w:p w14:paraId="08EA87E6" w14:textId="77777777" w:rsidR="00F31DCD" w:rsidRPr="00680CEA" w:rsidRDefault="00F31DCD" w:rsidP="00F31DCD">
      <w:pPr>
        <w:ind w:right="-483"/>
        <w:rPr>
          <w:rFonts w:ascii="Calibri" w:eastAsia="Calibri" w:hAnsi="Calibri" w:cs="Calibri"/>
          <w:lang w:val="en-GB"/>
        </w:rPr>
      </w:pPr>
    </w:p>
    <w:p w14:paraId="286C3D26" w14:textId="77777777" w:rsidR="00F31DCD" w:rsidRPr="00680CEA" w:rsidRDefault="00F31DCD" w:rsidP="00F31DCD">
      <w:pPr>
        <w:ind w:right="-483"/>
        <w:rPr>
          <w:rFonts w:ascii="Calibri" w:eastAsia="Calibri" w:hAnsi="Calibri" w:cs="Calibri"/>
          <w:lang w:val="en-GB"/>
        </w:rPr>
      </w:pPr>
    </w:p>
    <w:p w14:paraId="5B72B64A" w14:textId="77777777" w:rsidR="00F31DCD" w:rsidRPr="00680CEA" w:rsidRDefault="00F31DCD" w:rsidP="00F31DCD">
      <w:pPr>
        <w:ind w:right="-483"/>
        <w:rPr>
          <w:rFonts w:ascii="Calibri" w:eastAsia="Calibri" w:hAnsi="Calibri" w:cs="Calibri"/>
          <w:lang w:val="en-GB"/>
        </w:rPr>
      </w:pPr>
    </w:p>
    <w:p w14:paraId="5AC82CC4" w14:textId="77777777" w:rsidR="00F31DCD" w:rsidRPr="00680CEA" w:rsidRDefault="00F31DCD" w:rsidP="00F31DCD">
      <w:pPr>
        <w:ind w:right="-483"/>
        <w:rPr>
          <w:rFonts w:ascii="Calibri" w:eastAsia="Calibri" w:hAnsi="Calibri" w:cs="Calibri"/>
          <w:lang w:val="en-GB"/>
        </w:rPr>
      </w:pPr>
    </w:p>
    <w:p w14:paraId="4C6A4D05" w14:textId="34008FEB" w:rsidR="00F31DCD" w:rsidRPr="00680CEA" w:rsidDel="00B830AF" w:rsidRDefault="00F31DCD" w:rsidP="00F31DCD">
      <w:pPr>
        <w:rPr>
          <w:del w:id="122" w:author="George Fragoulis" w:date="2023-08-02T06:49:00Z"/>
          <w:rFonts w:ascii="Calibri" w:eastAsia="Calibri" w:hAnsi="Calibri" w:cs="Calibri"/>
          <w:lang w:val="en-GB"/>
        </w:rPr>
      </w:pPr>
    </w:p>
    <w:tbl>
      <w:tblPr>
        <w:tblStyle w:val="TableGrid11"/>
        <w:tblW w:w="1030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2686"/>
        <w:gridCol w:w="2977"/>
        <w:gridCol w:w="1226"/>
      </w:tblGrid>
      <w:tr w:rsidR="00F31DCD" w:rsidRPr="00680CEA" w:rsidDel="00B830AF" w14:paraId="364E3FC2" w14:textId="105DA82A" w:rsidTr="00F77DAE">
        <w:trPr>
          <w:jc w:val="center"/>
          <w:del w:id="123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98F49" w14:textId="149DE9B0" w:rsidR="00F31DCD" w:rsidRPr="00CB784F" w:rsidDel="00B830AF" w:rsidRDefault="00F31DCD" w:rsidP="00F77DAE">
            <w:pPr>
              <w:jc w:val="center"/>
              <w:rPr>
                <w:del w:id="124" w:author="George Fragoulis" w:date="2023-08-02T06:49:00Z"/>
                <w:rFonts w:cs="Calibri"/>
                <w:b/>
                <w:bCs/>
                <w:lang w:val="en-US"/>
              </w:rPr>
            </w:pPr>
          </w:p>
        </w:tc>
        <w:tc>
          <w:tcPr>
            <w:tcW w:w="5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AAE85" w14:textId="63ED4BFA" w:rsidR="00F31DCD" w:rsidRPr="00CB784F" w:rsidDel="00B830AF" w:rsidRDefault="00F31DCD" w:rsidP="00F77DAE">
            <w:pPr>
              <w:jc w:val="center"/>
              <w:rPr>
                <w:del w:id="125" w:author="George Fragoulis" w:date="2023-08-02T06:49:00Z"/>
                <w:rFonts w:cs="Calibri"/>
                <w:b/>
                <w:bCs/>
                <w:lang w:val="en-GB"/>
              </w:rPr>
            </w:pPr>
            <w:del w:id="126" w:author="George Fragoulis" w:date="2023-08-02T06:49:00Z">
              <w:r w:rsidDel="00B830AF">
                <w:rPr>
                  <w:rFonts w:cs="Calibri"/>
                  <w:b/>
                  <w:bCs/>
                  <w:lang w:val="en-GB"/>
                </w:rPr>
                <w:delText>axSpA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61DB4" w14:textId="218898E1" w:rsidR="00F31DCD" w:rsidRPr="00CB784F" w:rsidDel="00B830AF" w:rsidRDefault="00F31DCD" w:rsidP="00F77DAE">
            <w:pPr>
              <w:jc w:val="center"/>
              <w:rPr>
                <w:del w:id="127" w:author="George Fragoulis" w:date="2023-08-02T06:49:00Z"/>
                <w:rFonts w:cs="Calibri"/>
                <w:b/>
                <w:bCs/>
                <w:lang w:val="en-GB"/>
              </w:rPr>
            </w:pPr>
          </w:p>
        </w:tc>
      </w:tr>
      <w:tr w:rsidR="00F31DCD" w:rsidRPr="00680CEA" w:rsidDel="00B830AF" w14:paraId="5137C512" w14:textId="2A1C2611" w:rsidTr="00F77DAE">
        <w:trPr>
          <w:jc w:val="center"/>
          <w:del w:id="128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0C63F" w14:textId="18099AD8" w:rsidR="00F31DCD" w:rsidRPr="00CB784F" w:rsidDel="00B830AF" w:rsidRDefault="00F31DCD" w:rsidP="00F77DAE">
            <w:pPr>
              <w:rPr>
                <w:del w:id="129" w:author="George Fragoulis" w:date="2023-08-02T06:49:00Z"/>
                <w:rFonts w:cs="Calibri"/>
                <w:b/>
                <w:bCs/>
                <w:lang w:val="en-GB"/>
              </w:rPr>
            </w:pPr>
            <w:del w:id="130" w:author="George Fragoulis" w:date="2023-08-02T06:49:00Z">
              <w:r w:rsidRPr="00CB784F" w:rsidDel="00B830AF">
                <w:rPr>
                  <w:rFonts w:cs="Calibri"/>
                  <w:b/>
                  <w:bCs/>
                  <w:lang w:val="en-GB"/>
                </w:rPr>
                <w:delText>Feature</w:delText>
              </w:r>
            </w:del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257C0" w14:textId="094C15D4" w:rsidR="00F31DCD" w:rsidRPr="00CB784F" w:rsidDel="00B830AF" w:rsidRDefault="00F31DCD" w:rsidP="00F77DAE">
            <w:pPr>
              <w:jc w:val="center"/>
              <w:rPr>
                <w:del w:id="131" w:author="George Fragoulis" w:date="2023-08-02T06:49:00Z"/>
                <w:rFonts w:cs="Calibri"/>
                <w:b/>
                <w:bCs/>
                <w:shd w:val="clear" w:color="auto" w:fill="FFD966"/>
                <w:lang w:val="en-GB"/>
              </w:rPr>
            </w:pPr>
            <w:del w:id="132" w:author="George Fragoulis" w:date="2023-08-02T06:49:00Z">
              <w:r w:rsidRPr="00CB784F" w:rsidDel="00B830AF">
                <w:rPr>
                  <w:rFonts w:cs="Calibri"/>
                  <w:b/>
                  <w:bCs/>
                  <w:lang w:val="en-GB"/>
                </w:rPr>
                <w:delText>Uveitis (1 episode, n=12)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D13C8" w14:textId="37CD8304" w:rsidR="00F31DCD" w:rsidRPr="00CB784F" w:rsidDel="00B830AF" w:rsidRDefault="00F31DCD" w:rsidP="00F77DAE">
            <w:pPr>
              <w:jc w:val="center"/>
              <w:rPr>
                <w:del w:id="133" w:author="George Fragoulis" w:date="2023-08-02T06:49:00Z"/>
                <w:rFonts w:cs="Calibri"/>
                <w:b/>
                <w:bCs/>
                <w:lang w:val="en-GB"/>
              </w:rPr>
            </w:pPr>
            <w:del w:id="134" w:author="George Fragoulis" w:date="2023-08-02T06:49:00Z">
              <w:r w:rsidRPr="00CB784F" w:rsidDel="00B830AF">
                <w:rPr>
                  <w:rFonts w:cs="Calibri"/>
                  <w:b/>
                  <w:bCs/>
                  <w:lang w:val="en-GB"/>
                </w:rPr>
                <w:delText>Uveitis (&gt;1 episode, n=19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C8784" w14:textId="321D5394" w:rsidR="00F31DCD" w:rsidRPr="00CB784F" w:rsidDel="00B830AF" w:rsidRDefault="00F31DCD" w:rsidP="00F77DAE">
            <w:pPr>
              <w:jc w:val="center"/>
              <w:rPr>
                <w:del w:id="135" w:author="George Fragoulis" w:date="2023-08-02T06:49:00Z"/>
                <w:rFonts w:cs="Calibri"/>
                <w:b/>
                <w:bCs/>
                <w:lang w:val="en-GB"/>
              </w:rPr>
            </w:pPr>
            <w:del w:id="136" w:author="George Fragoulis" w:date="2023-08-02T06:49:00Z">
              <w:r w:rsidRPr="00CB784F" w:rsidDel="00B830AF">
                <w:rPr>
                  <w:rFonts w:cs="Calibri"/>
                  <w:b/>
                  <w:bCs/>
                  <w:lang w:val="en-GB"/>
                </w:rPr>
                <w:delText>p-value</w:delText>
              </w:r>
            </w:del>
          </w:p>
        </w:tc>
      </w:tr>
      <w:tr w:rsidR="00F31DCD" w:rsidRPr="00680CEA" w:rsidDel="00B830AF" w14:paraId="05536616" w14:textId="19BAF3C7" w:rsidTr="00F77DAE">
        <w:trPr>
          <w:jc w:val="center"/>
          <w:del w:id="137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01AFB" w14:textId="65A76C09" w:rsidR="00F31DCD" w:rsidRPr="00680CEA" w:rsidDel="00B830AF" w:rsidRDefault="00F31DCD" w:rsidP="00F77DAE">
            <w:pPr>
              <w:rPr>
                <w:del w:id="138" w:author="George Fragoulis" w:date="2023-08-02T06:49:00Z"/>
                <w:rFonts w:cs="Calibri"/>
                <w:lang w:val="en-GB"/>
              </w:rPr>
            </w:pPr>
            <w:del w:id="139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Demographics</w:delText>
              </w:r>
            </w:del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7E80D" w14:textId="62E88583" w:rsidR="00F31DCD" w:rsidRPr="00680CEA" w:rsidDel="00B830AF" w:rsidRDefault="00F31DCD" w:rsidP="00F77DAE">
            <w:pPr>
              <w:jc w:val="center"/>
              <w:rPr>
                <w:del w:id="140" w:author="George Fragoulis" w:date="2023-08-02T06:49:00Z"/>
                <w:rFonts w:cs="Calibr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DFE88" w14:textId="0D56D02E" w:rsidR="00F31DCD" w:rsidRPr="00680CEA" w:rsidDel="00B830AF" w:rsidRDefault="00F31DCD" w:rsidP="00F77DAE">
            <w:pPr>
              <w:jc w:val="center"/>
              <w:rPr>
                <w:del w:id="141" w:author="George Fragoulis" w:date="2023-08-02T06:49:00Z"/>
                <w:rFonts w:cs="Calibri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A9002" w14:textId="567D232A" w:rsidR="00F31DCD" w:rsidRPr="00680CEA" w:rsidDel="00B830AF" w:rsidRDefault="00F31DCD" w:rsidP="00F77DAE">
            <w:pPr>
              <w:jc w:val="center"/>
              <w:rPr>
                <w:del w:id="142" w:author="George Fragoulis" w:date="2023-08-02T06:49:00Z"/>
                <w:rFonts w:cs="Calibri"/>
              </w:rPr>
            </w:pPr>
          </w:p>
        </w:tc>
      </w:tr>
      <w:tr w:rsidR="00F31DCD" w:rsidRPr="00680CEA" w:rsidDel="00B830AF" w14:paraId="34A61FB8" w14:textId="02D36CF1" w:rsidTr="00F77DAE">
        <w:trPr>
          <w:jc w:val="center"/>
          <w:del w:id="143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006CC" w14:textId="79951029" w:rsidR="00F31DCD" w:rsidRPr="00680CEA" w:rsidDel="00B830AF" w:rsidRDefault="00F31DCD" w:rsidP="00F77DAE">
            <w:pPr>
              <w:rPr>
                <w:del w:id="144" w:author="George Fragoulis" w:date="2023-08-02T06:49:00Z"/>
                <w:rFonts w:cs="Calibri"/>
                <w:lang w:val="en-GB"/>
              </w:rPr>
            </w:pPr>
            <w:del w:id="145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Age (years), mean (SD)</w:delText>
              </w:r>
            </w:del>
          </w:p>
        </w:tc>
        <w:tc>
          <w:tcPr>
            <w:tcW w:w="2686" w:type="dxa"/>
            <w:vAlign w:val="bottom"/>
          </w:tcPr>
          <w:p w14:paraId="2991B1C7" w14:textId="3934AAA9" w:rsidR="00F31DCD" w:rsidRPr="00680CEA" w:rsidDel="00B830AF" w:rsidRDefault="00F31DCD" w:rsidP="00F77DAE">
            <w:pPr>
              <w:jc w:val="center"/>
              <w:rPr>
                <w:del w:id="146" w:author="George Fragoulis" w:date="2023-08-02T06:49:00Z"/>
                <w:rFonts w:cs="Calibri"/>
                <w:lang w:val="en-US"/>
              </w:rPr>
            </w:pPr>
            <w:del w:id="147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51.5 (18.4)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DE7E6" w14:textId="434FD00C" w:rsidR="00F31DCD" w:rsidRPr="00680CEA" w:rsidDel="00B830AF" w:rsidRDefault="00F31DCD" w:rsidP="00F77DAE">
            <w:pPr>
              <w:jc w:val="center"/>
              <w:rPr>
                <w:del w:id="148" w:author="George Fragoulis" w:date="2023-08-02T06:49:00Z"/>
                <w:rFonts w:cs="Calibri"/>
                <w:lang w:val="en-US"/>
              </w:rPr>
            </w:pPr>
            <w:del w:id="149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52.8 (13.4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63CC6" w14:textId="13CEE27C" w:rsidR="00F31DCD" w:rsidRPr="00680CEA" w:rsidDel="00B830AF" w:rsidRDefault="00F31DCD" w:rsidP="00F77DAE">
            <w:pPr>
              <w:jc w:val="center"/>
              <w:rPr>
                <w:del w:id="150" w:author="George Fragoulis" w:date="2023-08-02T06:49:00Z"/>
                <w:rFonts w:cs="Calibri"/>
              </w:rPr>
            </w:pPr>
            <w:del w:id="151" w:author="George Fragoulis" w:date="2023-08-02T06:49:00Z">
              <w:r w:rsidRPr="00680CEA" w:rsidDel="00B830AF">
                <w:rPr>
                  <w:rFonts w:cs="Calibri"/>
                </w:rPr>
                <w:delText>0.827</w:delText>
              </w:r>
            </w:del>
          </w:p>
        </w:tc>
      </w:tr>
      <w:tr w:rsidR="00F31DCD" w:rsidRPr="00680CEA" w:rsidDel="00B830AF" w14:paraId="6D71BEE1" w14:textId="70AB3A56" w:rsidTr="00F77DAE">
        <w:trPr>
          <w:jc w:val="center"/>
          <w:del w:id="152" w:author="George Fragoulis" w:date="2023-08-02T06:49:00Z"/>
        </w:trPr>
        <w:tc>
          <w:tcPr>
            <w:tcW w:w="3417" w:type="dxa"/>
            <w:hideMark/>
          </w:tcPr>
          <w:p w14:paraId="641B9AA0" w14:textId="1DBF54E4" w:rsidR="00F31DCD" w:rsidRPr="00680CEA" w:rsidDel="00B830AF" w:rsidRDefault="00F31DCD" w:rsidP="00F77DAE">
            <w:pPr>
              <w:rPr>
                <w:del w:id="153" w:author="George Fragoulis" w:date="2023-08-02T06:49:00Z"/>
                <w:rFonts w:cs="Calibri"/>
                <w:lang w:val="en-GB"/>
              </w:rPr>
            </w:pPr>
            <w:del w:id="154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Female gender, n (%)</w:delText>
              </w:r>
            </w:del>
          </w:p>
        </w:tc>
        <w:tc>
          <w:tcPr>
            <w:tcW w:w="2686" w:type="dxa"/>
          </w:tcPr>
          <w:p w14:paraId="1207E297" w14:textId="3C12B4B6" w:rsidR="00F31DCD" w:rsidRPr="00680CEA" w:rsidDel="00B830AF" w:rsidRDefault="00F31DCD" w:rsidP="00F77DAE">
            <w:pPr>
              <w:jc w:val="center"/>
              <w:rPr>
                <w:del w:id="155" w:author="George Fragoulis" w:date="2023-08-02T06:49:00Z"/>
                <w:rFonts w:cs="Calibri"/>
                <w:lang w:val="en-US"/>
              </w:rPr>
            </w:pPr>
            <w:del w:id="156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6 (50.0)</w:delText>
              </w:r>
            </w:del>
          </w:p>
        </w:tc>
        <w:tc>
          <w:tcPr>
            <w:tcW w:w="2977" w:type="dxa"/>
          </w:tcPr>
          <w:p w14:paraId="538C7500" w14:textId="3048DE54" w:rsidR="00F31DCD" w:rsidRPr="00680CEA" w:rsidDel="00B830AF" w:rsidRDefault="00F31DCD" w:rsidP="00F77DAE">
            <w:pPr>
              <w:jc w:val="center"/>
              <w:rPr>
                <w:del w:id="157" w:author="George Fragoulis" w:date="2023-08-02T06:49:00Z"/>
                <w:rFonts w:cs="Calibri"/>
                <w:lang w:val="en-US"/>
              </w:rPr>
            </w:pPr>
            <w:del w:id="158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8 (42.1)</w:delText>
              </w:r>
            </w:del>
          </w:p>
        </w:tc>
        <w:tc>
          <w:tcPr>
            <w:tcW w:w="1226" w:type="dxa"/>
          </w:tcPr>
          <w:p w14:paraId="4E71590A" w14:textId="0DE6F755" w:rsidR="00F31DCD" w:rsidRPr="00680CEA" w:rsidDel="00B830AF" w:rsidRDefault="00F31DCD" w:rsidP="00F77DAE">
            <w:pPr>
              <w:jc w:val="center"/>
              <w:rPr>
                <w:del w:id="159" w:author="George Fragoulis" w:date="2023-08-02T06:49:00Z"/>
                <w:rFonts w:cs="Calibri"/>
                <w:lang w:val="en-US"/>
              </w:rPr>
            </w:pPr>
            <w:del w:id="160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.724</w:delText>
              </w:r>
            </w:del>
          </w:p>
        </w:tc>
      </w:tr>
      <w:tr w:rsidR="00F31DCD" w:rsidRPr="00680CEA" w:rsidDel="00B830AF" w14:paraId="6DC0E3BC" w14:textId="4334EDDC" w:rsidTr="00F77DAE">
        <w:trPr>
          <w:jc w:val="center"/>
          <w:del w:id="161" w:author="George Fragoulis" w:date="2023-08-02T06:49:00Z"/>
        </w:trPr>
        <w:tc>
          <w:tcPr>
            <w:tcW w:w="3417" w:type="dxa"/>
            <w:hideMark/>
          </w:tcPr>
          <w:p w14:paraId="3FB4AD4F" w14:textId="7223809A" w:rsidR="00F31DCD" w:rsidRPr="00680CEA" w:rsidDel="00B830AF" w:rsidRDefault="00F31DCD" w:rsidP="00F77DAE">
            <w:pPr>
              <w:rPr>
                <w:del w:id="162" w:author="George Fragoulis" w:date="2023-08-02T06:49:00Z"/>
                <w:rFonts w:cs="Calibri"/>
                <w:lang w:val="en-GB"/>
              </w:rPr>
            </w:pPr>
            <w:del w:id="163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BMI, mean (SD)</w:delText>
              </w:r>
            </w:del>
          </w:p>
        </w:tc>
        <w:tc>
          <w:tcPr>
            <w:tcW w:w="2686" w:type="dxa"/>
          </w:tcPr>
          <w:p w14:paraId="11697503" w14:textId="259C4685" w:rsidR="00F31DCD" w:rsidRPr="00680CEA" w:rsidDel="00B830AF" w:rsidRDefault="00F31DCD" w:rsidP="00F77DAE">
            <w:pPr>
              <w:jc w:val="center"/>
              <w:rPr>
                <w:del w:id="164" w:author="George Fragoulis" w:date="2023-08-02T06:49:00Z"/>
                <w:rFonts w:cs="Calibri"/>
                <w:lang w:val="en-US"/>
              </w:rPr>
            </w:pPr>
            <w:del w:id="165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25.4 (3.4)</w:delText>
              </w:r>
            </w:del>
          </w:p>
        </w:tc>
        <w:tc>
          <w:tcPr>
            <w:tcW w:w="2977" w:type="dxa"/>
          </w:tcPr>
          <w:p w14:paraId="15BAA83E" w14:textId="7115BBDA" w:rsidR="00F31DCD" w:rsidRPr="00680CEA" w:rsidDel="00B830AF" w:rsidRDefault="00F31DCD" w:rsidP="00F77DAE">
            <w:pPr>
              <w:jc w:val="center"/>
              <w:rPr>
                <w:del w:id="166" w:author="George Fragoulis" w:date="2023-08-02T06:49:00Z"/>
                <w:rFonts w:cs="Calibri"/>
                <w:lang w:val="en-US"/>
              </w:rPr>
            </w:pPr>
            <w:del w:id="167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26.4 (3.7)</w:delText>
              </w:r>
            </w:del>
          </w:p>
        </w:tc>
        <w:tc>
          <w:tcPr>
            <w:tcW w:w="1226" w:type="dxa"/>
          </w:tcPr>
          <w:p w14:paraId="34D5162F" w14:textId="1BAFD2C1" w:rsidR="00F31DCD" w:rsidRPr="00680CEA" w:rsidDel="00B830AF" w:rsidRDefault="00F31DCD" w:rsidP="00F77DAE">
            <w:pPr>
              <w:jc w:val="center"/>
              <w:rPr>
                <w:del w:id="168" w:author="George Fragoulis" w:date="2023-08-02T06:49:00Z"/>
                <w:rFonts w:cs="Calibri"/>
                <w:lang w:val="en-US"/>
              </w:rPr>
            </w:pPr>
            <w:del w:id="169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.549</w:delText>
              </w:r>
            </w:del>
          </w:p>
        </w:tc>
      </w:tr>
      <w:tr w:rsidR="00F31DCD" w:rsidRPr="00680CEA" w:rsidDel="00B830AF" w14:paraId="644F0FCF" w14:textId="07B9D56A" w:rsidTr="00F77DAE">
        <w:trPr>
          <w:jc w:val="center"/>
          <w:del w:id="170" w:author="George Fragoulis" w:date="2023-08-02T06:49:00Z"/>
        </w:trPr>
        <w:tc>
          <w:tcPr>
            <w:tcW w:w="3417" w:type="dxa"/>
            <w:hideMark/>
          </w:tcPr>
          <w:p w14:paraId="1BED9B42" w14:textId="732B0333" w:rsidR="00F31DCD" w:rsidRPr="00680CEA" w:rsidDel="00B830AF" w:rsidRDefault="00F31DCD" w:rsidP="00F77DAE">
            <w:pPr>
              <w:rPr>
                <w:del w:id="171" w:author="George Fragoulis" w:date="2023-08-02T06:49:00Z"/>
                <w:rFonts w:cs="Calibri"/>
                <w:lang w:val="en-GB"/>
              </w:rPr>
            </w:pPr>
            <w:del w:id="172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Family history of SpA, n (%)</w:delText>
              </w:r>
            </w:del>
          </w:p>
        </w:tc>
        <w:tc>
          <w:tcPr>
            <w:tcW w:w="2686" w:type="dxa"/>
          </w:tcPr>
          <w:p w14:paraId="056A057A" w14:textId="68B2B815" w:rsidR="00F31DCD" w:rsidRPr="00680CEA" w:rsidDel="00B830AF" w:rsidRDefault="00F31DCD" w:rsidP="00F77DAE">
            <w:pPr>
              <w:jc w:val="center"/>
              <w:rPr>
                <w:del w:id="173" w:author="George Fragoulis" w:date="2023-08-02T06:49:00Z"/>
                <w:rFonts w:cs="Calibri"/>
                <w:lang w:val="en-GB"/>
              </w:rPr>
            </w:pPr>
            <w:del w:id="174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0/10 (0.0)</w:delText>
              </w:r>
            </w:del>
          </w:p>
        </w:tc>
        <w:tc>
          <w:tcPr>
            <w:tcW w:w="2977" w:type="dxa"/>
          </w:tcPr>
          <w:p w14:paraId="4F60CC45" w14:textId="3F20BAB0" w:rsidR="00F31DCD" w:rsidRPr="00680CEA" w:rsidDel="00B830AF" w:rsidRDefault="00F31DCD" w:rsidP="00F77DAE">
            <w:pPr>
              <w:jc w:val="center"/>
              <w:rPr>
                <w:del w:id="175" w:author="George Fragoulis" w:date="2023-08-02T06:49:00Z"/>
                <w:rFonts w:cs="Calibri"/>
                <w:lang w:val="en-GB"/>
              </w:rPr>
            </w:pPr>
            <w:del w:id="176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6/16 (37.5)</w:delText>
              </w:r>
            </w:del>
          </w:p>
        </w:tc>
        <w:tc>
          <w:tcPr>
            <w:tcW w:w="1226" w:type="dxa"/>
          </w:tcPr>
          <w:p w14:paraId="4F8960B0" w14:textId="4938163C" w:rsidR="00F31DCD" w:rsidRPr="00680CEA" w:rsidDel="00B830AF" w:rsidRDefault="00F31DCD" w:rsidP="00F77DAE">
            <w:pPr>
              <w:jc w:val="center"/>
              <w:rPr>
                <w:del w:id="177" w:author="George Fragoulis" w:date="2023-08-02T06:49:00Z"/>
                <w:rFonts w:cs="Calibri"/>
                <w:lang w:val="en-GB"/>
              </w:rPr>
            </w:pPr>
            <w:del w:id="178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0.053</w:delText>
              </w:r>
            </w:del>
          </w:p>
        </w:tc>
      </w:tr>
      <w:tr w:rsidR="00F31DCD" w:rsidRPr="00680CEA" w:rsidDel="00B830AF" w14:paraId="40A633D4" w14:textId="0BD7D86E" w:rsidTr="00F77DAE">
        <w:trPr>
          <w:jc w:val="center"/>
          <w:del w:id="179" w:author="George Fragoulis" w:date="2023-08-02T06:49:00Z"/>
        </w:trPr>
        <w:tc>
          <w:tcPr>
            <w:tcW w:w="3417" w:type="dxa"/>
            <w:hideMark/>
          </w:tcPr>
          <w:p w14:paraId="481E6A2A" w14:textId="6240632E" w:rsidR="00F31DCD" w:rsidRPr="00680CEA" w:rsidDel="00B830AF" w:rsidRDefault="00F31DCD" w:rsidP="00F77DAE">
            <w:pPr>
              <w:rPr>
                <w:del w:id="180" w:author="George Fragoulis" w:date="2023-08-02T06:49:00Z"/>
                <w:rFonts w:cs="Calibri"/>
                <w:lang w:val="en-GB"/>
              </w:rPr>
            </w:pPr>
            <w:del w:id="181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Smoking (current), n (%)</w:delText>
              </w:r>
            </w:del>
          </w:p>
        </w:tc>
        <w:tc>
          <w:tcPr>
            <w:tcW w:w="2686" w:type="dxa"/>
          </w:tcPr>
          <w:p w14:paraId="51DBB1A9" w14:textId="6E038767" w:rsidR="00F31DCD" w:rsidRPr="00680CEA" w:rsidDel="00B830AF" w:rsidRDefault="00F31DCD" w:rsidP="00F77DAE">
            <w:pPr>
              <w:jc w:val="center"/>
              <w:rPr>
                <w:del w:id="182" w:author="George Fragoulis" w:date="2023-08-02T06:49:00Z"/>
                <w:rFonts w:cs="Calibri"/>
                <w:lang w:val="en-US"/>
              </w:rPr>
            </w:pPr>
            <w:del w:id="183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4/10 (40.0)</w:delText>
              </w:r>
            </w:del>
          </w:p>
        </w:tc>
        <w:tc>
          <w:tcPr>
            <w:tcW w:w="2977" w:type="dxa"/>
          </w:tcPr>
          <w:p w14:paraId="743B8984" w14:textId="6196B52E" w:rsidR="00F31DCD" w:rsidRPr="00680CEA" w:rsidDel="00B830AF" w:rsidRDefault="00F31DCD" w:rsidP="00F77DAE">
            <w:pPr>
              <w:jc w:val="center"/>
              <w:rPr>
                <w:del w:id="184" w:author="George Fragoulis" w:date="2023-08-02T06:49:00Z"/>
                <w:rFonts w:cs="Calibri"/>
                <w:lang w:val="en-US"/>
              </w:rPr>
            </w:pPr>
            <w:del w:id="185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9 (47.3)</w:delText>
              </w:r>
            </w:del>
          </w:p>
        </w:tc>
        <w:tc>
          <w:tcPr>
            <w:tcW w:w="1226" w:type="dxa"/>
          </w:tcPr>
          <w:p w14:paraId="2B178716" w14:textId="4ED2E63F" w:rsidR="00F31DCD" w:rsidRPr="00680CEA" w:rsidDel="00B830AF" w:rsidRDefault="00F31DCD" w:rsidP="00F77DAE">
            <w:pPr>
              <w:jc w:val="center"/>
              <w:rPr>
                <w:del w:id="186" w:author="George Fragoulis" w:date="2023-08-02T06:49:00Z"/>
                <w:rFonts w:cs="Calibri"/>
                <w:lang w:val="en-US"/>
              </w:rPr>
            </w:pPr>
            <w:del w:id="187" w:author="George Fragoulis" w:date="2023-08-02T06:49:00Z">
              <w:r w:rsidRPr="00680CEA" w:rsidDel="00B830AF">
                <w:rPr>
                  <w:rFonts w:cs="Calibri"/>
                </w:rPr>
                <w:delText>1.000</w:delText>
              </w:r>
            </w:del>
          </w:p>
        </w:tc>
      </w:tr>
      <w:tr w:rsidR="00F31DCD" w:rsidRPr="00680CEA" w:rsidDel="00B830AF" w14:paraId="58D40A74" w14:textId="53A17607" w:rsidTr="00F77DAE">
        <w:trPr>
          <w:jc w:val="center"/>
          <w:del w:id="188" w:author="George Fragoulis" w:date="2023-08-02T06:49:00Z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F27E1" w14:textId="18FB615A" w:rsidR="00F31DCD" w:rsidRPr="00680CEA" w:rsidDel="00B830AF" w:rsidRDefault="00F31DCD" w:rsidP="00F77DAE">
            <w:pPr>
              <w:rPr>
                <w:del w:id="189" w:author="George Fragoulis" w:date="2023-08-02T06:49:00Z"/>
                <w:rFonts w:cs="Calibri"/>
              </w:rPr>
            </w:pPr>
            <w:del w:id="190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HLA-B27, n (%)</w:delText>
              </w:r>
            </w:del>
          </w:p>
        </w:tc>
        <w:tc>
          <w:tcPr>
            <w:tcW w:w="2686" w:type="dxa"/>
          </w:tcPr>
          <w:p w14:paraId="1D49B0BE" w14:textId="6D7E96F1" w:rsidR="00F31DCD" w:rsidRPr="00680CEA" w:rsidDel="00B830AF" w:rsidRDefault="00F31DCD" w:rsidP="00F77DAE">
            <w:pPr>
              <w:jc w:val="center"/>
              <w:rPr>
                <w:del w:id="191" w:author="George Fragoulis" w:date="2023-08-02T06:49:00Z"/>
                <w:rFonts w:cs="Calibri"/>
                <w:lang w:val="en-US"/>
              </w:rPr>
            </w:pPr>
            <w:del w:id="192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7/8 (87.5)</w:delText>
              </w:r>
            </w:del>
          </w:p>
        </w:tc>
        <w:tc>
          <w:tcPr>
            <w:tcW w:w="2977" w:type="dxa"/>
          </w:tcPr>
          <w:p w14:paraId="2F0E1FDF" w14:textId="1B99A212" w:rsidR="00F31DCD" w:rsidRPr="00680CEA" w:rsidDel="00B830AF" w:rsidRDefault="00F31DCD" w:rsidP="00F77DAE">
            <w:pPr>
              <w:jc w:val="center"/>
              <w:rPr>
                <w:del w:id="193" w:author="George Fragoulis" w:date="2023-08-02T06:49:00Z"/>
                <w:rFonts w:cs="Calibri"/>
                <w:lang w:val="en-US"/>
              </w:rPr>
            </w:pPr>
            <w:del w:id="194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13/15 (86.6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9865A" w14:textId="338A1702" w:rsidR="00F31DCD" w:rsidRPr="00680CEA" w:rsidDel="00B830AF" w:rsidRDefault="00F31DCD" w:rsidP="00F77DAE">
            <w:pPr>
              <w:jc w:val="center"/>
              <w:rPr>
                <w:del w:id="195" w:author="George Fragoulis" w:date="2023-08-02T06:49:00Z"/>
                <w:rFonts w:cs="Calibri"/>
              </w:rPr>
            </w:pPr>
            <w:del w:id="196" w:author="George Fragoulis" w:date="2023-08-02T06:49:00Z">
              <w:r w:rsidRPr="00680CEA" w:rsidDel="00B830AF">
                <w:rPr>
                  <w:rFonts w:cs="Calibri"/>
                </w:rPr>
                <w:delText>1.000</w:delText>
              </w:r>
            </w:del>
          </w:p>
        </w:tc>
      </w:tr>
      <w:tr w:rsidR="00F31DCD" w:rsidRPr="00680CEA" w:rsidDel="00B830AF" w14:paraId="02A56973" w14:textId="650437E5" w:rsidTr="00F77DAE">
        <w:trPr>
          <w:jc w:val="center"/>
          <w:del w:id="197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1E339" w14:textId="661EA18F" w:rsidR="00F31DCD" w:rsidRPr="00680CEA" w:rsidDel="00B830AF" w:rsidRDefault="00F31DCD" w:rsidP="00F77DAE">
            <w:pPr>
              <w:rPr>
                <w:del w:id="198" w:author="George Fragoulis" w:date="2023-08-02T06:49:00Z"/>
                <w:rFonts w:cs="Calibri"/>
                <w:lang w:val="en-GB"/>
              </w:rPr>
            </w:pPr>
            <w:del w:id="199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Clinical at Diagnosis</w:delText>
              </w:r>
            </w:del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6EECE" w14:textId="4028CC48" w:rsidR="00F31DCD" w:rsidRPr="00680CEA" w:rsidDel="00B830AF" w:rsidRDefault="00F31DCD" w:rsidP="00F77DAE">
            <w:pPr>
              <w:jc w:val="center"/>
              <w:rPr>
                <w:del w:id="200" w:author="George Fragoulis" w:date="2023-08-02T06:49:00Z"/>
                <w:rFonts w:cs="Calibr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41A4B" w14:textId="7831BE1E" w:rsidR="00F31DCD" w:rsidRPr="00680CEA" w:rsidDel="00B830AF" w:rsidRDefault="00F31DCD" w:rsidP="00F77DAE">
            <w:pPr>
              <w:jc w:val="center"/>
              <w:rPr>
                <w:del w:id="201" w:author="George Fragoulis" w:date="2023-08-02T06:49:00Z"/>
                <w:rFonts w:cs="Calibri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197B3" w14:textId="27578E8B" w:rsidR="00F31DCD" w:rsidRPr="00680CEA" w:rsidDel="00B830AF" w:rsidRDefault="00F31DCD" w:rsidP="00F77DAE">
            <w:pPr>
              <w:jc w:val="center"/>
              <w:rPr>
                <w:del w:id="202" w:author="George Fragoulis" w:date="2023-08-02T06:49:00Z"/>
                <w:rFonts w:cs="Calibri"/>
              </w:rPr>
            </w:pPr>
          </w:p>
        </w:tc>
      </w:tr>
      <w:tr w:rsidR="00F31DCD" w:rsidRPr="00680CEA" w:rsidDel="00B830AF" w14:paraId="038B85D2" w14:textId="62ED2ECF" w:rsidTr="00F77DAE">
        <w:trPr>
          <w:jc w:val="center"/>
          <w:del w:id="203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CB15D4" w14:textId="7523088B" w:rsidR="00F31DCD" w:rsidRPr="00680CEA" w:rsidDel="00B830AF" w:rsidRDefault="00F31DCD" w:rsidP="00F77DAE">
            <w:pPr>
              <w:rPr>
                <w:del w:id="204" w:author="George Fragoulis" w:date="2023-08-02T06:49:00Z"/>
                <w:rFonts w:cs="Calibri"/>
                <w:lang w:val="en-GB"/>
              </w:rPr>
            </w:pPr>
            <w:del w:id="205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Peripheral Arthritis, n (%)</w:delText>
              </w:r>
            </w:del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13092" w14:textId="49C5EB9A" w:rsidR="00F31DCD" w:rsidRPr="00680CEA" w:rsidDel="00B830AF" w:rsidRDefault="00F31DCD" w:rsidP="00F77DAE">
            <w:pPr>
              <w:jc w:val="center"/>
              <w:rPr>
                <w:del w:id="206" w:author="George Fragoulis" w:date="2023-08-02T06:49:00Z"/>
                <w:rFonts w:cs="Calibri"/>
                <w:lang w:val="en-US"/>
              </w:rPr>
            </w:pPr>
            <w:del w:id="207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5/10 (50.0)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1379D" w14:textId="2B8FB519" w:rsidR="00F31DCD" w:rsidRPr="00680CEA" w:rsidDel="00B830AF" w:rsidRDefault="00F31DCD" w:rsidP="00F77DAE">
            <w:pPr>
              <w:jc w:val="center"/>
              <w:rPr>
                <w:del w:id="208" w:author="George Fragoulis" w:date="2023-08-02T06:49:00Z"/>
                <w:rFonts w:cs="Calibri"/>
                <w:lang w:val="en-US"/>
              </w:rPr>
            </w:pPr>
            <w:del w:id="209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1/16 (6.2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F7581" w14:textId="3E126659" w:rsidR="00F31DCD" w:rsidRPr="00680CEA" w:rsidDel="00B830AF" w:rsidRDefault="00F31DCD" w:rsidP="00F77DAE">
            <w:pPr>
              <w:jc w:val="center"/>
              <w:rPr>
                <w:del w:id="210" w:author="George Fragoulis" w:date="2023-08-02T06:49:00Z"/>
                <w:rFonts w:cs="Calibri"/>
                <w:lang w:val="en-GB"/>
              </w:rPr>
            </w:pPr>
            <w:del w:id="211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0.0184</w:delText>
              </w:r>
            </w:del>
          </w:p>
        </w:tc>
      </w:tr>
      <w:tr w:rsidR="00F31DCD" w:rsidRPr="00680CEA" w:rsidDel="00B830AF" w14:paraId="43C1B5F2" w14:textId="3AC112B4" w:rsidTr="00F77DAE">
        <w:trPr>
          <w:jc w:val="center"/>
          <w:del w:id="212" w:author="George Fragoulis" w:date="2023-08-02T06:49:00Z"/>
        </w:trPr>
        <w:tc>
          <w:tcPr>
            <w:tcW w:w="3417" w:type="dxa"/>
            <w:hideMark/>
          </w:tcPr>
          <w:p w14:paraId="1A99865C" w14:textId="19720DD6" w:rsidR="00F31DCD" w:rsidRPr="00680CEA" w:rsidDel="00B830AF" w:rsidRDefault="00F31DCD" w:rsidP="00F77DAE">
            <w:pPr>
              <w:rPr>
                <w:del w:id="213" w:author="George Fragoulis" w:date="2023-08-02T06:49:00Z"/>
                <w:rFonts w:cs="Calibri"/>
                <w:lang w:val="en-GB"/>
              </w:rPr>
            </w:pPr>
            <w:del w:id="214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Enthesitis, n (%)</w:delText>
              </w:r>
            </w:del>
          </w:p>
        </w:tc>
        <w:tc>
          <w:tcPr>
            <w:tcW w:w="2686" w:type="dxa"/>
          </w:tcPr>
          <w:p w14:paraId="0EC42C53" w14:textId="04BB4DFB" w:rsidR="00F31DCD" w:rsidRPr="00680CEA" w:rsidDel="00B830AF" w:rsidRDefault="00F31DCD" w:rsidP="00F77DAE">
            <w:pPr>
              <w:jc w:val="center"/>
              <w:rPr>
                <w:del w:id="215" w:author="George Fragoulis" w:date="2023-08-02T06:49:00Z"/>
                <w:rFonts w:cs="Calibri"/>
                <w:lang w:val="en-US"/>
              </w:rPr>
            </w:pPr>
            <w:del w:id="216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/10 (0.0)</w:delText>
              </w:r>
            </w:del>
          </w:p>
        </w:tc>
        <w:tc>
          <w:tcPr>
            <w:tcW w:w="2977" w:type="dxa"/>
          </w:tcPr>
          <w:p w14:paraId="16E528C6" w14:textId="64BFFAE0" w:rsidR="00F31DCD" w:rsidRPr="00680CEA" w:rsidDel="00B830AF" w:rsidRDefault="00F31DCD" w:rsidP="00F77DAE">
            <w:pPr>
              <w:jc w:val="center"/>
              <w:rPr>
                <w:del w:id="217" w:author="George Fragoulis" w:date="2023-08-02T06:49:00Z"/>
                <w:rFonts w:cs="Calibri"/>
                <w:lang w:val="en-US"/>
              </w:rPr>
            </w:pPr>
            <w:del w:id="218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/16 (0.0)</w:delText>
              </w:r>
            </w:del>
          </w:p>
        </w:tc>
        <w:tc>
          <w:tcPr>
            <w:tcW w:w="1226" w:type="dxa"/>
          </w:tcPr>
          <w:p w14:paraId="7059E561" w14:textId="409BF98B" w:rsidR="00F31DCD" w:rsidRPr="00680CEA" w:rsidDel="00B830AF" w:rsidRDefault="00F31DCD" w:rsidP="00F77DAE">
            <w:pPr>
              <w:jc w:val="center"/>
              <w:rPr>
                <w:del w:id="219" w:author="George Fragoulis" w:date="2023-08-02T06:49:00Z"/>
                <w:rFonts w:cs="Calibri"/>
                <w:lang w:val="en-GB"/>
              </w:rPr>
            </w:pPr>
            <w:del w:id="220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1.000</w:delText>
              </w:r>
            </w:del>
          </w:p>
        </w:tc>
      </w:tr>
      <w:tr w:rsidR="00F31DCD" w:rsidRPr="00680CEA" w:rsidDel="00B830AF" w14:paraId="31A48862" w14:textId="2ECAD9F1" w:rsidTr="00F77DAE">
        <w:trPr>
          <w:jc w:val="center"/>
          <w:del w:id="221" w:author="George Fragoulis" w:date="2023-08-02T06:49:00Z"/>
        </w:trPr>
        <w:tc>
          <w:tcPr>
            <w:tcW w:w="3417" w:type="dxa"/>
            <w:hideMark/>
          </w:tcPr>
          <w:p w14:paraId="796DDA8E" w14:textId="78A9F5AB" w:rsidR="00F31DCD" w:rsidRPr="00680CEA" w:rsidDel="00B830AF" w:rsidRDefault="00F31DCD" w:rsidP="00F77DAE">
            <w:pPr>
              <w:rPr>
                <w:del w:id="222" w:author="George Fragoulis" w:date="2023-08-02T06:49:00Z"/>
                <w:rFonts w:cs="Calibri"/>
                <w:lang w:val="en-GB"/>
              </w:rPr>
            </w:pPr>
            <w:del w:id="223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Dactylitis, n (%)</w:delText>
              </w:r>
            </w:del>
          </w:p>
        </w:tc>
        <w:tc>
          <w:tcPr>
            <w:tcW w:w="2686" w:type="dxa"/>
          </w:tcPr>
          <w:p w14:paraId="06666B08" w14:textId="337EFE25" w:rsidR="00F31DCD" w:rsidRPr="00680CEA" w:rsidDel="00B830AF" w:rsidRDefault="00F31DCD" w:rsidP="00F77DAE">
            <w:pPr>
              <w:jc w:val="center"/>
              <w:rPr>
                <w:del w:id="224" w:author="George Fragoulis" w:date="2023-08-02T06:49:00Z"/>
                <w:rFonts w:cs="Calibri"/>
                <w:lang w:val="en-US"/>
              </w:rPr>
            </w:pPr>
            <w:del w:id="225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/10 (0.0)</w:delText>
              </w:r>
            </w:del>
          </w:p>
        </w:tc>
        <w:tc>
          <w:tcPr>
            <w:tcW w:w="2977" w:type="dxa"/>
          </w:tcPr>
          <w:p w14:paraId="2224C5AF" w14:textId="59A18D22" w:rsidR="00F31DCD" w:rsidRPr="00680CEA" w:rsidDel="00B830AF" w:rsidRDefault="00F31DCD" w:rsidP="00F77DAE">
            <w:pPr>
              <w:jc w:val="center"/>
              <w:rPr>
                <w:del w:id="226" w:author="George Fragoulis" w:date="2023-08-02T06:49:00Z"/>
                <w:rFonts w:cs="Calibri"/>
                <w:lang w:val="en-US"/>
              </w:rPr>
            </w:pPr>
            <w:del w:id="227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/16 (0.0)</w:delText>
              </w:r>
            </w:del>
          </w:p>
        </w:tc>
        <w:tc>
          <w:tcPr>
            <w:tcW w:w="1226" w:type="dxa"/>
          </w:tcPr>
          <w:p w14:paraId="77C091C1" w14:textId="76EAF521" w:rsidR="00F31DCD" w:rsidRPr="00680CEA" w:rsidDel="00B830AF" w:rsidRDefault="00F31DCD" w:rsidP="00F77DAE">
            <w:pPr>
              <w:jc w:val="center"/>
              <w:rPr>
                <w:del w:id="228" w:author="George Fragoulis" w:date="2023-08-02T06:49:00Z"/>
                <w:rFonts w:cs="Calibri"/>
              </w:rPr>
            </w:pPr>
            <w:del w:id="229" w:author="George Fragoulis" w:date="2023-08-02T06:49:00Z">
              <w:r w:rsidRPr="00680CEA" w:rsidDel="00B830AF">
                <w:rPr>
                  <w:rFonts w:cs="Calibri"/>
                </w:rPr>
                <w:delText>1.000</w:delText>
              </w:r>
            </w:del>
          </w:p>
        </w:tc>
      </w:tr>
      <w:tr w:rsidR="00F31DCD" w:rsidRPr="00680CEA" w:rsidDel="00B830AF" w14:paraId="15C00761" w14:textId="57E5ED46" w:rsidTr="00F77DAE">
        <w:trPr>
          <w:jc w:val="center"/>
          <w:del w:id="230" w:author="George Fragoulis" w:date="2023-08-02T06:49:00Z"/>
        </w:trPr>
        <w:tc>
          <w:tcPr>
            <w:tcW w:w="3417" w:type="dxa"/>
            <w:hideMark/>
          </w:tcPr>
          <w:p w14:paraId="1010E767" w14:textId="5F5AADC1" w:rsidR="00F31DCD" w:rsidRPr="00680CEA" w:rsidDel="00B830AF" w:rsidRDefault="00F31DCD" w:rsidP="00F77DAE">
            <w:pPr>
              <w:rPr>
                <w:del w:id="231" w:author="George Fragoulis" w:date="2023-08-02T06:49:00Z"/>
                <w:rFonts w:cs="Calibri"/>
                <w:lang w:val="en-GB"/>
              </w:rPr>
            </w:pPr>
            <w:del w:id="232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Bowel involvement</w:delText>
              </w:r>
              <w:r w:rsidRPr="00680CEA" w:rsidDel="00B830AF">
                <w:rPr>
                  <w:rFonts w:cs="Calibri"/>
                  <w:vertAlign w:val="superscript"/>
                  <w:lang w:val="en-GB"/>
                </w:rPr>
                <w:delText>∞</w:delText>
              </w:r>
              <w:r w:rsidRPr="00680CEA" w:rsidDel="00B830AF">
                <w:rPr>
                  <w:rFonts w:cs="Calibri"/>
                  <w:lang w:val="en-GB"/>
                </w:rPr>
                <w:delText>, n (%)</w:delText>
              </w:r>
            </w:del>
          </w:p>
        </w:tc>
        <w:tc>
          <w:tcPr>
            <w:tcW w:w="2686" w:type="dxa"/>
          </w:tcPr>
          <w:p w14:paraId="738A1F0D" w14:textId="122D29CB" w:rsidR="00F31DCD" w:rsidRPr="00680CEA" w:rsidDel="00B830AF" w:rsidRDefault="00F31DCD" w:rsidP="00F77DAE">
            <w:pPr>
              <w:jc w:val="center"/>
              <w:rPr>
                <w:del w:id="233" w:author="George Fragoulis" w:date="2023-08-02T06:49:00Z"/>
                <w:rFonts w:cs="Calibri"/>
                <w:lang w:val="en-US"/>
              </w:rPr>
            </w:pPr>
            <w:del w:id="234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1/10 (10.0)</w:delText>
              </w:r>
            </w:del>
          </w:p>
        </w:tc>
        <w:tc>
          <w:tcPr>
            <w:tcW w:w="2977" w:type="dxa"/>
          </w:tcPr>
          <w:p w14:paraId="14D61E40" w14:textId="44D8CAFC" w:rsidR="00F31DCD" w:rsidRPr="00680CEA" w:rsidDel="00B830AF" w:rsidRDefault="00F31DCD" w:rsidP="00F77DAE">
            <w:pPr>
              <w:jc w:val="center"/>
              <w:rPr>
                <w:del w:id="235" w:author="George Fragoulis" w:date="2023-08-02T06:49:00Z"/>
                <w:rFonts w:cs="Calibri"/>
                <w:lang w:val="en-US"/>
              </w:rPr>
            </w:pPr>
            <w:del w:id="236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/16 (0.0)</w:delText>
              </w:r>
            </w:del>
          </w:p>
        </w:tc>
        <w:tc>
          <w:tcPr>
            <w:tcW w:w="1226" w:type="dxa"/>
          </w:tcPr>
          <w:p w14:paraId="75533FB5" w14:textId="5075F286" w:rsidR="00F31DCD" w:rsidRPr="00680CEA" w:rsidDel="00B830AF" w:rsidRDefault="00F31DCD" w:rsidP="00F77DAE">
            <w:pPr>
              <w:jc w:val="center"/>
              <w:rPr>
                <w:del w:id="237" w:author="George Fragoulis" w:date="2023-08-02T06:49:00Z"/>
                <w:rFonts w:cs="Calibri"/>
              </w:rPr>
            </w:pPr>
            <w:del w:id="238" w:author="George Fragoulis" w:date="2023-08-02T06:49:00Z">
              <w:r w:rsidRPr="00680CEA" w:rsidDel="00B830AF">
                <w:rPr>
                  <w:rFonts w:cs="Calibri"/>
                </w:rPr>
                <w:delText>0.384</w:delText>
              </w:r>
            </w:del>
          </w:p>
        </w:tc>
      </w:tr>
      <w:tr w:rsidR="00F31DCD" w:rsidRPr="00680CEA" w:rsidDel="00B830AF" w14:paraId="7A163055" w14:textId="2975F43C" w:rsidTr="00F77DAE">
        <w:trPr>
          <w:jc w:val="center"/>
          <w:del w:id="239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7DB33" w14:textId="00915204" w:rsidR="00F31DCD" w:rsidRPr="00680CEA" w:rsidDel="00B830AF" w:rsidRDefault="00F31DCD" w:rsidP="00F77DAE">
            <w:pPr>
              <w:rPr>
                <w:del w:id="240" w:author="George Fragoulis" w:date="2023-08-02T06:49:00Z"/>
                <w:rFonts w:cs="Calibri"/>
                <w:lang w:val="en-GB"/>
              </w:rPr>
            </w:pPr>
            <w:del w:id="241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Clinical (Ever)</w:delText>
              </w:r>
            </w:del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0E788" w14:textId="6204265D" w:rsidR="00F31DCD" w:rsidRPr="00680CEA" w:rsidDel="00B830AF" w:rsidRDefault="00F31DCD" w:rsidP="00F77DAE">
            <w:pPr>
              <w:jc w:val="center"/>
              <w:rPr>
                <w:del w:id="242" w:author="George Fragoulis" w:date="2023-08-02T06:49:00Z"/>
                <w:rFonts w:cs="Calibr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F0222" w14:textId="54409F7E" w:rsidR="00F31DCD" w:rsidRPr="00680CEA" w:rsidDel="00B830AF" w:rsidRDefault="00F31DCD" w:rsidP="00F77DAE">
            <w:pPr>
              <w:jc w:val="center"/>
              <w:rPr>
                <w:del w:id="243" w:author="George Fragoulis" w:date="2023-08-02T06:49:00Z"/>
                <w:rFonts w:cs="Calibri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1A5E7" w14:textId="4E3384AE" w:rsidR="00F31DCD" w:rsidRPr="00680CEA" w:rsidDel="00B830AF" w:rsidRDefault="00F31DCD" w:rsidP="00F77DAE">
            <w:pPr>
              <w:jc w:val="center"/>
              <w:rPr>
                <w:del w:id="244" w:author="George Fragoulis" w:date="2023-08-02T06:49:00Z"/>
                <w:rFonts w:cs="Calibri"/>
              </w:rPr>
            </w:pPr>
          </w:p>
        </w:tc>
      </w:tr>
      <w:tr w:rsidR="00F31DCD" w:rsidRPr="00680CEA" w:rsidDel="00B830AF" w14:paraId="4E9ECA61" w14:textId="0EAED39F" w:rsidTr="00F77DAE">
        <w:trPr>
          <w:jc w:val="center"/>
          <w:del w:id="245" w:author="George Fragoulis" w:date="2023-08-02T06:49:00Z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92D89" w14:textId="5AA5BD17" w:rsidR="00F31DCD" w:rsidRPr="00680CEA" w:rsidDel="00B830AF" w:rsidRDefault="00F31DCD" w:rsidP="00F77DAE">
            <w:pPr>
              <w:rPr>
                <w:del w:id="246" w:author="George Fragoulis" w:date="2023-08-02T06:49:00Z"/>
                <w:rFonts w:cs="Calibri"/>
              </w:rPr>
            </w:pPr>
            <w:del w:id="247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Peripheral Arthritis, n (%)</w:delText>
              </w:r>
            </w:del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4A687" w14:textId="6814A3C6" w:rsidR="00F31DCD" w:rsidRPr="00680CEA" w:rsidDel="00B830AF" w:rsidRDefault="00F31DCD" w:rsidP="00F77DAE">
            <w:pPr>
              <w:jc w:val="center"/>
              <w:rPr>
                <w:del w:id="248" w:author="George Fragoulis" w:date="2023-08-02T06:49:00Z"/>
                <w:rFonts w:cs="Calibri"/>
                <w:lang w:val="en-US"/>
              </w:rPr>
            </w:pPr>
            <w:del w:id="249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8 (66.6)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56700" w14:textId="5BB1BA0E" w:rsidR="00F31DCD" w:rsidRPr="00680CEA" w:rsidDel="00B830AF" w:rsidRDefault="00F31DCD" w:rsidP="00F77DAE">
            <w:pPr>
              <w:jc w:val="center"/>
              <w:rPr>
                <w:del w:id="250" w:author="George Fragoulis" w:date="2023-08-02T06:49:00Z"/>
                <w:rFonts w:cs="Calibri"/>
                <w:lang w:val="en-US"/>
              </w:rPr>
            </w:pPr>
            <w:del w:id="251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9 (47.3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D62A9" w14:textId="247DF1B8" w:rsidR="00F31DCD" w:rsidRPr="00680CEA" w:rsidDel="00B830AF" w:rsidRDefault="00F31DCD" w:rsidP="00F77DAE">
            <w:pPr>
              <w:jc w:val="center"/>
              <w:rPr>
                <w:del w:id="252" w:author="George Fragoulis" w:date="2023-08-02T06:49:00Z"/>
                <w:rFonts w:cs="Calibri"/>
              </w:rPr>
            </w:pPr>
            <w:del w:id="253" w:author="George Fragoulis" w:date="2023-08-02T06:49:00Z">
              <w:r w:rsidRPr="00680CEA" w:rsidDel="00B830AF">
                <w:rPr>
                  <w:rFonts w:cs="Calibri"/>
                </w:rPr>
                <w:delText>0.460</w:delText>
              </w:r>
            </w:del>
          </w:p>
        </w:tc>
      </w:tr>
      <w:tr w:rsidR="00F31DCD" w:rsidRPr="00680CEA" w:rsidDel="00B830AF" w14:paraId="483971B2" w14:textId="78AFCF81" w:rsidTr="00F77DAE">
        <w:trPr>
          <w:jc w:val="center"/>
          <w:del w:id="254" w:author="George Fragoulis" w:date="2023-08-02T06:49:00Z"/>
        </w:trPr>
        <w:tc>
          <w:tcPr>
            <w:tcW w:w="3417" w:type="dxa"/>
            <w:hideMark/>
          </w:tcPr>
          <w:p w14:paraId="3CC6D50A" w14:textId="6C63A9D1" w:rsidR="00F31DCD" w:rsidRPr="00680CEA" w:rsidDel="00B830AF" w:rsidRDefault="00F31DCD" w:rsidP="00F77DAE">
            <w:pPr>
              <w:rPr>
                <w:del w:id="255" w:author="George Fragoulis" w:date="2023-08-02T06:49:00Z"/>
                <w:rFonts w:cs="Calibri"/>
              </w:rPr>
            </w:pPr>
            <w:del w:id="256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Enthesitis, n (%)</w:delText>
              </w:r>
            </w:del>
          </w:p>
        </w:tc>
        <w:tc>
          <w:tcPr>
            <w:tcW w:w="2686" w:type="dxa"/>
          </w:tcPr>
          <w:p w14:paraId="32E7A664" w14:textId="51D8301E" w:rsidR="00F31DCD" w:rsidRPr="00680CEA" w:rsidDel="00B830AF" w:rsidRDefault="00F31DCD" w:rsidP="00F77DAE">
            <w:pPr>
              <w:jc w:val="center"/>
              <w:rPr>
                <w:del w:id="257" w:author="George Fragoulis" w:date="2023-08-02T06:49:00Z"/>
                <w:rFonts w:cs="Calibri"/>
                <w:lang w:val="en-US"/>
              </w:rPr>
            </w:pPr>
            <w:del w:id="258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4 (33.3)</w:delText>
              </w:r>
            </w:del>
          </w:p>
        </w:tc>
        <w:tc>
          <w:tcPr>
            <w:tcW w:w="2977" w:type="dxa"/>
          </w:tcPr>
          <w:p w14:paraId="7BE72849" w14:textId="34854BDF" w:rsidR="00F31DCD" w:rsidRPr="00680CEA" w:rsidDel="00B830AF" w:rsidRDefault="00F31DCD" w:rsidP="00F77DAE">
            <w:pPr>
              <w:jc w:val="center"/>
              <w:rPr>
                <w:del w:id="259" w:author="George Fragoulis" w:date="2023-08-02T06:49:00Z"/>
                <w:rFonts w:cs="Calibri"/>
                <w:lang w:val="en-US"/>
              </w:rPr>
            </w:pPr>
            <w:del w:id="260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4 (21.0)</w:delText>
              </w:r>
            </w:del>
          </w:p>
        </w:tc>
        <w:tc>
          <w:tcPr>
            <w:tcW w:w="1226" w:type="dxa"/>
          </w:tcPr>
          <w:p w14:paraId="6E01702D" w14:textId="7343520E" w:rsidR="00F31DCD" w:rsidRPr="00680CEA" w:rsidDel="00B830AF" w:rsidRDefault="00F31DCD" w:rsidP="00F77DAE">
            <w:pPr>
              <w:jc w:val="center"/>
              <w:rPr>
                <w:del w:id="261" w:author="George Fragoulis" w:date="2023-08-02T06:49:00Z"/>
                <w:rFonts w:cs="Calibri"/>
              </w:rPr>
            </w:pPr>
            <w:del w:id="262" w:author="George Fragoulis" w:date="2023-08-02T06:49:00Z">
              <w:r w:rsidRPr="00680CEA" w:rsidDel="00B830AF">
                <w:rPr>
                  <w:rFonts w:cs="Calibri"/>
                </w:rPr>
                <w:delText>0.675</w:delText>
              </w:r>
            </w:del>
          </w:p>
        </w:tc>
      </w:tr>
      <w:tr w:rsidR="00F31DCD" w:rsidRPr="00680CEA" w:rsidDel="00B830AF" w14:paraId="3FF4AAFB" w14:textId="07AA94ED" w:rsidTr="00F77DAE">
        <w:trPr>
          <w:jc w:val="center"/>
          <w:del w:id="263" w:author="George Fragoulis" w:date="2023-08-02T06:49:00Z"/>
        </w:trPr>
        <w:tc>
          <w:tcPr>
            <w:tcW w:w="3417" w:type="dxa"/>
            <w:hideMark/>
          </w:tcPr>
          <w:p w14:paraId="5ECBA389" w14:textId="405750C9" w:rsidR="00F31DCD" w:rsidRPr="00680CEA" w:rsidDel="00B830AF" w:rsidRDefault="00F31DCD" w:rsidP="00F77DAE">
            <w:pPr>
              <w:rPr>
                <w:del w:id="264" w:author="George Fragoulis" w:date="2023-08-02T06:49:00Z"/>
                <w:rFonts w:cs="Calibri"/>
              </w:rPr>
            </w:pPr>
            <w:del w:id="265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Dactylitis, n (%)</w:delText>
              </w:r>
            </w:del>
          </w:p>
        </w:tc>
        <w:tc>
          <w:tcPr>
            <w:tcW w:w="2686" w:type="dxa"/>
          </w:tcPr>
          <w:p w14:paraId="454DB1DC" w14:textId="065444CB" w:rsidR="00F31DCD" w:rsidRPr="00680CEA" w:rsidDel="00B830AF" w:rsidRDefault="00F31DCD" w:rsidP="00F77DAE">
            <w:pPr>
              <w:jc w:val="center"/>
              <w:rPr>
                <w:del w:id="266" w:author="George Fragoulis" w:date="2023-08-02T06:49:00Z"/>
                <w:rFonts w:cs="Calibri"/>
                <w:lang w:val="en-US"/>
              </w:rPr>
            </w:pPr>
            <w:del w:id="267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2 (16.6)</w:delText>
              </w:r>
            </w:del>
          </w:p>
        </w:tc>
        <w:tc>
          <w:tcPr>
            <w:tcW w:w="2977" w:type="dxa"/>
          </w:tcPr>
          <w:p w14:paraId="50AD1EC3" w14:textId="60CCE89D" w:rsidR="00F31DCD" w:rsidRPr="00680CEA" w:rsidDel="00B830AF" w:rsidRDefault="00F31DCD" w:rsidP="00F77DAE">
            <w:pPr>
              <w:rPr>
                <w:del w:id="268" w:author="George Fragoulis" w:date="2023-08-02T06:49:00Z"/>
                <w:rFonts w:cs="Calibri"/>
                <w:lang w:val="en-US"/>
              </w:rPr>
            </w:pPr>
            <w:del w:id="269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 xml:space="preserve">               </w:delText>
              </w:r>
              <w:r w:rsidDel="00B830AF">
                <w:rPr>
                  <w:rFonts w:cs="Calibri"/>
                  <w:lang w:val="en-US"/>
                </w:rPr>
                <w:delText xml:space="preserve">      </w:delText>
              </w:r>
              <w:r w:rsidRPr="00680CEA" w:rsidDel="00B830AF">
                <w:rPr>
                  <w:rFonts w:cs="Calibri"/>
                  <w:lang w:val="en-US"/>
                </w:rPr>
                <w:delText>1 (5.2)</w:delText>
              </w:r>
            </w:del>
          </w:p>
        </w:tc>
        <w:tc>
          <w:tcPr>
            <w:tcW w:w="1226" w:type="dxa"/>
          </w:tcPr>
          <w:p w14:paraId="1C81F084" w14:textId="4321EDBF" w:rsidR="00F31DCD" w:rsidRPr="00680CEA" w:rsidDel="00B830AF" w:rsidRDefault="00F31DCD" w:rsidP="00F77DAE">
            <w:pPr>
              <w:jc w:val="center"/>
              <w:rPr>
                <w:del w:id="270" w:author="George Fragoulis" w:date="2023-08-02T06:49:00Z"/>
                <w:rFonts w:cs="Calibri"/>
                <w:lang w:val="en-GB"/>
              </w:rPr>
            </w:pPr>
            <w:del w:id="271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0.543</w:delText>
              </w:r>
            </w:del>
          </w:p>
        </w:tc>
      </w:tr>
      <w:tr w:rsidR="00F31DCD" w:rsidRPr="00680CEA" w:rsidDel="00B830AF" w14:paraId="0121E068" w14:textId="3EE7FC62" w:rsidTr="00F77DAE">
        <w:trPr>
          <w:jc w:val="center"/>
          <w:del w:id="272" w:author="George Fragoulis" w:date="2023-08-02T06:49:00Z"/>
        </w:trPr>
        <w:tc>
          <w:tcPr>
            <w:tcW w:w="3417" w:type="dxa"/>
            <w:hideMark/>
          </w:tcPr>
          <w:p w14:paraId="28502D69" w14:textId="46494F55" w:rsidR="00F31DCD" w:rsidRPr="00680CEA" w:rsidDel="00B830AF" w:rsidRDefault="00F31DCD" w:rsidP="00F77DAE">
            <w:pPr>
              <w:rPr>
                <w:del w:id="273" w:author="George Fragoulis" w:date="2023-08-02T06:49:00Z"/>
                <w:rFonts w:cs="Calibri"/>
              </w:rPr>
            </w:pPr>
            <w:del w:id="274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Bowel involvement</w:delText>
              </w:r>
              <w:r w:rsidRPr="00680CEA" w:rsidDel="00B830AF">
                <w:rPr>
                  <w:rFonts w:cs="Calibri"/>
                  <w:vertAlign w:val="superscript"/>
                  <w:lang w:val="en-GB"/>
                </w:rPr>
                <w:delText>∞</w:delText>
              </w:r>
              <w:r w:rsidRPr="00680CEA" w:rsidDel="00B830AF">
                <w:rPr>
                  <w:rFonts w:cs="Calibri"/>
                  <w:lang w:val="en-GB"/>
                </w:rPr>
                <w:delText>, n (%)</w:delText>
              </w:r>
            </w:del>
          </w:p>
        </w:tc>
        <w:tc>
          <w:tcPr>
            <w:tcW w:w="2686" w:type="dxa"/>
          </w:tcPr>
          <w:p w14:paraId="26EAE0E6" w14:textId="78384BD3" w:rsidR="00F31DCD" w:rsidRPr="00680CEA" w:rsidDel="00B830AF" w:rsidRDefault="00F31DCD" w:rsidP="00F77DAE">
            <w:pPr>
              <w:rPr>
                <w:del w:id="275" w:author="George Fragoulis" w:date="2023-08-02T06:49:00Z"/>
                <w:rFonts w:cs="Calibri"/>
                <w:lang w:val="en-US"/>
              </w:rPr>
            </w:pPr>
            <w:del w:id="276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 xml:space="preserve">        </w:delText>
              </w:r>
              <w:r w:rsidDel="00B830AF">
                <w:rPr>
                  <w:rFonts w:cs="Calibri"/>
                  <w:lang w:val="en-US"/>
                </w:rPr>
                <w:delText xml:space="preserve">          </w:delText>
              </w:r>
              <w:r w:rsidRPr="00680CEA" w:rsidDel="00B830AF">
                <w:rPr>
                  <w:rFonts w:cs="Calibri"/>
                  <w:lang w:val="en-US"/>
                </w:rPr>
                <w:delText>1 (8.3)</w:delText>
              </w:r>
            </w:del>
          </w:p>
        </w:tc>
        <w:tc>
          <w:tcPr>
            <w:tcW w:w="2977" w:type="dxa"/>
          </w:tcPr>
          <w:p w14:paraId="1BC2A389" w14:textId="0931492B" w:rsidR="00F31DCD" w:rsidRPr="00680CEA" w:rsidDel="00B830AF" w:rsidRDefault="00F31DCD" w:rsidP="00F77DAE">
            <w:pPr>
              <w:jc w:val="center"/>
              <w:rPr>
                <w:del w:id="277" w:author="George Fragoulis" w:date="2023-08-02T06:49:00Z"/>
                <w:rFonts w:cs="Calibri"/>
                <w:lang w:val="en-US"/>
              </w:rPr>
            </w:pPr>
            <w:del w:id="278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0 (00.0)</w:delText>
              </w:r>
            </w:del>
          </w:p>
        </w:tc>
        <w:tc>
          <w:tcPr>
            <w:tcW w:w="1226" w:type="dxa"/>
          </w:tcPr>
          <w:p w14:paraId="1508794B" w14:textId="5B2894F9" w:rsidR="00F31DCD" w:rsidRPr="00680CEA" w:rsidDel="00B830AF" w:rsidRDefault="00F31DCD" w:rsidP="00F77DAE">
            <w:pPr>
              <w:jc w:val="center"/>
              <w:rPr>
                <w:del w:id="279" w:author="George Fragoulis" w:date="2023-08-02T06:49:00Z"/>
                <w:rFonts w:cs="Calibri"/>
              </w:rPr>
            </w:pPr>
            <w:del w:id="280" w:author="George Fragoulis" w:date="2023-08-02T06:49:00Z">
              <w:r w:rsidRPr="00680CEA" w:rsidDel="00B830AF">
                <w:rPr>
                  <w:rFonts w:cs="Calibri"/>
                </w:rPr>
                <w:delText>0.387</w:delText>
              </w:r>
            </w:del>
          </w:p>
        </w:tc>
      </w:tr>
      <w:tr w:rsidR="00F31DCD" w:rsidRPr="00680CEA" w:rsidDel="00B830AF" w14:paraId="760B6D2B" w14:textId="2B026B34" w:rsidTr="00F77DAE">
        <w:trPr>
          <w:jc w:val="center"/>
          <w:del w:id="281" w:author="George Fragoulis" w:date="2023-08-02T06:49:00Z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AA511" w14:textId="374685FE" w:rsidR="00F31DCD" w:rsidRPr="00680CEA" w:rsidDel="00B830AF" w:rsidRDefault="00F31DCD" w:rsidP="00F77DAE">
            <w:pPr>
              <w:rPr>
                <w:del w:id="282" w:author="George Fragoulis" w:date="2023-08-02T06:49:00Z"/>
                <w:rFonts w:cs="Calibri"/>
                <w:lang w:val="en-GB"/>
              </w:rPr>
            </w:pPr>
            <w:del w:id="283" w:author="George Fragoulis" w:date="2023-08-02T06:49:00Z">
              <w:r w:rsidRPr="00680CEA" w:rsidDel="00B830AF">
                <w:rPr>
                  <w:rFonts w:cs="Calibri"/>
                  <w:lang w:val="en-GB"/>
                </w:rPr>
                <w:delText>Psoriasis, n (%)</w:delText>
              </w:r>
            </w:del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B21E5" w14:textId="02D02AB6" w:rsidR="00F31DCD" w:rsidRPr="00680CEA" w:rsidDel="00B830AF" w:rsidRDefault="00F31DCD" w:rsidP="00F77DAE">
            <w:pPr>
              <w:rPr>
                <w:del w:id="284" w:author="George Fragoulis" w:date="2023-08-02T06:49:00Z"/>
                <w:rFonts w:cs="Calibri"/>
                <w:lang w:val="en-US"/>
              </w:rPr>
            </w:pPr>
            <w:del w:id="285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 xml:space="preserve">        </w:delText>
              </w:r>
              <w:r w:rsidDel="00B830AF">
                <w:rPr>
                  <w:rFonts w:cs="Calibri"/>
                  <w:lang w:val="en-US"/>
                </w:rPr>
                <w:delText xml:space="preserve">          </w:delText>
              </w:r>
              <w:r w:rsidRPr="00680CEA" w:rsidDel="00B830AF">
                <w:rPr>
                  <w:rFonts w:cs="Calibri"/>
                  <w:lang w:val="en-US"/>
                </w:rPr>
                <w:delText>1 (8.3)</w:delText>
              </w:r>
            </w:del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00D51" w14:textId="1F9C8438" w:rsidR="00F31DCD" w:rsidRPr="00680CEA" w:rsidDel="00B830AF" w:rsidRDefault="00F31DCD" w:rsidP="00F77DAE">
            <w:pPr>
              <w:jc w:val="center"/>
              <w:rPr>
                <w:del w:id="286" w:author="George Fragoulis" w:date="2023-08-02T06:49:00Z"/>
                <w:rFonts w:cs="Calibri"/>
                <w:lang w:val="en-US"/>
              </w:rPr>
            </w:pPr>
            <w:del w:id="287" w:author="George Fragoulis" w:date="2023-08-02T06:49:00Z">
              <w:r w:rsidRPr="00680CEA" w:rsidDel="00B830AF">
                <w:rPr>
                  <w:rFonts w:cs="Calibri"/>
                  <w:lang w:val="en-US"/>
                </w:rPr>
                <w:delText>3 (15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BCAAF" w14:textId="6F3DA57C" w:rsidR="00F31DCD" w:rsidRPr="00680CEA" w:rsidDel="00B830AF" w:rsidRDefault="00F31DCD" w:rsidP="00F77DAE">
            <w:pPr>
              <w:jc w:val="center"/>
              <w:rPr>
                <w:del w:id="288" w:author="George Fragoulis" w:date="2023-08-02T06:49:00Z"/>
                <w:rFonts w:cs="Calibri"/>
              </w:rPr>
            </w:pPr>
            <w:del w:id="289" w:author="George Fragoulis" w:date="2023-08-02T06:49:00Z">
              <w:r w:rsidRPr="00680CEA" w:rsidDel="00B830AF">
                <w:rPr>
                  <w:rFonts w:cs="Calibri"/>
                </w:rPr>
                <w:delText>1.000</w:delText>
              </w:r>
            </w:del>
          </w:p>
        </w:tc>
      </w:tr>
    </w:tbl>
    <w:p w14:paraId="2F680368" w14:textId="16D765C3" w:rsidR="00F31DCD" w:rsidRPr="00680CEA" w:rsidDel="00B830AF" w:rsidRDefault="00F31DCD" w:rsidP="00F31DCD">
      <w:pPr>
        <w:rPr>
          <w:del w:id="290" w:author="George Fragoulis" w:date="2023-08-02T06:49:00Z"/>
          <w:rFonts w:ascii="Calibri" w:eastAsia="Calibri" w:hAnsi="Calibri" w:cs="Calibri"/>
          <w:b/>
          <w:bCs/>
          <w:lang w:val="en-GB"/>
        </w:rPr>
      </w:pPr>
    </w:p>
    <w:p w14:paraId="44577F21" w14:textId="5298C74E" w:rsidR="00F31DCD" w:rsidRPr="00680CEA" w:rsidDel="00B830AF" w:rsidRDefault="00F31DCD" w:rsidP="00F31DCD">
      <w:pPr>
        <w:jc w:val="both"/>
        <w:rPr>
          <w:del w:id="291" w:author="George Fragoulis" w:date="2023-08-02T06:49:00Z"/>
          <w:rFonts w:ascii="Calibri" w:eastAsia="Calibri" w:hAnsi="Calibri" w:cs="Calibri"/>
          <w:lang w:val="en-GB"/>
        </w:rPr>
      </w:pPr>
      <w:del w:id="292" w:author="George Fragoulis" w:date="2023-08-02T06:49:00Z">
        <w:r w:rsidRPr="00680CEA" w:rsidDel="00B830AF">
          <w:rPr>
            <w:rFonts w:ascii="Calibri" w:eastAsia="Calibri" w:hAnsi="Calibri" w:cs="Calibri"/>
            <w:b/>
            <w:bCs/>
            <w:lang w:val="en-GB"/>
          </w:rPr>
          <w:delText xml:space="preserve">Supplementary Table-4: </w:delText>
        </w:r>
        <w:r w:rsidRPr="00680CEA" w:rsidDel="00B830AF">
          <w:rPr>
            <w:rFonts w:ascii="Calibri" w:eastAsia="Calibri" w:hAnsi="Calibri" w:cs="Calibri"/>
            <w:lang w:val="en-GB"/>
          </w:rPr>
          <w:delText xml:space="preserve">Comparison of demographic, laboratory, and clinical characteristics between </w:delText>
        </w:r>
        <w:r w:rsidDel="00B830AF">
          <w:rPr>
            <w:rFonts w:ascii="Calibri" w:eastAsia="Calibri" w:hAnsi="Calibri" w:cs="Calibri"/>
            <w:lang w:val="en-GB"/>
          </w:rPr>
          <w:delText>axSpA</w:delText>
        </w:r>
        <w:r w:rsidRPr="00680CEA" w:rsidDel="00B830AF">
          <w:rPr>
            <w:rFonts w:ascii="Calibri" w:eastAsia="Calibri" w:hAnsi="Calibri" w:cs="Calibri"/>
            <w:lang w:val="en-GB"/>
          </w:rPr>
          <w:delText xml:space="preserve"> patients who </w:delText>
        </w:r>
        <w:r w:rsidRPr="008C3195" w:rsidDel="00B830AF">
          <w:rPr>
            <w:rFonts w:ascii="Calibri" w:eastAsia="Calibri" w:hAnsi="Calibri" w:cs="Calibri"/>
            <w:lang w:val="en-GB"/>
          </w:rPr>
          <w:delText>developed 1 episode of uveitis and those</w:delText>
        </w:r>
        <w:r w:rsidRPr="00680CEA" w:rsidDel="00B830AF">
          <w:rPr>
            <w:rFonts w:ascii="Calibri" w:eastAsia="Calibri" w:hAnsi="Calibri" w:cs="Calibri"/>
            <w:lang w:val="en-GB"/>
          </w:rPr>
          <w:delText xml:space="preserve"> who developed</w:delText>
        </w:r>
        <w:r w:rsidDel="00B830AF">
          <w:rPr>
            <w:rFonts w:ascii="Calibri" w:eastAsia="Calibri" w:hAnsi="Calibri" w:cs="Calibri"/>
            <w:lang w:val="en-GB"/>
          </w:rPr>
          <w:delText xml:space="preserve"> &gt;1 episodes</w:delText>
        </w:r>
        <w:r w:rsidRPr="00680CEA" w:rsidDel="00B830AF">
          <w:rPr>
            <w:rFonts w:ascii="Calibri" w:eastAsia="Calibri" w:hAnsi="Calibri" w:cs="Calibri"/>
            <w:lang w:val="en-GB"/>
          </w:rPr>
          <w:delText>.</w:delText>
        </w:r>
      </w:del>
    </w:p>
    <w:p w14:paraId="6BB4E05D" w14:textId="58EDA74B" w:rsidR="00F31DCD" w:rsidRPr="00680CEA" w:rsidDel="00B830AF" w:rsidRDefault="00F31DCD" w:rsidP="00F31DCD">
      <w:pPr>
        <w:jc w:val="both"/>
        <w:rPr>
          <w:del w:id="293" w:author="George Fragoulis" w:date="2023-08-02T06:49:00Z"/>
          <w:rFonts w:ascii="Calibri" w:eastAsia="Calibri" w:hAnsi="Calibri" w:cs="Calibri"/>
          <w:lang w:val="en-GB"/>
        </w:rPr>
      </w:pPr>
      <w:del w:id="294" w:author="George Fragoulis" w:date="2023-08-02T06:49:00Z">
        <w:r w:rsidDel="00B830AF">
          <w:rPr>
            <w:rFonts w:ascii="Calibri" w:eastAsia="Calibri" w:hAnsi="Calibri" w:cs="Calibri"/>
            <w:lang w:val="en-GB"/>
          </w:rPr>
          <w:delText>axSpA</w:delText>
        </w:r>
        <w:r w:rsidRPr="00680CEA" w:rsidDel="00B830AF">
          <w:rPr>
            <w:rFonts w:ascii="Calibri" w:eastAsia="Calibri" w:hAnsi="Calibri" w:cs="Calibri"/>
            <w:lang w:val="en-GB"/>
          </w:rPr>
          <w:delText>: axial spondyloarthritis, SD: standard deviation, n: number, ∞ inflammatory bowel disease confirmed by colonoscopy.</w:delText>
        </w:r>
      </w:del>
    </w:p>
    <w:p w14:paraId="151045A6" w14:textId="3037DA83" w:rsidR="00F31DCD" w:rsidRPr="00680CEA" w:rsidDel="00B830AF" w:rsidRDefault="00F31DCD" w:rsidP="00F31DCD">
      <w:pPr>
        <w:jc w:val="both"/>
        <w:rPr>
          <w:del w:id="295" w:author="George Fragoulis" w:date="2023-08-02T06:49:00Z"/>
          <w:rFonts w:ascii="Calibri" w:eastAsia="Calibri" w:hAnsi="Calibri" w:cs="Calibri"/>
          <w:lang w:val="en-GB"/>
        </w:rPr>
      </w:pPr>
    </w:p>
    <w:p w14:paraId="2C4CC081" w14:textId="69C6AD80" w:rsidR="00F31DCD" w:rsidRPr="00680CEA" w:rsidDel="00B830AF" w:rsidRDefault="00F31DCD" w:rsidP="00F31DCD">
      <w:pPr>
        <w:jc w:val="both"/>
        <w:rPr>
          <w:del w:id="296" w:author="George Fragoulis" w:date="2023-08-02T06:49:00Z"/>
          <w:rFonts w:ascii="Calibri" w:eastAsia="Calibri" w:hAnsi="Calibri" w:cs="Calibri"/>
          <w:lang w:val="en-GB"/>
        </w:rPr>
      </w:pPr>
    </w:p>
    <w:p w14:paraId="1781EE7B" w14:textId="05FB0682" w:rsidR="00F31DCD" w:rsidRPr="00680CEA" w:rsidDel="00B830AF" w:rsidRDefault="00F31DCD" w:rsidP="00F31DCD">
      <w:pPr>
        <w:rPr>
          <w:del w:id="297" w:author="George Fragoulis" w:date="2023-08-02T06:49:00Z"/>
          <w:rFonts w:ascii="Calibri" w:eastAsia="Calibri" w:hAnsi="Calibri" w:cs="Calibri"/>
          <w:lang w:val="en-GB"/>
        </w:rPr>
      </w:pPr>
    </w:p>
    <w:p w14:paraId="6EA6A173" w14:textId="0A355823" w:rsidR="00F31DCD" w:rsidRPr="00680CEA" w:rsidDel="00B830AF" w:rsidRDefault="00F31DCD" w:rsidP="00F31DCD">
      <w:pPr>
        <w:rPr>
          <w:del w:id="298" w:author="George Fragoulis" w:date="2023-08-02T06:49:00Z"/>
          <w:rFonts w:ascii="Calibri" w:eastAsia="Calibri" w:hAnsi="Calibri" w:cs="Calibri"/>
          <w:lang w:val="en-GB"/>
        </w:rPr>
      </w:pPr>
    </w:p>
    <w:p w14:paraId="098C9E89" w14:textId="3B82DEF4" w:rsidR="00F31DCD" w:rsidDel="00B830AF" w:rsidRDefault="00F31DCD" w:rsidP="00F31DCD">
      <w:pPr>
        <w:rPr>
          <w:del w:id="299" w:author="George Fragoulis" w:date="2023-08-02T06:49:00Z"/>
          <w:rFonts w:ascii="Calibri" w:eastAsia="Calibri" w:hAnsi="Calibri" w:cs="Calibri"/>
          <w:lang w:val="en-GB"/>
        </w:rPr>
      </w:pPr>
    </w:p>
    <w:p w14:paraId="72AA94A8" w14:textId="26AFFEE0" w:rsidR="00F31DCD" w:rsidRPr="00680CEA" w:rsidDel="00B830AF" w:rsidRDefault="00F31DCD" w:rsidP="00F31DCD">
      <w:pPr>
        <w:rPr>
          <w:del w:id="300" w:author="George Fragoulis" w:date="2023-08-02T06:49:00Z"/>
          <w:rFonts w:ascii="Calibri" w:eastAsia="Calibri" w:hAnsi="Calibri" w:cs="Calibri"/>
          <w:lang w:val="en-GB"/>
        </w:rPr>
      </w:pPr>
    </w:p>
    <w:p w14:paraId="1515D54A" w14:textId="48D18EBF" w:rsidR="00F31DCD" w:rsidRPr="00680CEA" w:rsidDel="00B830AF" w:rsidRDefault="00F31DCD" w:rsidP="00F31DCD">
      <w:pPr>
        <w:rPr>
          <w:del w:id="301" w:author="George Fragoulis" w:date="2023-08-02T06:49:00Z"/>
          <w:rFonts w:ascii="Calibri" w:eastAsia="Calibri" w:hAnsi="Calibri" w:cs="Calibri"/>
          <w:lang w:val="en-GB"/>
        </w:rPr>
      </w:pPr>
    </w:p>
    <w:p w14:paraId="01A42CDC" w14:textId="2A5E1825" w:rsidR="00F31DCD" w:rsidRPr="00680CEA" w:rsidDel="00B830AF" w:rsidRDefault="00F31DCD" w:rsidP="00F31DCD">
      <w:pPr>
        <w:rPr>
          <w:del w:id="302" w:author="George Fragoulis" w:date="2023-08-02T06:49:00Z"/>
          <w:rFonts w:ascii="Calibri" w:eastAsia="Calibri" w:hAnsi="Calibri" w:cs="Calibri"/>
          <w:lang w:val="en-GB"/>
        </w:rPr>
      </w:pPr>
    </w:p>
    <w:p w14:paraId="1259B783" w14:textId="76D10659" w:rsidR="00F31DCD" w:rsidRPr="00680CEA" w:rsidDel="00B830AF" w:rsidRDefault="00F31DCD" w:rsidP="00F31DCD">
      <w:pPr>
        <w:rPr>
          <w:del w:id="303" w:author="George Fragoulis" w:date="2023-08-02T06:49:00Z"/>
          <w:rFonts w:ascii="Calibri" w:eastAsia="Calibri" w:hAnsi="Calibri" w:cs="Calibri"/>
          <w:lang w:val="en-GB"/>
        </w:rPr>
      </w:pPr>
    </w:p>
    <w:p w14:paraId="16E1C9ED" w14:textId="4BED8C67" w:rsidR="00F31DCD" w:rsidRPr="00680CEA" w:rsidDel="00B830AF" w:rsidRDefault="00F31DCD" w:rsidP="00F31DCD">
      <w:pPr>
        <w:rPr>
          <w:del w:id="304" w:author="George Fragoulis" w:date="2023-08-02T06:49:00Z"/>
          <w:rFonts w:ascii="Calibri" w:eastAsia="Calibri" w:hAnsi="Calibri" w:cs="Calibri"/>
          <w:lang w:val="en-GB"/>
        </w:rPr>
      </w:pPr>
    </w:p>
    <w:p w14:paraId="6F0C43F4" w14:textId="73301FDC" w:rsidR="00F31DCD" w:rsidRPr="00680CEA" w:rsidDel="00B830AF" w:rsidRDefault="00F31DCD" w:rsidP="00F31DCD">
      <w:pPr>
        <w:rPr>
          <w:del w:id="305" w:author="George Fragoulis" w:date="2023-08-02T06:49:00Z"/>
          <w:rFonts w:ascii="Calibri" w:eastAsia="Calibri" w:hAnsi="Calibri" w:cs="Calibri"/>
          <w:lang w:val="en-GB"/>
        </w:rPr>
      </w:pPr>
    </w:p>
    <w:p w14:paraId="4497C856" w14:textId="18432FF6" w:rsidR="00F31DCD" w:rsidRPr="00680CEA" w:rsidDel="00B830AF" w:rsidRDefault="00F31DCD" w:rsidP="00F31DCD">
      <w:pPr>
        <w:rPr>
          <w:del w:id="306" w:author="George Fragoulis" w:date="2023-08-02T06:49:00Z"/>
          <w:rFonts w:ascii="Calibri" w:eastAsia="Calibri" w:hAnsi="Calibri" w:cs="Calibri"/>
          <w:lang w:val="en-GB"/>
        </w:rPr>
      </w:pPr>
    </w:p>
    <w:p w14:paraId="0DED61A3" w14:textId="6493BFB7" w:rsidR="00F31DCD" w:rsidRPr="00680CEA" w:rsidDel="00B830AF" w:rsidRDefault="00F31DCD" w:rsidP="00F31DCD">
      <w:pPr>
        <w:rPr>
          <w:del w:id="307" w:author="George Fragoulis" w:date="2023-08-02T06:49:00Z"/>
          <w:rFonts w:ascii="Calibri" w:eastAsia="Calibri" w:hAnsi="Calibri" w:cs="Calibri"/>
          <w:lang w:val="en-GB"/>
        </w:rPr>
      </w:pPr>
    </w:p>
    <w:p w14:paraId="66C76E3F" w14:textId="132EB709" w:rsidR="00F31DCD" w:rsidRPr="00680CEA" w:rsidDel="00B830AF" w:rsidRDefault="00F31DCD" w:rsidP="00F31DCD">
      <w:pPr>
        <w:rPr>
          <w:del w:id="308" w:author="George Fragoulis" w:date="2023-08-02T06:49:00Z"/>
          <w:rFonts w:ascii="Calibri" w:eastAsia="Calibri" w:hAnsi="Calibri" w:cs="Calibri"/>
          <w:lang w:val="en-GB"/>
        </w:rPr>
      </w:pPr>
    </w:p>
    <w:tbl>
      <w:tblPr>
        <w:tblStyle w:val="TableGrid12"/>
        <w:tblW w:w="97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121"/>
        <w:gridCol w:w="2402"/>
        <w:gridCol w:w="1417"/>
      </w:tblGrid>
      <w:tr w:rsidR="00F31DCD" w:rsidRPr="00680CEA" w:rsidDel="00B830AF" w14:paraId="1F43EFC1" w14:textId="102F3A2C" w:rsidTr="00F77DAE">
        <w:trPr>
          <w:jc w:val="center"/>
          <w:del w:id="309" w:author="George Fragoulis" w:date="2023-08-02T06:49:00Z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BDD6465" w14:textId="023088CC" w:rsidR="00F31DCD" w:rsidRPr="00680CEA" w:rsidDel="00B830AF" w:rsidRDefault="00F31DCD" w:rsidP="00F77DAE">
            <w:pPr>
              <w:jc w:val="center"/>
              <w:rPr>
                <w:del w:id="310" w:author="George Fragoulis" w:date="2023-08-02T06:49:00Z"/>
                <w:rFonts w:ascii="Calibri" w:hAnsi="Calibri" w:cs="Calibri"/>
                <w:lang w:val="en-GB"/>
              </w:rPr>
            </w:pPr>
          </w:p>
        </w:tc>
        <w:tc>
          <w:tcPr>
            <w:tcW w:w="49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6133AF" w14:textId="6C81EF4F" w:rsidR="00F31DCD" w:rsidRPr="00680CEA" w:rsidDel="00B830AF" w:rsidRDefault="00F31DCD" w:rsidP="00F77DAE">
            <w:pPr>
              <w:jc w:val="center"/>
              <w:rPr>
                <w:del w:id="311" w:author="George Fragoulis" w:date="2023-08-02T06:49:00Z"/>
                <w:rFonts w:ascii="Calibri" w:hAnsi="Calibri" w:cs="Calibri"/>
                <w:b/>
                <w:bCs/>
                <w:lang w:val="en-GB"/>
              </w:rPr>
            </w:pPr>
            <w:del w:id="312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PsA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0894DE" w14:textId="4FC6942C" w:rsidR="00F31DCD" w:rsidRPr="00680CEA" w:rsidDel="00B830AF" w:rsidRDefault="00F31DCD" w:rsidP="00F77DAE">
            <w:pPr>
              <w:jc w:val="center"/>
              <w:rPr>
                <w:del w:id="313" w:author="George Fragoulis" w:date="2023-08-02T06:49:00Z"/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F31DCD" w:rsidRPr="00680CEA" w:rsidDel="00B830AF" w14:paraId="6632B12A" w14:textId="64C570CD" w:rsidTr="00F77DAE">
        <w:trPr>
          <w:jc w:val="center"/>
          <w:del w:id="314" w:author="George Fragoulis" w:date="2023-08-02T06:49:00Z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C517032" w14:textId="29039434" w:rsidR="00F31DCD" w:rsidRPr="00680CEA" w:rsidDel="00B830AF" w:rsidRDefault="00F31DCD" w:rsidP="00F77DAE">
            <w:pPr>
              <w:rPr>
                <w:del w:id="315" w:author="George Fragoulis" w:date="2023-08-02T06:49:00Z"/>
                <w:rFonts w:ascii="Calibri" w:hAnsi="Calibri" w:cs="Calibri"/>
                <w:b/>
                <w:bCs/>
                <w:lang w:val="en-GB"/>
              </w:rPr>
            </w:pPr>
            <w:del w:id="316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Feature</w:delText>
              </w:r>
            </w:del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49E0AB" w14:textId="41DAD03B" w:rsidR="00F31DCD" w:rsidRPr="00680CEA" w:rsidDel="00B830AF" w:rsidRDefault="00F31DCD" w:rsidP="00F77DAE">
            <w:pPr>
              <w:jc w:val="center"/>
              <w:rPr>
                <w:del w:id="317" w:author="George Fragoulis" w:date="2023-08-02T06:49:00Z"/>
                <w:rFonts w:ascii="Calibri" w:hAnsi="Calibri" w:cs="Calibri"/>
                <w:b/>
                <w:bCs/>
                <w:lang w:val="en-GB"/>
              </w:rPr>
            </w:pPr>
            <w:del w:id="318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Uveitis (1 episode, n=2)</w:delText>
              </w:r>
            </w:del>
          </w:p>
        </w:tc>
        <w:tc>
          <w:tcPr>
            <w:tcW w:w="2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CC3EE" w14:textId="1CC99304" w:rsidR="00F31DCD" w:rsidRPr="00680CEA" w:rsidDel="00B830AF" w:rsidRDefault="00F31DCD" w:rsidP="00F77DAE">
            <w:pPr>
              <w:jc w:val="center"/>
              <w:rPr>
                <w:del w:id="319" w:author="George Fragoulis" w:date="2023-08-02T06:49:00Z"/>
                <w:rFonts w:ascii="Calibri" w:hAnsi="Calibri" w:cs="Calibri"/>
                <w:b/>
                <w:bCs/>
                <w:lang w:val="en-US"/>
              </w:rPr>
            </w:pPr>
            <w:del w:id="320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Uveitis (&gt;1 episode, n=8)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356A0F" w14:textId="01F31050" w:rsidR="00F31DCD" w:rsidRPr="00680CEA" w:rsidDel="00B830AF" w:rsidRDefault="00F31DCD" w:rsidP="00F77DAE">
            <w:pPr>
              <w:jc w:val="center"/>
              <w:rPr>
                <w:del w:id="321" w:author="George Fragoulis" w:date="2023-08-02T06:49:00Z"/>
                <w:rFonts w:ascii="Calibri" w:hAnsi="Calibri" w:cs="Calibri"/>
                <w:b/>
                <w:bCs/>
                <w:lang w:val="en-GB"/>
              </w:rPr>
            </w:pPr>
            <w:del w:id="322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p-value</w:delText>
              </w:r>
            </w:del>
          </w:p>
        </w:tc>
      </w:tr>
      <w:tr w:rsidR="00F31DCD" w:rsidRPr="00680CEA" w:rsidDel="00B830AF" w14:paraId="0F306132" w14:textId="371B5BA5" w:rsidTr="00F77DAE">
        <w:trPr>
          <w:jc w:val="center"/>
          <w:del w:id="323" w:author="George Fragoulis" w:date="2023-08-02T06:49:00Z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1C391CB" w14:textId="67FF9530" w:rsidR="00F31DCD" w:rsidRPr="00680CEA" w:rsidDel="00B830AF" w:rsidRDefault="00F31DCD" w:rsidP="00F77DAE">
            <w:pPr>
              <w:rPr>
                <w:del w:id="324" w:author="George Fragoulis" w:date="2023-08-02T06:49:00Z"/>
                <w:rFonts w:ascii="Calibri" w:hAnsi="Calibri" w:cs="Calibri"/>
                <w:b/>
                <w:bCs/>
                <w:lang w:val="en-GB"/>
              </w:rPr>
            </w:pPr>
            <w:del w:id="325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Demographics</w:delText>
              </w:r>
            </w:del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CE40E" w14:textId="530B3C03" w:rsidR="00F31DCD" w:rsidRPr="00680CEA" w:rsidDel="00B830AF" w:rsidRDefault="00F31DCD" w:rsidP="00F77DAE">
            <w:pPr>
              <w:jc w:val="center"/>
              <w:rPr>
                <w:del w:id="326" w:author="George Fragoulis" w:date="2023-08-02T06:49:00Z"/>
                <w:rFonts w:ascii="Calibri" w:hAnsi="Calibri" w:cs="Calibri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17858F42" w14:textId="710A164E" w:rsidR="00F31DCD" w:rsidRPr="00680CEA" w:rsidDel="00B830AF" w:rsidRDefault="00F31DCD" w:rsidP="00F77DAE">
            <w:pPr>
              <w:jc w:val="center"/>
              <w:rPr>
                <w:del w:id="327" w:author="George Fragoulis" w:date="2023-08-02T06:49:00Z"/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D583DB" w14:textId="2B0698A9" w:rsidR="00F31DCD" w:rsidRPr="00680CEA" w:rsidDel="00B830AF" w:rsidRDefault="00F31DCD" w:rsidP="00F77DAE">
            <w:pPr>
              <w:jc w:val="center"/>
              <w:rPr>
                <w:del w:id="328" w:author="George Fragoulis" w:date="2023-08-02T06:49:00Z"/>
                <w:rFonts w:ascii="Calibri" w:hAnsi="Calibri" w:cs="Calibri"/>
              </w:rPr>
            </w:pPr>
          </w:p>
        </w:tc>
      </w:tr>
      <w:tr w:rsidR="00F31DCD" w:rsidRPr="00680CEA" w:rsidDel="00B830AF" w14:paraId="2E924E98" w14:textId="15E8FD7E" w:rsidTr="00F77DAE">
        <w:trPr>
          <w:jc w:val="center"/>
          <w:del w:id="329" w:author="George Fragoulis" w:date="2023-08-02T06:49:00Z"/>
        </w:trPr>
        <w:tc>
          <w:tcPr>
            <w:tcW w:w="3402" w:type="dxa"/>
            <w:tcBorders>
              <w:top w:val="single" w:sz="4" w:space="0" w:color="auto"/>
            </w:tcBorders>
          </w:tcPr>
          <w:p w14:paraId="4E0D7FB9" w14:textId="64A362FA" w:rsidR="00F31DCD" w:rsidRPr="00680CEA" w:rsidDel="00B830AF" w:rsidRDefault="00F31DCD" w:rsidP="00F77DAE">
            <w:pPr>
              <w:rPr>
                <w:del w:id="330" w:author="George Fragoulis" w:date="2023-08-02T06:49:00Z"/>
                <w:rFonts w:ascii="Calibri" w:hAnsi="Calibri" w:cs="Calibri"/>
                <w:lang w:val="en-GB"/>
              </w:rPr>
            </w:pPr>
            <w:del w:id="331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Age (years), mean (SD)</w:delText>
              </w:r>
            </w:del>
          </w:p>
        </w:tc>
        <w:tc>
          <w:tcPr>
            <w:tcW w:w="2531" w:type="dxa"/>
            <w:gridSpan w:val="2"/>
            <w:tcBorders>
              <w:top w:val="single" w:sz="4" w:space="0" w:color="auto"/>
            </w:tcBorders>
          </w:tcPr>
          <w:p w14:paraId="76E9BDC3" w14:textId="38816974" w:rsidR="00F31DCD" w:rsidRPr="00680CEA" w:rsidDel="00B830AF" w:rsidRDefault="00F31DCD" w:rsidP="00F77DAE">
            <w:pPr>
              <w:jc w:val="center"/>
              <w:rPr>
                <w:del w:id="332" w:author="George Fragoulis" w:date="2023-08-02T06:49:00Z"/>
                <w:rFonts w:ascii="Calibri" w:hAnsi="Calibri" w:cs="Calibri"/>
                <w:lang w:val="en-US"/>
              </w:rPr>
            </w:pPr>
            <w:del w:id="333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45.0 (16.9)</w:delText>
              </w:r>
            </w:del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0021CEB7" w14:textId="2D8F7735" w:rsidR="00F31DCD" w:rsidRPr="00680CEA" w:rsidDel="00B830AF" w:rsidRDefault="00F31DCD" w:rsidP="00F77DAE">
            <w:pPr>
              <w:jc w:val="center"/>
              <w:rPr>
                <w:del w:id="334" w:author="George Fragoulis" w:date="2023-08-02T06:49:00Z"/>
                <w:rFonts w:ascii="Calibri" w:hAnsi="Calibri" w:cs="Calibri"/>
                <w:lang w:val="en-US"/>
              </w:rPr>
            </w:pPr>
            <w:del w:id="335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48.2 (5.4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F31C" w14:textId="7E65793C" w:rsidR="00F31DCD" w:rsidRPr="00680CEA" w:rsidDel="00B830AF" w:rsidRDefault="00F31DCD" w:rsidP="00F77DAE">
            <w:pPr>
              <w:jc w:val="center"/>
              <w:rPr>
                <w:del w:id="336" w:author="George Fragoulis" w:date="2023-08-02T06:49:00Z"/>
                <w:rFonts w:ascii="Calibri" w:hAnsi="Calibri" w:cs="Calibri"/>
                <w:lang w:val="en-US"/>
              </w:rPr>
            </w:pPr>
            <w:del w:id="337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0.614</w:delText>
              </w:r>
            </w:del>
          </w:p>
        </w:tc>
      </w:tr>
      <w:tr w:rsidR="00F31DCD" w:rsidRPr="00680CEA" w:rsidDel="00B830AF" w14:paraId="67E31E26" w14:textId="18733FFD" w:rsidTr="00F77DAE">
        <w:trPr>
          <w:jc w:val="center"/>
          <w:del w:id="338" w:author="George Fragoulis" w:date="2023-08-02T06:49:00Z"/>
        </w:trPr>
        <w:tc>
          <w:tcPr>
            <w:tcW w:w="3402" w:type="dxa"/>
          </w:tcPr>
          <w:p w14:paraId="3DDDE1C7" w14:textId="20A72071" w:rsidR="00F31DCD" w:rsidRPr="00680CEA" w:rsidDel="00B830AF" w:rsidRDefault="00F31DCD" w:rsidP="00F77DAE">
            <w:pPr>
              <w:rPr>
                <w:del w:id="339" w:author="George Fragoulis" w:date="2023-08-02T06:49:00Z"/>
                <w:rFonts w:ascii="Calibri" w:hAnsi="Calibri" w:cs="Calibri"/>
                <w:lang w:val="en-GB"/>
              </w:rPr>
            </w:pPr>
            <w:del w:id="340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Female gender, n (%)</w:delText>
              </w:r>
            </w:del>
          </w:p>
        </w:tc>
        <w:tc>
          <w:tcPr>
            <w:tcW w:w="2531" w:type="dxa"/>
            <w:gridSpan w:val="2"/>
          </w:tcPr>
          <w:p w14:paraId="042B70DB" w14:textId="4089C98F" w:rsidR="00F31DCD" w:rsidRPr="00680CEA" w:rsidDel="00B830AF" w:rsidRDefault="00F31DCD" w:rsidP="00F77DAE">
            <w:pPr>
              <w:jc w:val="center"/>
              <w:rPr>
                <w:del w:id="341" w:author="George Fragoulis" w:date="2023-08-02T06:49:00Z"/>
                <w:rFonts w:ascii="Calibri" w:hAnsi="Calibri" w:cs="Calibri"/>
                <w:lang w:val="en-US"/>
              </w:rPr>
            </w:pPr>
            <w:del w:id="342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2 (100)</w:delText>
              </w:r>
            </w:del>
          </w:p>
        </w:tc>
        <w:tc>
          <w:tcPr>
            <w:tcW w:w="2402" w:type="dxa"/>
          </w:tcPr>
          <w:p w14:paraId="119521B5" w14:textId="6BC21BC6" w:rsidR="00F31DCD" w:rsidRPr="00680CEA" w:rsidDel="00B830AF" w:rsidRDefault="00F31DCD" w:rsidP="00F77DAE">
            <w:pPr>
              <w:jc w:val="center"/>
              <w:rPr>
                <w:del w:id="343" w:author="George Fragoulis" w:date="2023-08-02T06:49:00Z"/>
                <w:rFonts w:ascii="Calibri" w:hAnsi="Calibri" w:cs="Calibri"/>
                <w:lang w:val="en-US"/>
              </w:rPr>
            </w:pPr>
            <w:del w:id="344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5 (62.50)</w:delText>
              </w:r>
            </w:del>
          </w:p>
        </w:tc>
        <w:tc>
          <w:tcPr>
            <w:tcW w:w="1417" w:type="dxa"/>
          </w:tcPr>
          <w:p w14:paraId="213ACD4F" w14:textId="5B70FBA8" w:rsidR="00F31DCD" w:rsidRPr="00680CEA" w:rsidDel="00B830AF" w:rsidRDefault="00F31DCD" w:rsidP="00F77DAE">
            <w:pPr>
              <w:jc w:val="center"/>
              <w:rPr>
                <w:del w:id="345" w:author="George Fragoulis" w:date="2023-08-02T06:49:00Z"/>
                <w:rFonts w:ascii="Calibri" w:hAnsi="Calibri" w:cs="Calibri"/>
                <w:lang w:val="en-US"/>
              </w:rPr>
            </w:pPr>
            <w:del w:id="346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1.000</w:delText>
              </w:r>
            </w:del>
          </w:p>
        </w:tc>
      </w:tr>
      <w:tr w:rsidR="00F31DCD" w:rsidRPr="00680CEA" w:rsidDel="00B830AF" w14:paraId="263F07FC" w14:textId="4A7A68C6" w:rsidTr="00F77DAE">
        <w:trPr>
          <w:jc w:val="center"/>
          <w:del w:id="347" w:author="George Fragoulis" w:date="2023-08-02T06:49:00Z"/>
        </w:trPr>
        <w:tc>
          <w:tcPr>
            <w:tcW w:w="3402" w:type="dxa"/>
          </w:tcPr>
          <w:p w14:paraId="0F087877" w14:textId="4A925334" w:rsidR="00F31DCD" w:rsidRPr="00680CEA" w:rsidDel="00B830AF" w:rsidRDefault="00F31DCD" w:rsidP="00F77DAE">
            <w:pPr>
              <w:rPr>
                <w:del w:id="348" w:author="George Fragoulis" w:date="2023-08-02T06:49:00Z"/>
                <w:rFonts w:ascii="Calibri" w:hAnsi="Calibri" w:cs="Calibri"/>
                <w:lang w:val="en-GB"/>
              </w:rPr>
            </w:pPr>
            <w:del w:id="349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BMI, mean (SD)</w:delText>
              </w:r>
            </w:del>
          </w:p>
        </w:tc>
        <w:tc>
          <w:tcPr>
            <w:tcW w:w="2531" w:type="dxa"/>
            <w:gridSpan w:val="2"/>
          </w:tcPr>
          <w:p w14:paraId="53022CD8" w14:textId="0613E0D4" w:rsidR="00F31DCD" w:rsidRPr="00680CEA" w:rsidDel="00B830AF" w:rsidRDefault="00F31DCD" w:rsidP="00F77DAE">
            <w:pPr>
              <w:jc w:val="center"/>
              <w:rPr>
                <w:del w:id="350" w:author="George Fragoulis" w:date="2023-08-02T06:49:00Z"/>
                <w:rFonts w:ascii="Calibri" w:hAnsi="Calibri" w:cs="Calibri"/>
                <w:lang w:val="en-US"/>
              </w:rPr>
            </w:pPr>
            <w:del w:id="351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20.7</w:delText>
              </w:r>
              <w:r w:rsidRPr="00680CEA" w:rsidDel="00B830AF">
                <w:rPr>
                  <w:rFonts w:ascii="Calibri" w:hAnsi="Calibri" w:cs="Calibri"/>
                  <w:lang w:val="en-US"/>
                </w:rPr>
                <w:delText xml:space="preserve"> (3.8)</w:delText>
              </w:r>
            </w:del>
          </w:p>
        </w:tc>
        <w:tc>
          <w:tcPr>
            <w:tcW w:w="2402" w:type="dxa"/>
          </w:tcPr>
          <w:p w14:paraId="157F3C7A" w14:textId="1BEA18AA" w:rsidR="00F31DCD" w:rsidRPr="00680CEA" w:rsidDel="00B830AF" w:rsidRDefault="00F31DCD" w:rsidP="00F77DAE">
            <w:pPr>
              <w:jc w:val="center"/>
              <w:rPr>
                <w:del w:id="352" w:author="George Fragoulis" w:date="2023-08-02T06:49:00Z"/>
                <w:rFonts w:ascii="Calibri" w:hAnsi="Calibri" w:cs="Calibri"/>
                <w:lang w:val="en-US"/>
              </w:rPr>
            </w:pPr>
            <w:del w:id="353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25.9</w:delText>
              </w:r>
              <w:r w:rsidRPr="00680CEA" w:rsidDel="00B830AF">
                <w:rPr>
                  <w:rFonts w:ascii="Calibri" w:hAnsi="Calibri" w:cs="Calibri"/>
                  <w:lang w:val="en-US"/>
                </w:rPr>
                <w:delText xml:space="preserve"> (2.2)</w:delText>
              </w:r>
            </w:del>
          </w:p>
        </w:tc>
        <w:tc>
          <w:tcPr>
            <w:tcW w:w="1417" w:type="dxa"/>
          </w:tcPr>
          <w:p w14:paraId="4D3FDE46" w14:textId="4C433CA5" w:rsidR="00F31DCD" w:rsidRPr="00680CEA" w:rsidDel="00B830AF" w:rsidRDefault="00F31DCD" w:rsidP="00F77DAE">
            <w:pPr>
              <w:jc w:val="center"/>
              <w:rPr>
                <w:del w:id="354" w:author="George Fragoulis" w:date="2023-08-02T06:49:00Z"/>
                <w:rFonts w:ascii="Calibri" w:hAnsi="Calibri" w:cs="Calibri"/>
                <w:bCs/>
                <w:highlight w:val="yellow"/>
                <w:lang w:val="en-US"/>
              </w:rPr>
            </w:pPr>
            <w:del w:id="355" w:author="George Fragoulis" w:date="2023-08-02T06:49:00Z">
              <w:r w:rsidRPr="00680CEA" w:rsidDel="00B830AF">
                <w:rPr>
                  <w:rFonts w:ascii="Calibri" w:hAnsi="Calibri" w:cs="Calibri"/>
                  <w:bCs/>
                  <w:lang w:val="en-US"/>
                </w:rPr>
                <w:delText>NA</w:delText>
              </w:r>
            </w:del>
          </w:p>
        </w:tc>
      </w:tr>
      <w:tr w:rsidR="00F31DCD" w:rsidRPr="00680CEA" w:rsidDel="00B830AF" w14:paraId="22B07982" w14:textId="0116EE92" w:rsidTr="00F77DAE">
        <w:trPr>
          <w:jc w:val="center"/>
          <w:del w:id="356" w:author="George Fragoulis" w:date="2023-08-02T06:49:00Z"/>
        </w:trPr>
        <w:tc>
          <w:tcPr>
            <w:tcW w:w="3402" w:type="dxa"/>
          </w:tcPr>
          <w:p w14:paraId="5B221F3E" w14:textId="37DA0BC9" w:rsidR="00F31DCD" w:rsidRPr="00680CEA" w:rsidDel="00B830AF" w:rsidRDefault="00F31DCD" w:rsidP="00F77DAE">
            <w:pPr>
              <w:rPr>
                <w:del w:id="357" w:author="George Fragoulis" w:date="2023-08-02T06:49:00Z"/>
                <w:rFonts w:ascii="Calibri" w:hAnsi="Calibri" w:cs="Calibri"/>
                <w:lang w:val="en-GB"/>
              </w:rPr>
            </w:pPr>
            <w:del w:id="358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Family history of SpA, n (%)</w:delText>
              </w:r>
            </w:del>
          </w:p>
        </w:tc>
        <w:tc>
          <w:tcPr>
            <w:tcW w:w="2531" w:type="dxa"/>
            <w:gridSpan w:val="2"/>
          </w:tcPr>
          <w:p w14:paraId="47157F6A" w14:textId="632AED42" w:rsidR="00F31DCD" w:rsidRPr="00680CEA" w:rsidDel="00B830AF" w:rsidRDefault="00F31DCD" w:rsidP="00F77DAE">
            <w:pPr>
              <w:jc w:val="center"/>
              <w:rPr>
                <w:del w:id="359" w:author="George Fragoulis" w:date="2023-08-02T06:49:00Z"/>
                <w:rFonts w:ascii="Calibri" w:hAnsi="Calibri" w:cs="Calibri"/>
                <w:lang w:val="en-GB"/>
              </w:rPr>
            </w:pPr>
            <w:del w:id="360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1 (50.0)</w:delText>
              </w:r>
            </w:del>
          </w:p>
        </w:tc>
        <w:tc>
          <w:tcPr>
            <w:tcW w:w="2402" w:type="dxa"/>
          </w:tcPr>
          <w:p w14:paraId="1EC5E2F2" w14:textId="343AF550" w:rsidR="00F31DCD" w:rsidRPr="00680CEA" w:rsidDel="00B830AF" w:rsidRDefault="00F31DCD" w:rsidP="00F77DAE">
            <w:pPr>
              <w:jc w:val="center"/>
              <w:rPr>
                <w:del w:id="361" w:author="George Fragoulis" w:date="2023-08-02T06:49:00Z"/>
                <w:rFonts w:ascii="Calibri" w:hAnsi="Calibri" w:cs="Calibri"/>
                <w:lang w:val="en-US"/>
              </w:rPr>
            </w:pPr>
            <w:del w:id="362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4 (50.0)</w:delText>
              </w:r>
            </w:del>
          </w:p>
        </w:tc>
        <w:tc>
          <w:tcPr>
            <w:tcW w:w="1417" w:type="dxa"/>
          </w:tcPr>
          <w:p w14:paraId="28A024CC" w14:textId="75E58472" w:rsidR="00F31DCD" w:rsidRPr="00680CEA" w:rsidDel="00B830AF" w:rsidRDefault="00F31DCD" w:rsidP="00F77DAE">
            <w:pPr>
              <w:jc w:val="center"/>
              <w:rPr>
                <w:del w:id="363" w:author="George Fragoulis" w:date="2023-08-02T06:49:00Z"/>
                <w:rFonts w:ascii="Calibri" w:hAnsi="Calibri" w:cs="Calibri"/>
                <w:lang w:val="en-GB"/>
              </w:rPr>
            </w:pPr>
            <w:del w:id="364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1.000</w:delText>
              </w:r>
            </w:del>
          </w:p>
        </w:tc>
      </w:tr>
      <w:tr w:rsidR="00F31DCD" w:rsidRPr="00680CEA" w:rsidDel="00B830AF" w14:paraId="70886303" w14:textId="27DE25EC" w:rsidTr="00F77DAE">
        <w:trPr>
          <w:jc w:val="center"/>
          <w:del w:id="365" w:author="George Fragoulis" w:date="2023-08-02T06:49:00Z"/>
        </w:trPr>
        <w:tc>
          <w:tcPr>
            <w:tcW w:w="3402" w:type="dxa"/>
          </w:tcPr>
          <w:p w14:paraId="67322A12" w14:textId="74A12D24" w:rsidR="00F31DCD" w:rsidRPr="00680CEA" w:rsidDel="00B830AF" w:rsidRDefault="00F31DCD" w:rsidP="00F77DAE">
            <w:pPr>
              <w:rPr>
                <w:del w:id="366" w:author="George Fragoulis" w:date="2023-08-02T06:49:00Z"/>
                <w:rFonts w:ascii="Calibri" w:hAnsi="Calibri" w:cs="Calibri"/>
                <w:lang w:val="en-GB"/>
              </w:rPr>
            </w:pPr>
            <w:del w:id="367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Smoking (current), n (%)</w:delText>
              </w:r>
            </w:del>
          </w:p>
        </w:tc>
        <w:tc>
          <w:tcPr>
            <w:tcW w:w="2531" w:type="dxa"/>
            <w:gridSpan w:val="2"/>
          </w:tcPr>
          <w:p w14:paraId="0A84D713" w14:textId="4B427340" w:rsidR="00F31DCD" w:rsidRPr="00680CEA" w:rsidDel="00B830AF" w:rsidRDefault="00F31DCD" w:rsidP="00F77DAE">
            <w:pPr>
              <w:jc w:val="center"/>
              <w:rPr>
                <w:del w:id="368" w:author="George Fragoulis" w:date="2023-08-02T06:49:00Z"/>
                <w:rFonts w:ascii="Calibri" w:hAnsi="Calibri" w:cs="Calibri"/>
                <w:lang w:val="en-US"/>
              </w:rPr>
            </w:pPr>
            <w:del w:id="369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1 (50.0)</w:delText>
              </w:r>
            </w:del>
          </w:p>
        </w:tc>
        <w:tc>
          <w:tcPr>
            <w:tcW w:w="2402" w:type="dxa"/>
          </w:tcPr>
          <w:p w14:paraId="253BA1E9" w14:textId="4393B84C" w:rsidR="00F31DCD" w:rsidRPr="00680CEA" w:rsidDel="00B830AF" w:rsidRDefault="00F31DCD" w:rsidP="00F77DAE">
            <w:pPr>
              <w:jc w:val="center"/>
              <w:rPr>
                <w:del w:id="370" w:author="George Fragoulis" w:date="2023-08-02T06:49:00Z"/>
                <w:rFonts w:ascii="Calibri" w:hAnsi="Calibri" w:cs="Calibri"/>
                <w:lang w:val="en-US"/>
              </w:rPr>
            </w:pPr>
            <w:del w:id="371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4 (50.0)</w:delText>
              </w:r>
            </w:del>
          </w:p>
        </w:tc>
        <w:tc>
          <w:tcPr>
            <w:tcW w:w="1417" w:type="dxa"/>
          </w:tcPr>
          <w:p w14:paraId="7BBF2F59" w14:textId="7257A83D" w:rsidR="00F31DCD" w:rsidRPr="00680CEA" w:rsidDel="00B830AF" w:rsidRDefault="00F31DCD" w:rsidP="00F77DAE">
            <w:pPr>
              <w:jc w:val="center"/>
              <w:rPr>
                <w:del w:id="372" w:author="George Fragoulis" w:date="2023-08-02T06:49:00Z"/>
                <w:rFonts w:ascii="Calibri" w:hAnsi="Calibri" w:cs="Calibri"/>
                <w:lang w:val="en-US"/>
              </w:rPr>
            </w:pPr>
            <w:del w:id="373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1.000</w:delText>
              </w:r>
            </w:del>
          </w:p>
        </w:tc>
      </w:tr>
      <w:tr w:rsidR="00F31DCD" w:rsidRPr="00680CEA" w:rsidDel="00B830AF" w14:paraId="25CFD82E" w14:textId="0C7819BD" w:rsidTr="00F77DAE">
        <w:trPr>
          <w:jc w:val="center"/>
          <w:del w:id="374" w:author="George Fragoulis" w:date="2023-08-02T06:49:00Z"/>
        </w:trPr>
        <w:tc>
          <w:tcPr>
            <w:tcW w:w="3402" w:type="dxa"/>
            <w:tcBorders>
              <w:bottom w:val="single" w:sz="4" w:space="0" w:color="auto"/>
            </w:tcBorders>
          </w:tcPr>
          <w:p w14:paraId="3B4B69B1" w14:textId="08C4582C" w:rsidR="00F31DCD" w:rsidRPr="00680CEA" w:rsidDel="00B830AF" w:rsidRDefault="00F31DCD" w:rsidP="00F77DAE">
            <w:pPr>
              <w:rPr>
                <w:del w:id="375" w:author="George Fragoulis" w:date="2023-08-02T06:49:00Z"/>
                <w:rFonts w:ascii="Calibri" w:hAnsi="Calibri" w:cs="Calibri"/>
              </w:rPr>
            </w:pPr>
            <w:del w:id="376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HLA-B27, n (%)</w:delText>
              </w:r>
            </w:del>
          </w:p>
        </w:tc>
        <w:tc>
          <w:tcPr>
            <w:tcW w:w="2531" w:type="dxa"/>
            <w:gridSpan w:val="2"/>
            <w:tcBorders>
              <w:bottom w:val="single" w:sz="4" w:space="0" w:color="auto"/>
            </w:tcBorders>
          </w:tcPr>
          <w:p w14:paraId="57229207" w14:textId="4BF3E818" w:rsidR="00F31DCD" w:rsidRPr="00680CEA" w:rsidDel="00B830AF" w:rsidRDefault="00F31DCD" w:rsidP="00F77DAE">
            <w:pPr>
              <w:jc w:val="center"/>
              <w:rPr>
                <w:del w:id="377" w:author="George Fragoulis" w:date="2023-08-02T06:49:00Z"/>
                <w:rFonts w:ascii="Calibri" w:hAnsi="Calibri" w:cs="Calibri"/>
                <w:lang w:val="en-US"/>
              </w:rPr>
            </w:pPr>
            <w:del w:id="378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1 (50.0)</w:delText>
              </w:r>
            </w:del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6448F181" w14:textId="2C5562B2" w:rsidR="00F31DCD" w:rsidRPr="00680CEA" w:rsidDel="00B830AF" w:rsidRDefault="00F31DCD" w:rsidP="00F77DAE">
            <w:pPr>
              <w:jc w:val="center"/>
              <w:rPr>
                <w:del w:id="379" w:author="George Fragoulis" w:date="2023-08-02T06:49:00Z"/>
                <w:rFonts w:ascii="Calibri" w:hAnsi="Calibri" w:cs="Calibri"/>
                <w:lang w:val="en-US"/>
              </w:rPr>
            </w:pPr>
            <w:del w:id="380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2 (40.0)</w:delText>
              </w:r>
            </w:del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65CF55" w14:textId="47FB3DA1" w:rsidR="00F31DCD" w:rsidRPr="00680CEA" w:rsidDel="00B830AF" w:rsidRDefault="00F31DCD" w:rsidP="00F77DAE">
            <w:pPr>
              <w:jc w:val="center"/>
              <w:rPr>
                <w:del w:id="381" w:author="George Fragoulis" w:date="2023-08-02T06:49:00Z"/>
                <w:rFonts w:ascii="Calibri" w:hAnsi="Calibri" w:cs="Calibri"/>
              </w:rPr>
            </w:pPr>
            <w:del w:id="382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1.000</w:delText>
              </w:r>
            </w:del>
          </w:p>
        </w:tc>
      </w:tr>
      <w:tr w:rsidR="00F31DCD" w:rsidRPr="00680CEA" w:rsidDel="00B830AF" w14:paraId="5F05454A" w14:textId="43D2F7E2" w:rsidTr="00F77DAE">
        <w:trPr>
          <w:jc w:val="center"/>
          <w:del w:id="383" w:author="George Fragoulis" w:date="2023-08-02T06:49:00Z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1A5308F" w14:textId="2EB45BD3" w:rsidR="00F31DCD" w:rsidRPr="00680CEA" w:rsidDel="00B830AF" w:rsidRDefault="00F31DCD" w:rsidP="00F77DAE">
            <w:pPr>
              <w:rPr>
                <w:del w:id="384" w:author="George Fragoulis" w:date="2023-08-02T06:49:00Z"/>
                <w:rFonts w:ascii="Calibri" w:hAnsi="Calibri" w:cs="Calibri"/>
                <w:b/>
                <w:bCs/>
                <w:lang w:val="en-GB"/>
              </w:rPr>
            </w:pPr>
            <w:del w:id="385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Clinical at Diagnosis</w:delText>
              </w:r>
            </w:del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49B3E" w14:textId="5833725C" w:rsidR="00F31DCD" w:rsidRPr="00680CEA" w:rsidDel="00B830AF" w:rsidRDefault="00F31DCD" w:rsidP="00F77DAE">
            <w:pPr>
              <w:jc w:val="center"/>
              <w:rPr>
                <w:del w:id="386" w:author="George Fragoulis" w:date="2023-08-02T06:49:00Z"/>
                <w:rFonts w:ascii="Calibri" w:hAnsi="Calibri" w:cs="Calibri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48046354" w14:textId="48B722EA" w:rsidR="00F31DCD" w:rsidRPr="00680CEA" w:rsidDel="00B830AF" w:rsidRDefault="00F31DCD" w:rsidP="00F77DAE">
            <w:pPr>
              <w:jc w:val="center"/>
              <w:rPr>
                <w:del w:id="387" w:author="George Fragoulis" w:date="2023-08-02T06:49:00Z"/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636421" w14:textId="34C34FA3" w:rsidR="00F31DCD" w:rsidRPr="00680CEA" w:rsidDel="00B830AF" w:rsidRDefault="00F31DCD" w:rsidP="00F77DAE">
            <w:pPr>
              <w:jc w:val="center"/>
              <w:rPr>
                <w:del w:id="388" w:author="George Fragoulis" w:date="2023-08-02T06:49:00Z"/>
                <w:rFonts w:ascii="Calibri" w:hAnsi="Calibri" w:cs="Calibri"/>
              </w:rPr>
            </w:pPr>
          </w:p>
        </w:tc>
      </w:tr>
      <w:tr w:rsidR="00F31DCD" w:rsidRPr="00680CEA" w:rsidDel="00B830AF" w14:paraId="7CF080BA" w14:textId="67CE93B9" w:rsidTr="00F77DAE">
        <w:trPr>
          <w:jc w:val="center"/>
          <w:del w:id="389" w:author="George Fragoulis" w:date="2023-08-02T06:49:00Z"/>
        </w:trPr>
        <w:tc>
          <w:tcPr>
            <w:tcW w:w="3402" w:type="dxa"/>
            <w:tcBorders>
              <w:top w:val="single" w:sz="4" w:space="0" w:color="auto"/>
            </w:tcBorders>
          </w:tcPr>
          <w:p w14:paraId="68401919" w14:textId="318F390A" w:rsidR="00F31DCD" w:rsidRPr="00680CEA" w:rsidDel="00B830AF" w:rsidRDefault="00F31DCD" w:rsidP="00F77DAE">
            <w:pPr>
              <w:rPr>
                <w:del w:id="390" w:author="George Fragoulis" w:date="2023-08-02T06:49:00Z"/>
                <w:rFonts w:ascii="Calibri" w:hAnsi="Calibri" w:cs="Calibri"/>
                <w:highlight w:val="yellow"/>
                <w:lang w:val="en-GB"/>
              </w:rPr>
            </w:pPr>
            <w:del w:id="391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Peripheral Arthritis, n (%)</w:delText>
              </w:r>
            </w:del>
          </w:p>
        </w:tc>
        <w:tc>
          <w:tcPr>
            <w:tcW w:w="2531" w:type="dxa"/>
            <w:gridSpan w:val="2"/>
            <w:tcBorders>
              <w:top w:val="single" w:sz="4" w:space="0" w:color="auto"/>
            </w:tcBorders>
          </w:tcPr>
          <w:p w14:paraId="7E0FBF87" w14:textId="3AB5B06D" w:rsidR="00F31DCD" w:rsidRPr="00680CEA" w:rsidDel="00B830AF" w:rsidRDefault="00F31DCD" w:rsidP="00F77DAE">
            <w:pPr>
              <w:jc w:val="center"/>
              <w:rPr>
                <w:del w:id="392" w:author="George Fragoulis" w:date="2023-08-02T06:49:00Z"/>
                <w:rFonts w:ascii="Calibri" w:hAnsi="Calibri" w:cs="Calibri"/>
                <w:lang w:val="en-US"/>
              </w:rPr>
            </w:pPr>
            <w:del w:id="393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2 (100)</w:delText>
              </w:r>
            </w:del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3D338A04" w14:textId="56850F22" w:rsidR="00F31DCD" w:rsidRPr="00680CEA" w:rsidDel="00B830AF" w:rsidRDefault="00F31DCD" w:rsidP="00F77DAE">
            <w:pPr>
              <w:jc w:val="center"/>
              <w:rPr>
                <w:del w:id="394" w:author="George Fragoulis" w:date="2023-08-02T06:49:00Z"/>
                <w:rFonts w:ascii="Calibri" w:hAnsi="Calibri" w:cs="Calibri"/>
                <w:lang w:val="en-US"/>
              </w:rPr>
            </w:pPr>
            <w:del w:id="395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6 (75.0)</w:delText>
              </w:r>
            </w:del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428B8C" w14:textId="770DCF17" w:rsidR="00F31DCD" w:rsidRPr="00680CEA" w:rsidDel="00B830AF" w:rsidRDefault="00F31DCD" w:rsidP="00F77DAE">
            <w:pPr>
              <w:jc w:val="center"/>
              <w:rPr>
                <w:del w:id="396" w:author="George Fragoulis" w:date="2023-08-02T06:49:00Z"/>
                <w:rFonts w:ascii="Calibri" w:hAnsi="Calibri" w:cs="Calibri"/>
              </w:rPr>
            </w:pPr>
            <w:del w:id="397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1.000</w:delText>
              </w:r>
            </w:del>
          </w:p>
        </w:tc>
      </w:tr>
      <w:tr w:rsidR="00F31DCD" w:rsidRPr="00680CEA" w:rsidDel="00B830AF" w14:paraId="575A48B1" w14:textId="71BBE026" w:rsidTr="00F77DAE">
        <w:trPr>
          <w:jc w:val="center"/>
          <w:del w:id="398" w:author="George Fragoulis" w:date="2023-08-02T06:49:00Z"/>
        </w:trPr>
        <w:tc>
          <w:tcPr>
            <w:tcW w:w="3402" w:type="dxa"/>
          </w:tcPr>
          <w:p w14:paraId="31875DFA" w14:textId="328C8B0C" w:rsidR="00F31DCD" w:rsidRPr="00680CEA" w:rsidDel="00B830AF" w:rsidRDefault="00F31DCD" w:rsidP="00F77DAE">
            <w:pPr>
              <w:rPr>
                <w:del w:id="399" w:author="George Fragoulis" w:date="2023-08-02T06:49:00Z"/>
                <w:rFonts w:ascii="Calibri" w:hAnsi="Calibri" w:cs="Calibri"/>
                <w:lang w:val="en-GB"/>
              </w:rPr>
            </w:pPr>
            <w:del w:id="400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Enthesitis, n (%)</w:delText>
              </w:r>
            </w:del>
          </w:p>
        </w:tc>
        <w:tc>
          <w:tcPr>
            <w:tcW w:w="2531" w:type="dxa"/>
            <w:gridSpan w:val="2"/>
          </w:tcPr>
          <w:p w14:paraId="312D03C8" w14:textId="3FCA17D3" w:rsidR="00F31DCD" w:rsidRPr="00680CEA" w:rsidDel="00B830AF" w:rsidRDefault="00F31DCD" w:rsidP="00F77DAE">
            <w:pPr>
              <w:jc w:val="center"/>
              <w:rPr>
                <w:del w:id="401" w:author="George Fragoulis" w:date="2023-08-02T06:49:00Z"/>
                <w:rFonts w:ascii="Calibri" w:hAnsi="Calibri" w:cs="Calibri"/>
                <w:lang w:val="en-US"/>
              </w:rPr>
            </w:pPr>
            <w:del w:id="402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1 (50.0)</w:delText>
              </w:r>
            </w:del>
          </w:p>
        </w:tc>
        <w:tc>
          <w:tcPr>
            <w:tcW w:w="2402" w:type="dxa"/>
          </w:tcPr>
          <w:p w14:paraId="26F6DFD5" w14:textId="07EC015C" w:rsidR="00F31DCD" w:rsidRPr="00680CEA" w:rsidDel="00B830AF" w:rsidRDefault="00F31DCD" w:rsidP="00F77DAE">
            <w:pPr>
              <w:jc w:val="center"/>
              <w:rPr>
                <w:del w:id="403" w:author="George Fragoulis" w:date="2023-08-02T06:49:00Z"/>
                <w:rFonts w:ascii="Calibri" w:hAnsi="Calibri" w:cs="Calibri"/>
                <w:lang w:val="en-US"/>
              </w:rPr>
            </w:pPr>
            <w:del w:id="404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2 (25.0)</w:delText>
              </w:r>
            </w:del>
          </w:p>
        </w:tc>
        <w:tc>
          <w:tcPr>
            <w:tcW w:w="1417" w:type="dxa"/>
          </w:tcPr>
          <w:p w14:paraId="67F5AF7D" w14:textId="171A9467" w:rsidR="00F31DCD" w:rsidRPr="00680CEA" w:rsidDel="00B830AF" w:rsidRDefault="00F31DCD" w:rsidP="00F77DAE">
            <w:pPr>
              <w:jc w:val="center"/>
              <w:rPr>
                <w:del w:id="405" w:author="George Fragoulis" w:date="2023-08-02T06:49:00Z"/>
                <w:rFonts w:ascii="Calibri" w:hAnsi="Calibri" w:cs="Calibri"/>
              </w:rPr>
            </w:pPr>
            <w:del w:id="406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1.000</w:delText>
              </w:r>
            </w:del>
          </w:p>
        </w:tc>
      </w:tr>
      <w:tr w:rsidR="00F31DCD" w:rsidRPr="00680CEA" w:rsidDel="00B830AF" w14:paraId="01D962BF" w14:textId="414727B5" w:rsidTr="00F77DAE">
        <w:trPr>
          <w:jc w:val="center"/>
          <w:del w:id="407" w:author="George Fragoulis" w:date="2023-08-02T06:49:00Z"/>
        </w:trPr>
        <w:tc>
          <w:tcPr>
            <w:tcW w:w="3402" w:type="dxa"/>
          </w:tcPr>
          <w:p w14:paraId="3DA398ED" w14:textId="54EDAD84" w:rsidR="00F31DCD" w:rsidRPr="00680CEA" w:rsidDel="00B830AF" w:rsidRDefault="00F31DCD" w:rsidP="00F77DAE">
            <w:pPr>
              <w:rPr>
                <w:del w:id="408" w:author="George Fragoulis" w:date="2023-08-02T06:49:00Z"/>
                <w:rFonts w:ascii="Calibri" w:hAnsi="Calibri" w:cs="Calibri"/>
                <w:lang w:val="en-GB"/>
              </w:rPr>
            </w:pPr>
            <w:del w:id="409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Dactylitis, n (%)</w:delText>
              </w:r>
            </w:del>
          </w:p>
        </w:tc>
        <w:tc>
          <w:tcPr>
            <w:tcW w:w="2531" w:type="dxa"/>
            <w:gridSpan w:val="2"/>
          </w:tcPr>
          <w:p w14:paraId="482E81C8" w14:textId="07363B73" w:rsidR="00F31DCD" w:rsidRPr="00680CEA" w:rsidDel="00B830AF" w:rsidRDefault="00F31DCD" w:rsidP="00F77DAE">
            <w:pPr>
              <w:jc w:val="center"/>
              <w:rPr>
                <w:del w:id="410" w:author="George Fragoulis" w:date="2023-08-02T06:49:00Z"/>
                <w:rFonts w:ascii="Calibri" w:hAnsi="Calibri" w:cs="Calibri"/>
                <w:lang w:val="en-US"/>
              </w:rPr>
            </w:pPr>
            <w:del w:id="411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0 (0.0)</w:delText>
              </w:r>
            </w:del>
          </w:p>
        </w:tc>
        <w:tc>
          <w:tcPr>
            <w:tcW w:w="2402" w:type="dxa"/>
          </w:tcPr>
          <w:p w14:paraId="3B35ACA6" w14:textId="1E7416B6" w:rsidR="00F31DCD" w:rsidRPr="00680CEA" w:rsidDel="00B830AF" w:rsidRDefault="00F31DCD" w:rsidP="00F77DAE">
            <w:pPr>
              <w:jc w:val="center"/>
              <w:rPr>
                <w:del w:id="412" w:author="George Fragoulis" w:date="2023-08-02T06:49:00Z"/>
                <w:rFonts w:ascii="Calibri" w:hAnsi="Calibri" w:cs="Calibri"/>
                <w:lang w:val="en-US"/>
              </w:rPr>
            </w:pPr>
            <w:del w:id="413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1 (12.5)</w:delText>
              </w:r>
            </w:del>
          </w:p>
        </w:tc>
        <w:tc>
          <w:tcPr>
            <w:tcW w:w="1417" w:type="dxa"/>
          </w:tcPr>
          <w:p w14:paraId="152D31BA" w14:textId="6FFC68A3" w:rsidR="00F31DCD" w:rsidRPr="00680CEA" w:rsidDel="00B830AF" w:rsidRDefault="00F31DCD" w:rsidP="00F77DAE">
            <w:pPr>
              <w:jc w:val="center"/>
              <w:rPr>
                <w:del w:id="414" w:author="George Fragoulis" w:date="2023-08-02T06:49:00Z"/>
                <w:rFonts w:ascii="Calibri" w:hAnsi="Calibri" w:cs="Calibri"/>
              </w:rPr>
            </w:pPr>
            <w:del w:id="415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1.000</w:delText>
              </w:r>
            </w:del>
          </w:p>
        </w:tc>
      </w:tr>
      <w:tr w:rsidR="00F31DCD" w:rsidRPr="00680CEA" w:rsidDel="00B830AF" w14:paraId="6954A3F6" w14:textId="57A68E7D" w:rsidTr="00F77DAE">
        <w:trPr>
          <w:jc w:val="center"/>
          <w:del w:id="416" w:author="George Fragoulis" w:date="2023-08-02T06:49:00Z"/>
        </w:trPr>
        <w:tc>
          <w:tcPr>
            <w:tcW w:w="3402" w:type="dxa"/>
          </w:tcPr>
          <w:p w14:paraId="0BADF961" w14:textId="46ACCAE5" w:rsidR="00F31DCD" w:rsidRPr="00680CEA" w:rsidDel="00B830AF" w:rsidRDefault="00F31DCD" w:rsidP="00F77DAE">
            <w:pPr>
              <w:rPr>
                <w:del w:id="417" w:author="George Fragoulis" w:date="2023-08-02T06:49:00Z"/>
                <w:rFonts w:ascii="Calibri" w:hAnsi="Calibri" w:cs="Calibri"/>
                <w:lang w:val="en-GB"/>
              </w:rPr>
            </w:pPr>
            <w:del w:id="418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Axial Disease*, n (%)</w:delText>
              </w:r>
            </w:del>
          </w:p>
        </w:tc>
        <w:tc>
          <w:tcPr>
            <w:tcW w:w="2531" w:type="dxa"/>
            <w:gridSpan w:val="2"/>
          </w:tcPr>
          <w:p w14:paraId="2C44B65D" w14:textId="3FDB0387" w:rsidR="00F31DCD" w:rsidRPr="00680CEA" w:rsidDel="00B830AF" w:rsidRDefault="00F31DCD" w:rsidP="00F77DAE">
            <w:pPr>
              <w:jc w:val="center"/>
              <w:rPr>
                <w:del w:id="419" w:author="George Fragoulis" w:date="2023-08-02T06:49:00Z"/>
                <w:rFonts w:ascii="Calibri" w:hAnsi="Calibri" w:cs="Calibri"/>
                <w:lang w:val="en-US"/>
              </w:rPr>
            </w:pPr>
            <w:del w:id="420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2 (100)</w:delText>
              </w:r>
            </w:del>
          </w:p>
        </w:tc>
        <w:tc>
          <w:tcPr>
            <w:tcW w:w="2402" w:type="dxa"/>
          </w:tcPr>
          <w:p w14:paraId="6314DA20" w14:textId="5E8EF741" w:rsidR="00F31DCD" w:rsidRPr="00680CEA" w:rsidDel="00B830AF" w:rsidRDefault="00F31DCD" w:rsidP="00F77DAE">
            <w:pPr>
              <w:jc w:val="center"/>
              <w:rPr>
                <w:del w:id="421" w:author="George Fragoulis" w:date="2023-08-02T06:49:00Z"/>
                <w:rFonts w:ascii="Calibri" w:hAnsi="Calibri" w:cs="Calibri"/>
                <w:lang w:val="en-US"/>
              </w:rPr>
            </w:pPr>
            <w:del w:id="422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4 (50.0)</w:delText>
              </w:r>
            </w:del>
          </w:p>
        </w:tc>
        <w:tc>
          <w:tcPr>
            <w:tcW w:w="1417" w:type="dxa"/>
          </w:tcPr>
          <w:p w14:paraId="3200F21A" w14:textId="6257A6CA" w:rsidR="00F31DCD" w:rsidRPr="00680CEA" w:rsidDel="00B830AF" w:rsidRDefault="00F31DCD" w:rsidP="00F77DAE">
            <w:pPr>
              <w:jc w:val="center"/>
              <w:rPr>
                <w:del w:id="423" w:author="George Fragoulis" w:date="2023-08-02T06:49:00Z"/>
                <w:rFonts w:ascii="Calibri" w:hAnsi="Calibri" w:cs="Calibri"/>
              </w:rPr>
            </w:pPr>
            <w:del w:id="424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0.466</w:delText>
              </w:r>
            </w:del>
          </w:p>
        </w:tc>
      </w:tr>
      <w:tr w:rsidR="00F31DCD" w:rsidRPr="00680CEA" w:rsidDel="00B830AF" w14:paraId="6DDC8F02" w14:textId="45533EDC" w:rsidTr="00F77DAE">
        <w:trPr>
          <w:jc w:val="center"/>
          <w:del w:id="425" w:author="George Fragoulis" w:date="2023-08-02T06:49:00Z"/>
        </w:trPr>
        <w:tc>
          <w:tcPr>
            <w:tcW w:w="3402" w:type="dxa"/>
          </w:tcPr>
          <w:p w14:paraId="6F23105F" w14:textId="3FBAF111" w:rsidR="00F31DCD" w:rsidRPr="00680CEA" w:rsidDel="00B830AF" w:rsidRDefault="00F31DCD" w:rsidP="00F77DAE">
            <w:pPr>
              <w:rPr>
                <w:del w:id="426" w:author="George Fragoulis" w:date="2023-08-02T06:49:00Z"/>
                <w:rFonts w:ascii="Calibri" w:hAnsi="Calibri" w:cs="Calibri"/>
                <w:lang w:val="en-GB"/>
              </w:rPr>
            </w:pPr>
            <w:del w:id="427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Bowel involvement</w:delText>
              </w:r>
              <w:r w:rsidRPr="00680CEA" w:rsidDel="00B830AF">
                <w:rPr>
                  <w:rFonts w:ascii="Calibri" w:hAnsi="Calibri" w:cs="Calibri"/>
                  <w:vertAlign w:val="superscript"/>
                  <w:lang w:val="en-GB"/>
                </w:rPr>
                <w:delText>∞</w:delText>
              </w:r>
              <w:r w:rsidRPr="00680CEA" w:rsidDel="00B830AF">
                <w:rPr>
                  <w:rFonts w:ascii="Calibri" w:hAnsi="Calibri" w:cs="Calibri"/>
                  <w:lang w:val="en-GB"/>
                </w:rPr>
                <w:delText>, n (%)</w:delText>
              </w:r>
            </w:del>
          </w:p>
        </w:tc>
        <w:tc>
          <w:tcPr>
            <w:tcW w:w="2531" w:type="dxa"/>
            <w:gridSpan w:val="2"/>
          </w:tcPr>
          <w:p w14:paraId="2F37FDF4" w14:textId="166F2744" w:rsidR="00F31DCD" w:rsidRPr="00680CEA" w:rsidDel="00B830AF" w:rsidRDefault="00F31DCD" w:rsidP="00F77DAE">
            <w:pPr>
              <w:jc w:val="center"/>
              <w:rPr>
                <w:del w:id="428" w:author="George Fragoulis" w:date="2023-08-02T06:49:00Z"/>
                <w:rFonts w:ascii="Calibri" w:hAnsi="Calibri" w:cs="Calibri"/>
                <w:lang w:val="en-US"/>
              </w:rPr>
            </w:pPr>
            <w:del w:id="429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0 (0.0)</w:delText>
              </w:r>
            </w:del>
          </w:p>
        </w:tc>
        <w:tc>
          <w:tcPr>
            <w:tcW w:w="2402" w:type="dxa"/>
          </w:tcPr>
          <w:p w14:paraId="121653C8" w14:textId="1E1982B7" w:rsidR="00F31DCD" w:rsidRPr="00680CEA" w:rsidDel="00B830AF" w:rsidRDefault="00F31DCD" w:rsidP="00F77DAE">
            <w:pPr>
              <w:jc w:val="center"/>
              <w:rPr>
                <w:del w:id="430" w:author="George Fragoulis" w:date="2023-08-02T06:49:00Z"/>
                <w:rFonts w:ascii="Calibri" w:hAnsi="Calibri" w:cs="Calibri"/>
                <w:lang w:val="en-US"/>
              </w:rPr>
            </w:pPr>
            <w:del w:id="431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0 (0.0)</w:delText>
              </w:r>
            </w:del>
          </w:p>
        </w:tc>
        <w:tc>
          <w:tcPr>
            <w:tcW w:w="1417" w:type="dxa"/>
          </w:tcPr>
          <w:p w14:paraId="7D98E6D6" w14:textId="6650D048" w:rsidR="00F31DCD" w:rsidRPr="00680CEA" w:rsidDel="00B830AF" w:rsidRDefault="00F31DCD" w:rsidP="00F77DAE">
            <w:pPr>
              <w:jc w:val="center"/>
              <w:rPr>
                <w:del w:id="432" w:author="George Fragoulis" w:date="2023-08-02T06:49:00Z"/>
                <w:rFonts w:ascii="Calibri" w:hAnsi="Calibri" w:cs="Calibri"/>
              </w:rPr>
            </w:pPr>
            <w:del w:id="433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1.000</w:delText>
              </w:r>
            </w:del>
          </w:p>
        </w:tc>
      </w:tr>
      <w:tr w:rsidR="00F31DCD" w:rsidRPr="00680CEA" w:rsidDel="00B830AF" w14:paraId="6033D6C2" w14:textId="67B48C6F" w:rsidTr="00F77DAE">
        <w:trPr>
          <w:jc w:val="center"/>
          <w:del w:id="434" w:author="George Fragoulis" w:date="2023-08-02T06:49:00Z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16735E4" w14:textId="6DAE9D3B" w:rsidR="00F31DCD" w:rsidRPr="00680CEA" w:rsidDel="00B830AF" w:rsidRDefault="00F31DCD" w:rsidP="00F77DAE">
            <w:pPr>
              <w:rPr>
                <w:del w:id="435" w:author="George Fragoulis" w:date="2023-08-02T06:49:00Z"/>
                <w:rFonts w:ascii="Calibri" w:hAnsi="Calibri" w:cs="Calibri"/>
                <w:lang w:val="en-GB"/>
              </w:rPr>
            </w:pPr>
            <w:del w:id="436" w:author="George Fragoulis" w:date="2023-08-02T06:49:00Z">
              <w:r w:rsidRPr="00680CEA" w:rsidDel="00B830AF">
                <w:rPr>
                  <w:rFonts w:ascii="Calibri" w:hAnsi="Calibri" w:cs="Calibri"/>
                  <w:b/>
                  <w:bCs/>
                  <w:lang w:val="en-GB"/>
                </w:rPr>
                <w:delText>Clinical (Ever)</w:delText>
              </w:r>
            </w:del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B308A" w14:textId="5ED2E4FB" w:rsidR="00F31DCD" w:rsidRPr="00680CEA" w:rsidDel="00B830AF" w:rsidRDefault="00F31DCD" w:rsidP="00F77DAE">
            <w:pPr>
              <w:jc w:val="center"/>
              <w:rPr>
                <w:del w:id="437" w:author="George Fragoulis" w:date="2023-08-02T06:49:00Z"/>
                <w:rFonts w:ascii="Calibri" w:hAnsi="Calibri" w:cs="Calibri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09D1E744" w14:textId="5BA75776" w:rsidR="00F31DCD" w:rsidRPr="00680CEA" w:rsidDel="00B830AF" w:rsidRDefault="00F31DCD" w:rsidP="00F77DAE">
            <w:pPr>
              <w:jc w:val="center"/>
              <w:rPr>
                <w:del w:id="438" w:author="George Fragoulis" w:date="2023-08-02T06:49:00Z"/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A1D9F8" w14:textId="3DD32162" w:rsidR="00F31DCD" w:rsidRPr="00680CEA" w:rsidDel="00B830AF" w:rsidRDefault="00F31DCD" w:rsidP="00F77DAE">
            <w:pPr>
              <w:jc w:val="center"/>
              <w:rPr>
                <w:del w:id="439" w:author="George Fragoulis" w:date="2023-08-02T06:49:00Z"/>
                <w:rFonts w:ascii="Calibri" w:hAnsi="Calibri" w:cs="Calibri"/>
              </w:rPr>
            </w:pPr>
          </w:p>
        </w:tc>
      </w:tr>
      <w:tr w:rsidR="00F31DCD" w:rsidRPr="00680CEA" w:rsidDel="00B830AF" w14:paraId="6E87B9FA" w14:textId="5CD83D55" w:rsidTr="00F77DAE">
        <w:trPr>
          <w:jc w:val="center"/>
          <w:del w:id="440" w:author="George Fragoulis" w:date="2023-08-02T06:49:00Z"/>
        </w:trPr>
        <w:tc>
          <w:tcPr>
            <w:tcW w:w="3402" w:type="dxa"/>
            <w:tcBorders>
              <w:top w:val="single" w:sz="4" w:space="0" w:color="auto"/>
            </w:tcBorders>
          </w:tcPr>
          <w:p w14:paraId="3FC2BE3F" w14:textId="03239FDB" w:rsidR="00F31DCD" w:rsidRPr="00680CEA" w:rsidDel="00B830AF" w:rsidRDefault="00F31DCD" w:rsidP="00F77DAE">
            <w:pPr>
              <w:rPr>
                <w:del w:id="441" w:author="George Fragoulis" w:date="2023-08-02T06:49:00Z"/>
                <w:rFonts w:ascii="Calibri" w:hAnsi="Calibri" w:cs="Calibri"/>
                <w:highlight w:val="yellow"/>
              </w:rPr>
            </w:pPr>
            <w:del w:id="442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Peripheral Arthritis, n (%)</w:delText>
              </w:r>
            </w:del>
          </w:p>
        </w:tc>
        <w:tc>
          <w:tcPr>
            <w:tcW w:w="2531" w:type="dxa"/>
            <w:gridSpan w:val="2"/>
            <w:tcBorders>
              <w:top w:val="single" w:sz="4" w:space="0" w:color="auto"/>
            </w:tcBorders>
          </w:tcPr>
          <w:p w14:paraId="2D0954B3" w14:textId="1DB0D57A" w:rsidR="00F31DCD" w:rsidRPr="00680CEA" w:rsidDel="00B830AF" w:rsidRDefault="00F31DCD" w:rsidP="00F77DAE">
            <w:pPr>
              <w:jc w:val="center"/>
              <w:rPr>
                <w:del w:id="443" w:author="George Fragoulis" w:date="2023-08-02T06:49:00Z"/>
                <w:rFonts w:ascii="Calibri" w:hAnsi="Calibri" w:cs="Calibri"/>
              </w:rPr>
            </w:pPr>
            <w:del w:id="444" w:author="George Fragoulis" w:date="2023-08-02T06:49:00Z">
              <w:r w:rsidRPr="00680CEA" w:rsidDel="00B830AF">
                <w:rPr>
                  <w:rFonts w:ascii="Calibri" w:hAnsi="Calibri" w:cs="Calibri"/>
                </w:rPr>
                <w:delText>2 (100)</w:delText>
              </w:r>
            </w:del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5A031A63" w14:textId="585321F5" w:rsidR="00F31DCD" w:rsidRPr="00680CEA" w:rsidDel="00B830AF" w:rsidRDefault="00F31DCD" w:rsidP="00F77DAE">
            <w:pPr>
              <w:jc w:val="center"/>
              <w:rPr>
                <w:del w:id="445" w:author="George Fragoulis" w:date="2023-08-02T06:49:00Z"/>
                <w:rFonts w:ascii="Calibri" w:hAnsi="Calibri" w:cs="Calibri"/>
                <w:lang w:val="en-US"/>
              </w:rPr>
            </w:pPr>
            <w:del w:id="446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7 (87.5)</w:delText>
              </w:r>
            </w:del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182D1E" w14:textId="3336EABE" w:rsidR="00F31DCD" w:rsidRPr="00680CEA" w:rsidDel="00B830AF" w:rsidRDefault="00F31DCD" w:rsidP="00F77DAE">
            <w:pPr>
              <w:rPr>
                <w:del w:id="447" w:author="George Fragoulis" w:date="2023-08-02T06:49:00Z"/>
                <w:rFonts w:ascii="Calibri" w:hAnsi="Calibri" w:cs="Calibri"/>
                <w:lang w:val="en-US"/>
              </w:rPr>
            </w:pPr>
            <w:del w:id="448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 xml:space="preserve">      1.000</w:delText>
              </w:r>
            </w:del>
          </w:p>
        </w:tc>
      </w:tr>
      <w:tr w:rsidR="00F31DCD" w:rsidRPr="00680CEA" w:rsidDel="00B830AF" w14:paraId="3EEECC6D" w14:textId="6F04E749" w:rsidTr="00F77DAE">
        <w:trPr>
          <w:jc w:val="center"/>
          <w:del w:id="449" w:author="George Fragoulis" w:date="2023-08-02T06:49:00Z"/>
        </w:trPr>
        <w:tc>
          <w:tcPr>
            <w:tcW w:w="3402" w:type="dxa"/>
          </w:tcPr>
          <w:p w14:paraId="67F6A31B" w14:textId="51DB75B9" w:rsidR="00F31DCD" w:rsidRPr="00680CEA" w:rsidDel="00B830AF" w:rsidRDefault="00F31DCD" w:rsidP="00F77DAE">
            <w:pPr>
              <w:rPr>
                <w:del w:id="450" w:author="George Fragoulis" w:date="2023-08-02T06:49:00Z"/>
                <w:rFonts w:ascii="Calibri" w:hAnsi="Calibri" w:cs="Calibri"/>
              </w:rPr>
            </w:pPr>
            <w:del w:id="451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Enthesitis, n (%)</w:delText>
              </w:r>
            </w:del>
          </w:p>
        </w:tc>
        <w:tc>
          <w:tcPr>
            <w:tcW w:w="2531" w:type="dxa"/>
            <w:gridSpan w:val="2"/>
          </w:tcPr>
          <w:p w14:paraId="7BDC233D" w14:textId="17F13822" w:rsidR="00F31DCD" w:rsidRPr="00680CEA" w:rsidDel="00B830AF" w:rsidRDefault="00F31DCD" w:rsidP="00F77DAE">
            <w:pPr>
              <w:jc w:val="center"/>
              <w:rPr>
                <w:del w:id="452" w:author="George Fragoulis" w:date="2023-08-02T06:49:00Z"/>
                <w:rFonts w:ascii="Calibri" w:hAnsi="Calibri" w:cs="Calibri"/>
                <w:lang w:val="en-US"/>
              </w:rPr>
            </w:pPr>
            <w:del w:id="453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2 (100)</w:delText>
              </w:r>
            </w:del>
          </w:p>
        </w:tc>
        <w:tc>
          <w:tcPr>
            <w:tcW w:w="2402" w:type="dxa"/>
          </w:tcPr>
          <w:p w14:paraId="4740D299" w14:textId="40964146" w:rsidR="00F31DCD" w:rsidRPr="00680CEA" w:rsidDel="00B830AF" w:rsidRDefault="00F31DCD" w:rsidP="00F77DAE">
            <w:pPr>
              <w:jc w:val="center"/>
              <w:rPr>
                <w:del w:id="454" w:author="George Fragoulis" w:date="2023-08-02T06:49:00Z"/>
                <w:rFonts w:ascii="Calibri" w:hAnsi="Calibri" w:cs="Calibri"/>
                <w:lang w:val="en-US"/>
              </w:rPr>
            </w:pPr>
            <w:del w:id="455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4 (50.0)</w:delText>
              </w:r>
            </w:del>
          </w:p>
        </w:tc>
        <w:tc>
          <w:tcPr>
            <w:tcW w:w="1417" w:type="dxa"/>
          </w:tcPr>
          <w:p w14:paraId="1CDBFFBE" w14:textId="031F9E34" w:rsidR="00F31DCD" w:rsidRPr="00680CEA" w:rsidDel="00B830AF" w:rsidRDefault="00F31DCD" w:rsidP="00F77DAE">
            <w:pPr>
              <w:rPr>
                <w:del w:id="456" w:author="George Fragoulis" w:date="2023-08-02T06:49:00Z"/>
                <w:rFonts w:ascii="Calibri" w:hAnsi="Calibri" w:cs="Calibri"/>
              </w:rPr>
            </w:pPr>
            <w:del w:id="457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 xml:space="preserve">      </w:delText>
              </w:r>
              <w:r w:rsidRPr="00680CEA" w:rsidDel="00B830AF">
                <w:rPr>
                  <w:rFonts w:ascii="Calibri" w:hAnsi="Calibri" w:cs="Calibri"/>
                </w:rPr>
                <w:delText>0.466</w:delText>
              </w:r>
            </w:del>
          </w:p>
        </w:tc>
      </w:tr>
      <w:tr w:rsidR="00F31DCD" w:rsidRPr="00680CEA" w:rsidDel="00B830AF" w14:paraId="71735756" w14:textId="4CDA958C" w:rsidTr="00F77DAE">
        <w:trPr>
          <w:jc w:val="center"/>
          <w:del w:id="458" w:author="George Fragoulis" w:date="2023-08-02T06:49:00Z"/>
        </w:trPr>
        <w:tc>
          <w:tcPr>
            <w:tcW w:w="3402" w:type="dxa"/>
          </w:tcPr>
          <w:p w14:paraId="6A255879" w14:textId="2221796B" w:rsidR="00F31DCD" w:rsidRPr="00680CEA" w:rsidDel="00B830AF" w:rsidRDefault="00F31DCD" w:rsidP="00F77DAE">
            <w:pPr>
              <w:rPr>
                <w:del w:id="459" w:author="George Fragoulis" w:date="2023-08-02T06:49:00Z"/>
                <w:rFonts w:ascii="Calibri" w:hAnsi="Calibri" w:cs="Calibri"/>
              </w:rPr>
            </w:pPr>
            <w:del w:id="460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Dactylitis, n (%)</w:delText>
              </w:r>
            </w:del>
          </w:p>
        </w:tc>
        <w:tc>
          <w:tcPr>
            <w:tcW w:w="2531" w:type="dxa"/>
            <w:gridSpan w:val="2"/>
          </w:tcPr>
          <w:p w14:paraId="35C002DC" w14:textId="06E65D45" w:rsidR="00F31DCD" w:rsidRPr="00680CEA" w:rsidDel="00B830AF" w:rsidRDefault="00F31DCD" w:rsidP="00F77DAE">
            <w:pPr>
              <w:jc w:val="center"/>
              <w:rPr>
                <w:del w:id="461" w:author="George Fragoulis" w:date="2023-08-02T06:49:00Z"/>
                <w:rFonts w:ascii="Calibri" w:hAnsi="Calibri" w:cs="Calibri"/>
                <w:lang w:val="en-US"/>
              </w:rPr>
            </w:pPr>
            <w:del w:id="462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0 (0.0)</w:delText>
              </w:r>
            </w:del>
          </w:p>
        </w:tc>
        <w:tc>
          <w:tcPr>
            <w:tcW w:w="2402" w:type="dxa"/>
          </w:tcPr>
          <w:p w14:paraId="223A70CA" w14:textId="3CBE219A" w:rsidR="00F31DCD" w:rsidRPr="00680CEA" w:rsidDel="00B830AF" w:rsidRDefault="00F31DCD" w:rsidP="00F77DAE">
            <w:pPr>
              <w:jc w:val="center"/>
              <w:rPr>
                <w:del w:id="463" w:author="George Fragoulis" w:date="2023-08-02T06:49:00Z"/>
                <w:rFonts w:ascii="Calibri" w:hAnsi="Calibri" w:cs="Calibri"/>
                <w:lang w:val="en-US"/>
              </w:rPr>
            </w:pPr>
            <w:del w:id="464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5 (62.5)</w:delText>
              </w:r>
            </w:del>
          </w:p>
        </w:tc>
        <w:tc>
          <w:tcPr>
            <w:tcW w:w="1417" w:type="dxa"/>
          </w:tcPr>
          <w:p w14:paraId="3705B812" w14:textId="508D03E0" w:rsidR="00F31DCD" w:rsidRPr="00680CEA" w:rsidDel="00B830AF" w:rsidRDefault="00F31DCD" w:rsidP="00F77DAE">
            <w:pPr>
              <w:rPr>
                <w:del w:id="465" w:author="George Fragoulis" w:date="2023-08-02T06:49:00Z"/>
                <w:rFonts w:ascii="Calibri" w:hAnsi="Calibri" w:cs="Calibri"/>
              </w:rPr>
            </w:pPr>
            <w:del w:id="466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 xml:space="preserve">      </w:delText>
              </w:r>
              <w:r w:rsidRPr="00680CEA" w:rsidDel="00B830AF">
                <w:rPr>
                  <w:rFonts w:ascii="Calibri" w:hAnsi="Calibri" w:cs="Calibri"/>
                </w:rPr>
                <w:delText>0.444</w:delText>
              </w:r>
            </w:del>
          </w:p>
        </w:tc>
      </w:tr>
      <w:tr w:rsidR="00F31DCD" w:rsidRPr="00680CEA" w:rsidDel="00B830AF" w14:paraId="369CEED9" w14:textId="449E5B7C" w:rsidTr="00F77DAE">
        <w:trPr>
          <w:jc w:val="center"/>
          <w:del w:id="467" w:author="George Fragoulis" w:date="2023-08-02T06:49:00Z"/>
        </w:trPr>
        <w:tc>
          <w:tcPr>
            <w:tcW w:w="3402" w:type="dxa"/>
          </w:tcPr>
          <w:p w14:paraId="70EA8569" w14:textId="466A9310" w:rsidR="00F31DCD" w:rsidRPr="00680CEA" w:rsidDel="00B830AF" w:rsidRDefault="00F31DCD" w:rsidP="00F77DAE">
            <w:pPr>
              <w:rPr>
                <w:del w:id="468" w:author="George Fragoulis" w:date="2023-08-02T06:49:00Z"/>
                <w:rFonts w:ascii="Calibri" w:hAnsi="Calibri" w:cs="Calibri"/>
              </w:rPr>
            </w:pPr>
            <w:del w:id="469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Axial Disease*, n (%)</w:delText>
              </w:r>
            </w:del>
          </w:p>
        </w:tc>
        <w:tc>
          <w:tcPr>
            <w:tcW w:w="2531" w:type="dxa"/>
            <w:gridSpan w:val="2"/>
          </w:tcPr>
          <w:p w14:paraId="700D010E" w14:textId="58FEBDAC" w:rsidR="00F31DCD" w:rsidRPr="00680CEA" w:rsidDel="00B830AF" w:rsidRDefault="00F31DCD" w:rsidP="00F77DAE">
            <w:pPr>
              <w:jc w:val="center"/>
              <w:rPr>
                <w:del w:id="470" w:author="George Fragoulis" w:date="2023-08-02T06:49:00Z"/>
                <w:rFonts w:ascii="Calibri" w:hAnsi="Calibri" w:cs="Calibri"/>
              </w:rPr>
            </w:pPr>
            <w:del w:id="471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2 (100)</w:delText>
              </w:r>
            </w:del>
          </w:p>
        </w:tc>
        <w:tc>
          <w:tcPr>
            <w:tcW w:w="2402" w:type="dxa"/>
          </w:tcPr>
          <w:p w14:paraId="3DEE764A" w14:textId="2CF8FDEA" w:rsidR="00F31DCD" w:rsidRPr="00680CEA" w:rsidDel="00B830AF" w:rsidRDefault="00F31DCD" w:rsidP="00F77DAE">
            <w:pPr>
              <w:jc w:val="center"/>
              <w:rPr>
                <w:del w:id="472" w:author="George Fragoulis" w:date="2023-08-02T06:49:00Z"/>
                <w:rFonts w:ascii="Calibri" w:hAnsi="Calibri" w:cs="Calibri"/>
              </w:rPr>
            </w:pPr>
            <w:del w:id="473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4 (50.0)</w:delText>
              </w:r>
            </w:del>
          </w:p>
        </w:tc>
        <w:tc>
          <w:tcPr>
            <w:tcW w:w="1417" w:type="dxa"/>
          </w:tcPr>
          <w:p w14:paraId="003CC6A2" w14:textId="32F037ED" w:rsidR="00F31DCD" w:rsidRPr="00680CEA" w:rsidDel="00B830AF" w:rsidRDefault="00F31DCD" w:rsidP="00F77DAE">
            <w:pPr>
              <w:rPr>
                <w:del w:id="474" w:author="George Fragoulis" w:date="2023-08-02T06:49:00Z"/>
                <w:rFonts w:ascii="Calibri" w:hAnsi="Calibri" w:cs="Calibri"/>
              </w:rPr>
            </w:pPr>
            <w:del w:id="475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 xml:space="preserve">      </w:delText>
              </w:r>
              <w:r w:rsidRPr="00680CEA" w:rsidDel="00B830AF">
                <w:rPr>
                  <w:rFonts w:ascii="Calibri" w:hAnsi="Calibri" w:cs="Calibri"/>
                </w:rPr>
                <w:delText>0.466</w:delText>
              </w:r>
            </w:del>
          </w:p>
        </w:tc>
      </w:tr>
      <w:tr w:rsidR="00F31DCD" w:rsidRPr="00680CEA" w:rsidDel="00B830AF" w14:paraId="7851B58D" w14:textId="676E2C7A" w:rsidTr="00F77DAE">
        <w:trPr>
          <w:jc w:val="center"/>
          <w:del w:id="476" w:author="George Fragoulis" w:date="2023-08-02T06:49:00Z"/>
        </w:trPr>
        <w:tc>
          <w:tcPr>
            <w:tcW w:w="3402" w:type="dxa"/>
            <w:tcBorders>
              <w:bottom w:val="single" w:sz="4" w:space="0" w:color="auto"/>
            </w:tcBorders>
          </w:tcPr>
          <w:p w14:paraId="3D83C4F0" w14:textId="52C0152E" w:rsidR="00F31DCD" w:rsidRPr="00680CEA" w:rsidDel="00B830AF" w:rsidRDefault="00F31DCD" w:rsidP="00F77DAE">
            <w:pPr>
              <w:rPr>
                <w:del w:id="477" w:author="George Fragoulis" w:date="2023-08-02T06:49:00Z"/>
                <w:rFonts w:ascii="Calibri" w:hAnsi="Calibri" w:cs="Calibri"/>
              </w:rPr>
            </w:pPr>
            <w:del w:id="478" w:author="George Fragoulis" w:date="2023-08-02T06:49:00Z">
              <w:r w:rsidRPr="00680CEA" w:rsidDel="00B830AF">
                <w:rPr>
                  <w:rFonts w:ascii="Calibri" w:hAnsi="Calibri" w:cs="Calibri"/>
                  <w:lang w:val="en-GB"/>
                </w:rPr>
                <w:delText>Bowel involvement</w:delText>
              </w:r>
              <w:r w:rsidRPr="00680CEA" w:rsidDel="00B830AF">
                <w:rPr>
                  <w:rFonts w:ascii="Calibri" w:hAnsi="Calibri" w:cs="Calibri"/>
                  <w:vertAlign w:val="superscript"/>
                  <w:lang w:val="en-GB"/>
                </w:rPr>
                <w:delText>∞</w:delText>
              </w:r>
              <w:r w:rsidRPr="00680CEA" w:rsidDel="00B830AF">
                <w:rPr>
                  <w:rFonts w:ascii="Calibri" w:hAnsi="Calibri" w:cs="Calibri"/>
                  <w:lang w:val="en-GB"/>
                </w:rPr>
                <w:delText>, n (%)</w:delText>
              </w:r>
            </w:del>
          </w:p>
        </w:tc>
        <w:tc>
          <w:tcPr>
            <w:tcW w:w="2531" w:type="dxa"/>
            <w:gridSpan w:val="2"/>
            <w:tcBorders>
              <w:bottom w:val="single" w:sz="4" w:space="0" w:color="auto"/>
            </w:tcBorders>
          </w:tcPr>
          <w:p w14:paraId="032705B4" w14:textId="54FE3CEF" w:rsidR="00F31DCD" w:rsidRPr="00680CEA" w:rsidDel="00B830AF" w:rsidRDefault="00F31DCD" w:rsidP="00F77DAE">
            <w:pPr>
              <w:jc w:val="center"/>
              <w:rPr>
                <w:del w:id="479" w:author="George Fragoulis" w:date="2023-08-02T06:49:00Z"/>
                <w:rFonts w:ascii="Calibri" w:hAnsi="Calibri" w:cs="Calibri"/>
                <w:lang w:val="en-US"/>
              </w:rPr>
            </w:pPr>
            <w:del w:id="480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0 (0.0)</w:delText>
              </w:r>
            </w:del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0B128E0E" w14:textId="6871B87C" w:rsidR="00F31DCD" w:rsidRPr="00680CEA" w:rsidDel="00B830AF" w:rsidRDefault="00F31DCD" w:rsidP="00F77DAE">
            <w:pPr>
              <w:jc w:val="center"/>
              <w:rPr>
                <w:del w:id="481" w:author="George Fragoulis" w:date="2023-08-02T06:49:00Z"/>
                <w:rFonts w:ascii="Calibri" w:hAnsi="Calibri" w:cs="Calibri"/>
                <w:lang w:val="en-US"/>
              </w:rPr>
            </w:pPr>
            <w:del w:id="482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>3 (37.5)</w:delText>
              </w:r>
            </w:del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E06363" w14:textId="57D37CF8" w:rsidR="00F31DCD" w:rsidRPr="00680CEA" w:rsidDel="00B830AF" w:rsidRDefault="00F31DCD" w:rsidP="00F77DAE">
            <w:pPr>
              <w:rPr>
                <w:del w:id="483" w:author="George Fragoulis" w:date="2023-08-02T06:49:00Z"/>
                <w:rFonts w:ascii="Calibri" w:hAnsi="Calibri" w:cs="Calibri"/>
                <w:lang w:val="en-US"/>
              </w:rPr>
            </w:pPr>
            <w:del w:id="484" w:author="George Fragoulis" w:date="2023-08-02T06:49:00Z">
              <w:r w:rsidRPr="00680CEA" w:rsidDel="00B830AF">
                <w:rPr>
                  <w:rFonts w:ascii="Calibri" w:hAnsi="Calibri" w:cs="Calibri"/>
                  <w:lang w:val="en-US"/>
                </w:rPr>
                <w:delText xml:space="preserve">      </w:delText>
              </w:r>
              <w:r w:rsidRPr="00680CEA" w:rsidDel="00B830AF">
                <w:rPr>
                  <w:rFonts w:ascii="Calibri" w:hAnsi="Calibri" w:cs="Calibri"/>
                </w:rPr>
                <w:delText>1</w:delText>
              </w:r>
              <w:r w:rsidRPr="00680CEA" w:rsidDel="00B830AF">
                <w:rPr>
                  <w:rFonts w:ascii="Calibri" w:hAnsi="Calibri" w:cs="Calibri"/>
                  <w:lang w:val="en-US"/>
                </w:rPr>
                <w:delText>.</w:delText>
              </w:r>
              <w:r w:rsidRPr="00680CEA" w:rsidDel="00B830AF">
                <w:rPr>
                  <w:rFonts w:ascii="Calibri" w:hAnsi="Calibri" w:cs="Calibri"/>
                </w:rPr>
                <w:delText>000</w:delText>
              </w:r>
            </w:del>
          </w:p>
        </w:tc>
      </w:tr>
    </w:tbl>
    <w:p w14:paraId="71AEE904" w14:textId="08AD443A" w:rsidR="00F31DCD" w:rsidRPr="00680CEA" w:rsidDel="00B830AF" w:rsidRDefault="00F31DCD" w:rsidP="00F31DCD">
      <w:pPr>
        <w:jc w:val="both"/>
        <w:rPr>
          <w:del w:id="485" w:author="George Fragoulis" w:date="2023-08-02T06:49:00Z"/>
          <w:rFonts w:ascii="Calibri" w:eastAsia="Calibri" w:hAnsi="Calibri" w:cs="Calibri"/>
          <w:lang w:val="en-GB"/>
        </w:rPr>
      </w:pPr>
    </w:p>
    <w:p w14:paraId="5E2E35F6" w14:textId="359AAC7E" w:rsidR="00F31DCD" w:rsidRPr="00680CEA" w:rsidDel="00B830AF" w:rsidRDefault="00F31DCD" w:rsidP="00F31DCD">
      <w:pPr>
        <w:jc w:val="both"/>
        <w:rPr>
          <w:del w:id="486" w:author="George Fragoulis" w:date="2023-08-02T06:49:00Z"/>
          <w:rFonts w:ascii="Calibri" w:eastAsia="Calibri" w:hAnsi="Calibri" w:cs="Calibri"/>
          <w:lang w:val="en-GB"/>
        </w:rPr>
      </w:pPr>
      <w:del w:id="487" w:author="George Fragoulis" w:date="2023-08-02T06:49:00Z">
        <w:r w:rsidRPr="00680CEA" w:rsidDel="00B830AF">
          <w:rPr>
            <w:rFonts w:ascii="Calibri" w:eastAsia="Calibri" w:hAnsi="Calibri" w:cs="Calibri"/>
            <w:b/>
            <w:bCs/>
            <w:lang w:val="en-GB"/>
          </w:rPr>
          <w:delText xml:space="preserve">Supplementary Table-5: </w:delText>
        </w:r>
        <w:r w:rsidRPr="00680CEA" w:rsidDel="00B830AF">
          <w:rPr>
            <w:rFonts w:ascii="Calibri" w:eastAsia="Calibri" w:hAnsi="Calibri" w:cs="Calibri"/>
            <w:lang w:val="en-GB"/>
          </w:rPr>
          <w:delText xml:space="preserve">Comparison of demographic, laboratory, and clinical characteristics between PsA patients who developed </w:delText>
        </w:r>
        <w:r w:rsidDel="00B830AF">
          <w:rPr>
            <w:rFonts w:ascii="Calibri" w:eastAsia="Calibri" w:hAnsi="Calibri" w:cs="Calibri"/>
            <w:lang w:val="en-GB"/>
          </w:rPr>
          <w:delText>1 episode of uveitis and those who had &gt;1 episodes.</w:delText>
        </w:r>
      </w:del>
    </w:p>
    <w:p w14:paraId="2DD913C8" w14:textId="1BAE4A14" w:rsidR="00F31DCD" w:rsidRPr="00680CEA" w:rsidDel="00B830AF" w:rsidRDefault="00F31DCD" w:rsidP="00F31DCD">
      <w:pPr>
        <w:jc w:val="both"/>
        <w:rPr>
          <w:del w:id="488" w:author="George Fragoulis" w:date="2023-08-02T06:49:00Z"/>
          <w:rFonts w:ascii="Calibri" w:eastAsia="Calibri" w:hAnsi="Calibri" w:cs="Calibri"/>
          <w:lang w:val="en-GB"/>
        </w:rPr>
      </w:pPr>
      <w:del w:id="489" w:author="George Fragoulis" w:date="2023-08-02T06:49:00Z">
        <w:r w:rsidRPr="00680CEA" w:rsidDel="00B830AF">
          <w:rPr>
            <w:rFonts w:ascii="Calibri" w:eastAsia="Calibri" w:hAnsi="Calibri" w:cs="Calibri"/>
            <w:lang w:val="en-GB"/>
          </w:rPr>
          <w:delText>PsA: psoriatic arthritis, SD: standard deviation, n: number, * clinical plus imaging (x-ray or magnetic resonance) evidence, ∞ inflammatory bowel disease confirmed by colonoscopy.</w:delText>
        </w:r>
      </w:del>
    </w:p>
    <w:p w14:paraId="7BD8AB55" w14:textId="634FE85B" w:rsidR="00F31DCD" w:rsidRPr="00680CEA" w:rsidDel="00B830AF" w:rsidRDefault="00F31DCD" w:rsidP="00F31DCD">
      <w:pPr>
        <w:jc w:val="both"/>
        <w:rPr>
          <w:del w:id="490" w:author="George Fragoulis" w:date="2023-08-02T06:49:00Z"/>
          <w:rFonts w:ascii="Calibri" w:eastAsia="Calibri" w:hAnsi="Calibri" w:cs="Calibri"/>
          <w:lang w:val="en-GB"/>
        </w:rPr>
      </w:pPr>
      <w:del w:id="491" w:author="George Fragoulis" w:date="2023-08-02T06:49:00Z">
        <w:r w:rsidRPr="00680CEA" w:rsidDel="00B830AF">
          <w:rPr>
            <w:rFonts w:ascii="Calibri" w:eastAsia="Calibri" w:hAnsi="Calibri" w:cs="Calibri"/>
            <w:lang w:val="en-GB"/>
          </w:rPr>
          <w:delText>NA, Not Applicable: Comparisons were not concluded due to low number of patients (n=2) in one category.</w:delText>
        </w:r>
      </w:del>
    </w:p>
    <w:p w14:paraId="4231C740" w14:textId="77777777" w:rsidR="00F31DCD" w:rsidRPr="00680CEA" w:rsidRDefault="00F31DCD" w:rsidP="00F31DCD">
      <w:pPr>
        <w:jc w:val="both"/>
        <w:rPr>
          <w:rFonts w:ascii="Calibri" w:eastAsia="Calibri" w:hAnsi="Calibri" w:cs="Calibri"/>
          <w:lang w:val="en-GB"/>
        </w:rPr>
      </w:pPr>
    </w:p>
    <w:p w14:paraId="0AB5C755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7AACBCA0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4FCD4188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1057DE8B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16012FB3" w14:textId="77777777" w:rsidR="00F31DCD" w:rsidRPr="00680CEA" w:rsidRDefault="00F31DCD" w:rsidP="00F31DCD">
      <w:pPr>
        <w:rPr>
          <w:rFonts w:ascii="Calibri" w:eastAsia="Calibri" w:hAnsi="Calibri" w:cs="Calibri"/>
          <w:lang w:val="en-GB"/>
        </w:rPr>
      </w:pPr>
    </w:p>
    <w:p w14:paraId="468F9828" w14:textId="77777777" w:rsidR="00F31DCD" w:rsidRDefault="00F31DCD" w:rsidP="00F31DCD">
      <w:pPr>
        <w:rPr>
          <w:rFonts w:ascii="Calibri" w:eastAsia="Calibri" w:hAnsi="Calibri" w:cs="Calibri"/>
          <w:lang w:val="en-GB"/>
        </w:rPr>
      </w:pPr>
    </w:p>
    <w:p w14:paraId="2BCB4233" w14:textId="21215311" w:rsidR="004B598F" w:rsidRPr="00F31DCD" w:rsidRDefault="004B598F">
      <w:pPr>
        <w:rPr>
          <w:rFonts w:ascii="Calibri" w:eastAsia="Calibri" w:hAnsi="Calibri" w:cs="Calibri"/>
          <w:lang w:val="en-GB"/>
        </w:rPr>
      </w:pPr>
    </w:p>
    <w:sectPr w:rsidR="004B598F" w:rsidRPr="00F31DC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orge Fragoulis">
    <w15:presenceInfo w15:providerId="None" w15:userId="George Fragoul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CD"/>
    <w:rsid w:val="004B598F"/>
    <w:rsid w:val="007E2308"/>
    <w:rsid w:val="00847F4C"/>
    <w:rsid w:val="00B830AF"/>
    <w:rsid w:val="00C9746A"/>
    <w:rsid w:val="00F3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EBAE8"/>
  <w15:chartTrackingRefBased/>
  <w15:docId w15:val="{5E2AC04E-9D79-4EDD-83C6-4853E928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DCD"/>
    <w:rPr>
      <w:rFonts w:eastAsiaTheme="minorEastAsia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1DC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F31DC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F31DC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a1"/>
    <w:next w:val="a3"/>
    <w:uiPriority w:val="39"/>
    <w:rsid w:val="00F31DC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47F4C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96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George Fragoulis</cp:lastModifiedBy>
  <cp:revision>2</cp:revision>
  <dcterms:created xsi:type="dcterms:W3CDTF">2023-07-11T15:34:00Z</dcterms:created>
  <dcterms:modified xsi:type="dcterms:W3CDTF">2023-08-04T12:30:00Z</dcterms:modified>
</cp:coreProperties>
</file>